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DAAAD" w14:textId="7C64A060" w:rsidR="002B18CB" w:rsidRPr="000D7B27" w:rsidRDefault="00B83704" w:rsidP="00B8370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D7B27">
        <w:rPr>
          <w:rFonts w:ascii="Times New Roman" w:hAnsi="Times New Roman" w:cs="Times New Roman"/>
          <w:b/>
          <w:lang w:val="en-US"/>
        </w:rPr>
        <w:t>Table 1.</w:t>
      </w:r>
      <w:r w:rsidRPr="000D7B27">
        <w:rPr>
          <w:rFonts w:ascii="Times New Roman" w:hAnsi="Times New Roman" w:cs="Times New Roman"/>
          <w:lang w:val="en-US"/>
        </w:rPr>
        <w:t xml:space="preserve"> Summary of studies included </w:t>
      </w:r>
      <w:r w:rsidR="000D7B27">
        <w:rPr>
          <w:rFonts w:ascii="Times New Roman" w:hAnsi="Times New Roman" w:cs="Times New Roman"/>
          <w:lang w:val="en-US"/>
        </w:rPr>
        <w:t>on mask adjustment</w:t>
      </w:r>
      <w:r w:rsidRPr="000D7B2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4733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3969"/>
        <w:gridCol w:w="3969"/>
      </w:tblGrid>
      <w:tr w:rsidR="00B83704" w:rsidRPr="000D7B27" w14:paraId="715B36D0" w14:textId="77777777" w:rsidTr="000D7B27">
        <w:trPr>
          <w:trHeight w:val="567"/>
        </w:trPr>
        <w:tc>
          <w:tcPr>
            <w:tcW w:w="14733" w:type="dxa"/>
            <w:gridSpan w:val="5"/>
            <w:shd w:val="clear" w:color="auto" w:fill="AEAAAA" w:themeFill="background2" w:themeFillShade="BF"/>
            <w:vAlign w:val="bottom"/>
          </w:tcPr>
          <w:p w14:paraId="0D64DC11" w14:textId="77777777" w:rsidR="00B83704" w:rsidRPr="000D7B27" w:rsidRDefault="00B83704" w:rsidP="00F434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Mask adjustment</w:t>
            </w:r>
          </w:p>
        </w:tc>
      </w:tr>
      <w:tr w:rsidR="000D7B27" w:rsidRPr="000D7B27" w14:paraId="0FE9FA22" w14:textId="77777777" w:rsidTr="000D7B27"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64206217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495FE751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7F39FBE4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Patient/study population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6E81687D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outcome measure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75927D9E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result(-s)</w:t>
            </w:r>
          </w:p>
        </w:tc>
      </w:tr>
      <w:tr w:rsidR="00B83704" w:rsidRPr="000D7B27" w14:paraId="3CA9B570" w14:textId="77777777" w:rsidTr="005B3A4D">
        <w:tc>
          <w:tcPr>
            <w:tcW w:w="2265" w:type="dxa"/>
            <w:vAlign w:val="center"/>
          </w:tcPr>
          <w:p w14:paraId="5352C412" w14:textId="77777777" w:rsidR="00B83704" w:rsidRPr="000D7B27" w:rsidRDefault="00B83704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Miled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LP et al. (2022)</w:t>
            </w:r>
            <w:r w:rsidR="005B3A4D"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18</w:t>
            </w:r>
          </w:p>
        </w:tc>
        <w:tc>
          <w:tcPr>
            <w:tcW w:w="2265" w:type="dxa"/>
            <w:vAlign w:val="center"/>
          </w:tcPr>
          <w:p w14:paraId="2938BFC8" w14:textId="77777777" w:rsidR="00B83704" w:rsidRPr="000D7B27" w:rsidRDefault="00B83704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analysis of patients included in prospective observational studies</w:t>
            </w:r>
          </w:p>
        </w:tc>
        <w:tc>
          <w:tcPr>
            <w:tcW w:w="2265" w:type="dxa"/>
            <w:vAlign w:val="center"/>
          </w:tcPr>
          <w:p w14:paraId="01221BF3" w14:textId="77777777" w:rsidR="00B83704" w:rsidRPr="000D7B27" w:rsidRDefault="00B83704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1496E6E9" w14:textId="77777777" w:rsidR="00B83704" w:rsidRPr="000D7B27" w:rsidRDefault="00B83704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Frequency and effects of maneuvers to improve non-invasive respiratory support in neonates immediately after birth</w:t>
            </w:r>
          </w:p>
        </w:tc>
        <w:tc>
          <w:tcPr>
            <w:tcW w:w="3969" w:type="dxa"/>
            <w:vAlign w:val="center"/>
          </w:tcPr>
          <w:p w14:paraId="7C2543DF" w14:textId="77777777" w:rsidR="00B83704" w:rsidRPr="000D7B27" w:rsidRDefault="00B83704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Maneuvers to improve respiratory support were common during postnatal stabilization, </w:t>
            </w:r>
            <w:r w:rsidR="005B3A4D" w:rsidRPr="000D7B27">
              <w:rPr>
                <w:rFonts w:ascii="Times New Roman" w:hAnsi="Times New Roman" w:cs="Times New Roman"/>
                <w:lang w:val="en-US"/>
              </w:rPr>
              <w:t xml:space="preserve">and more frequent </w:t>
            </w:r>
            <w:r w:rsidRPr="000D7B27">
              <w:rPr>
                <w:rFonts w:ascii="Times New Roman" w:hAnsi="Times New Roman" w:cs="Times New Roman"/>
                <w:lang w:val="en-US"/>
              </w:rPr>
              <w:t>in preterm neonates</w:t>
            </w:r>
          </w:p>
        </w:tc>
      </w:tr>
      <w:tr w:rsidR="00B83704" w:rsidRPr="000D7B27" w14:paraId="234193D5" w14:textId="77777777" w:rsidTr="005B3A4D">
        <w:tc>
          <w:tcPr>
            <w:tcW w:w="2265" w:type="dxa"/>
            <w:vAlign w:val="center"/>
          </w:tcPr>
          <w:p w14:paraId="55A26FAA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Wood FE et al. (2008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</w:p>
        </w:tc>
        <w:tc>
          <w:tcPr>
            <w:tcW w:w="2265" w:type="dxa"/>
            <w:vAlign w:val="center"/>
          </w:tcPr>
          <w:p w14:paraId="53A2AEC3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23175F29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52AA6616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sk leak with the Laerdal round mask and a Fisher &amp; Paykel mask</w:t>
            </w:r>
          </w:p>
        </w:tc>
        <w:tc>
          <w:tcPr>
            <w:tcW w:w="3969" w:type="dxa"/>
            <w:vAlign w:val="center"/>
          </w:tcPr>
          <w:p w14:paraId="6E1B2AB0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igh average mask leak over 50%, no differences in mask leak between face masks</w:t>
            </w:r>
          </w:p>
        </w:tc>
      </w:tr>
      <w:tr w:rsidR="00B83704" w:rsidRPr="000D7B27" w14:paraId="0931C043" w14:textId="77777777" w:rsidTr="005B3A4D">
        <w:tc>
          <w:tcPr>
            <w:tcW w:w="2265" w:type="dxa"/>
            <w:vAlign w:val="center"/>
          </w:tcPr>
          <w:p w14:paraId="25D10974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’Shea JE et al. (2016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19</w:t>
            </w:r>
          </w:p>
        </w:tc>
        <w:tc>
          <w:tcPr>
            <w:tcW w:w="2265" w:type="dxa"/>
            <w:vAlign w:val="center"/>
          </w:tcPr>
          <w:p w14:paraId="5F646E05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</w:t>
            </w:r>
            <w:r w:rsidR="00BB531B" w:rsidRPr="000D7B27">
              <w:rPr>
                <w:rFonts w:ascii="Times New Roman" w:hAnsi="Times New Roman" w:cs="Times New Roman"/>
                <w:lang w:val="en-US"/>
              </w:rPr>
              <w:t xml:space="preserve"> study</w:t>
            </w:r>
          </w:p>
        </w:tc>
        <w:tc>
          <w:tcPr>
            <w:tcW w:w="2265" w:type="dxa"/>
            <w:vAlign w:val="center"/>
          </w:tcPr>
          <w:p w14:paraId="2ADDAF94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 at 24-33 weeks postmenstrual age</w:t>
            </w:r>
          </w:p>
        </w:tc>
        <w:tc>
          <w:tcPr>
            <w:tcW w:w="3969" w:type="dxa"/>
            <w:vAlign w:val="center"/>
          </w:tcPr>
          <w:p w14:paraId="15A57A9D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Measurements of the distance from the 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nasofrontal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groove to the mental protuberance from standardized photos</w:t>
            </w:r>
          </w:p>
        </w:tc>
        <w:tc>
          <w:tcPr>
            <w:tcW w:w="3969" w:type="dxa"/>
            <w:vAlign w:val="center"/>
          </w:tcPr>
          <w:p w14:paraId="085D9535" w14:textId="77777777" w:rsidR="00B83704" w:rsidRPr="000D7B27" w:rsidRDefault="005B3A4D" w:rsidP="005B3A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mallest face mask sizes may be too large for extreme preterm neonates</w:t>
            </w:r>
          </w:p>
        </w:tc>
      </w:tr>
      <w:tr w:rsidR="00B83704" w:rsidRPr="000D7B27" w14:paraId="27937C3C" w14:textId="77777777" w:rsidTr="00BB531B">
        <w:tc>
          <w:tcPr>
            <w:tcW w:w="2265" w:type="dxa"/>
            <w:vAlign w:val="center"/>
          </w:tcPr>
          <w:p w14:paraId="54A9920C" w14:textId="77777777" w:rsidR="00B83704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O'Currain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E et al. (2019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0</w:t>
            </w:r>
          </w:p>
        </w:tc>
        <w:tc>
          <w:tcPr>
            <w:tcW w:w="2265" w:type="dxa"/>
            <w:vAlign w:val="center"/>
          </w:tcPr>
          <w:p w14:paraId="0854A9AF" w14:textId="77777777" w:rsidR="00B83704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arallel group, randomized controlled trial</w:t>
            </w:r>
          </w:p>
        </w:tc>
        <w:tc>
          <w:tcPr>
            <w:tcW w:w="2265" w:type="dxa"/>
            <w:vAlign w:val="center"/>
          </w:tcPr>
          <w:p w14:paraId="32FE5174" w14:textId="77777777" w:rsidR="00B83704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infants ≤ 32 weeks of gestation</w:t>
            </w:r>
          </w:p>
        </w:tc>
        <w:tc>
          <w:tcPr>
            <w:tcW w:w="3969" w:type="dxa"/>
            <w:vAlign w:val="center"/>
          </w:tcPr>
          <w:p w14:paraId="61878F6D" w14:textId="77777777" w:rsidR="00B83704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sk leak either with a standard or a smaller face mask</w:t>
            </w:r>
          </w:p>
        </w:tc>
        <w:tc>
          <w:tcPr>
            <w:tcW w:w="3969" w:type="dxa"/>
            <w:vAlign w:val="center"/>
          </w:tcPr>
          <w:p w14:paraId="289642F5" w14:textId="77777777" w:rsidR="00B83704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o difference in mask leak</w:t>
            </w:r>
          </w:p>
        </w:tc>
      </w:tr>
      <w:tr w:rsidR="004752EA" w:rsidRPr="000D7B27" w14:paraId="6B74B938" w14:textId="77777777" w:rsidTr="00BB531B">
        <w:tc>
          <w:tcPr>
            <w:tcW w:w="2265" w:type="dxa"/>
            <w:vAlign w:val="center"/>
          </w:tcPr>
          <w:p w14:paraId="6011CB5C" w14:textId="77777777" w:rsidR="00BB531B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'Donnell et al. (200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2265" w:type="dxa"/>
            <w:vAlign w:val="center"/>
          </w:tcPr>
          <w:p w14:paraId="25B35FCA" w14:textId="77777777" w:rsidR="00BB531B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6D6E9A47" w14:textId="77777777" w:rsidR="00BB531B" w:rsidRPr="000D7B27" w:rsidRDefault="00915D93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47218416" w14:textId="77777777" w:rsidR="00BB531B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Flow, inspiratory tidal volume, airway pressure, and mask leak with the Laerdal and the 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Neopuff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infant resuscitator, with round and anatomical face masks</w:t>
            </w:r>
          </w:p>
        </w:tc>
        <w:tc>
          <w:tcPr>
            <w:tcW w:w="3969" w:type="dxa"/>
            <w:vAlign w:val="center"/>
          </w:tcPr>
          <w:p w14:paraId="6BD52837" w14:textId="77777777" w:rsidR="00BB531B" w:rsidRPr="000D7B27" w:rsidRDefault="00BB531B" w:rsidP="00BB53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o differences between face masks, but generally high mask leak and huge variation in tidal volumes</w:t>
            </w:r>
          </w:p>
        </w:tc>
      </w:tr>
      <w:tr w:rsidR="004752EA" w:rsidRPr="000D7B27" w14:paraId="5292DFAF" w14:textId="77777777" w:rsidTr="00067169">
        <w:tc>
          <w:tcPr>
            <w:tcW w:w="2265" w:type="dxa"/>
            <w:vAlign w:val="center"/>
          </w:tcPr>
          <w:p w14:paraId="77F2811E" w14:textId="77777777" w:rsidR="00715E56" w:rsidRPr="000D7B27" w:rsidRDefault="00715E56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Deindl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P et al. (2014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1</w:t>
            </w:r>
          </w:p>
        </w:tc>
        <w:tc>
          <w:tcPr>
            <w:tcW w:w="2265" w:type="dxa"/>
            <w:vAlign w:val="center"/>
          </w:tcPr>
          <w:p w14:paraId="2D504BC5" w14:textId="77777777" w:rsidR="00715E56" w:rsidRPr="000D7B27" w:rsidRDefault="00715E56" w:rsidP="00715E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7C777F62" w14:textId="77777777" w:rsidR="00715E56" w:rsidRPr="000D7B27" w:rsidRDefault="00715E56" w:rsidP="00715E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</w:tcPr>
          <w:p w14:paraId="0F5EC2FF" w14:textId="77777777" w:rsidR="00715E56" w:rsidRPr="000D7B27" w:rsidRDefault="00715E56" w:rsidP="00715E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nfluence of mask type and mask position on effectiveness of positive pressure ventilation</w:t>
            </w:r>
            <w:r w:rsidR="00067169" w:rsidRPr="000D7B27">
              <w:rPr>
                <w:rFonts w:ascii="Times New Roman" w:hAnsi="Times New Roman" w:cs="Times New Roman"/>
                <w:lang w:val="en-US"/>
              </w:rPr>
              <w:t xml:space="preserve"> with ventilation bag</w:t>
            </w:r>
          </w:p>
        </w:tc>
        <w:tc>
          <w:tcPr>
            <w:tcW w:w="3969" w:type="dxa"/>
          </w:tcPr>
          <w:p w14:paraId="416B75CC" w14:textId="77777777" w:rsidR="00715E56" w:rsidRPr="000D7B27" w:rsidRDefault="00067169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No difference in mask leak between anatomical and round face masks; no difference in mask leak based on </w:t>
            </w: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positioning of the anatomical face mask; higher mask leak with empty air cushion rim</w:t>
            </w:r>
          </w:p>
        </w:tc>
      </w:tr>
      <w:tr w:rsidR="00067169" w:rsidRPr="000D7B27" w14:paraId="2FDE2A87" w14:textId="77777777" w:rsidTr="00067169">
        <w:tc>
          <w:tcPr>
            <w:tcW w:w="2265" w:type="dxa"/>
            <w:vAlign w:val="center"/>
          </w:tcPr>
          <w:p w14:paraId="679C2ED6" w14:textId="77777777" w:rsidR="00067169" w:rsidRPr="000D7B27" w:rsidRDefault="00067169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Hannan J et al. (2024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2</w:t>
            </w:r>
          </w:p>
        </w:tc>
        <w:tc>
          <w:tcPr>
            <w:tcW w:w="2265" w:type="dxa"/>
            <w:vAlign w:val="center"/>
          </w:tcPr>
          <w:p w14:paraId="6DBDC804" w14:textId="77777777" w:rsidR="00067169" w:rsidRPr="000D7B27" w:rsidRDefault="00067169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cross-over simulation study</w:t>
            </w:r>
          </w:p>
        </w:tc>
        <w:tc>
          <w:tcPr>
            <w:tcW w:w="2265" w:type="dxa"/>
            <w:vAlign w:val="center"/>
          </w:tcPr>
          <w:p w14:paraId="24AF4075" w14:textId="77777777" w:rsidR="00067169" w:rsidRPr="000D7B27" w:rsidRDefault="00067169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72489DD8" w14:textId="77777777" w:rsidR="00067169" w:rsidRPr="000D7B27" w:rsidRDefault="00067169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Applied force on the face and head during simulated mask ventilation with different 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face </w:t>
            </w:r>
            <w:r w:rsidRPr="000D7B27">
              <w:rPr>
                <w:rFonts w:ascii="Times New Roman" w:hAnsi="Times New Roman" w:cs="Times New Roman"/>
                <w:lang w:val="en-US"/>
              </w:rPr>
              <w:t>masks, devices and expertise levels</w:t>
            </w:r>
          </w:p>
        </w:tc>
        <w:tc>
          <w:tcPr>
            <w:tcW w:w="3969" w:type="dxa"/>
            <w:vAlign w:val="center"/>
          </w:tcPr>
          <w:p w14:paraId="66DC6366" w14:textId="77777777" w:rsidR="00067169" w:rsidRPr="000D7B27" w:rsidRDefault="00067169" w:rsidP="00B619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pplied force was greater with self-inflating bag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>s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than with T-piece device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Pr="000D7B27">
              <w:rPr>
                <w:rFonts w:ascii="Times New Roman" w:hAnsi="Times New Roman" w:cs="Times New Roman"/>
                <w:lang w:val="en-US"/>
              </w:rPr>
              <w:t>and greater with anatomic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>al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than 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round 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face </w:t>
            </w:r>
            <w:r w:rsidRPr="000D7B27">
              <w:rPr>
                <w:rFonts w:ascii="Times New Roman" w:hAnsi="Times New Roman" w:cs="Times New Roman"/>
                <w:lang w:val="en-US"/>
              </w:rPr>
              <w:t>mask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>s; e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xperts 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providers 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applied 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force </w:t>
            </w:r>
            <w:r w:rsidRPr="000D7B27">
              <w:rPr>
                <w:rFonts w:ascii="Times New Roman" w:hAnsi="Times New Roman" w:cs="Times New Roman"/>
                <w:lang w:val="en-US"/>
              </w:rPr>
              <w:t>more equal</w:t>
            </w:r>
            <w:r w:rsidR="00B61985" w:rsidRPr="000D7B27">
              <w:rPr>
                <w:rFonts w:ascii="Times New Roman" w:hAnsi="Times New Roman" w:cs="Times New Roman"/>
                <w:lang w:val="en-US"/>
              </w:rPr>
              <w:t xml:space="preserve">ly </w:t>
            </w:r>
            <w:r w:rsidRPr="000D7B27">
              <w:rPr>
                <w:rFonts w:ascii="Times New Roman" w:hAnsi="Times New Roman" w:cs="Times New Roman"/>
                <w:lang w:val="en-US"/>
              </w:rPr>
              <w:t>around the mask rim</w:t>
            </w:r>
          </w:p>
        </w:tc>
      </w:tr>
      <w:tr w:rsidR="00067169" w:rsidRPr="000D7B27" w14:paraId="7CD1922C" w14:textId="77777777" w:rsidTr="00B83704">
        <w:tc>
          <w:tcPr>
            <w:tcW w:w="2265" w:type="dxa"/>
          </w:tcPr>
          <w:p w14:paraId="79125B26" w14:textId="77777777" w:rsidR="00067169" w:rsidRPr="000D7B27" w:rsidRDefault="00B61985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heung D et al. (201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3</w:t>
            </w:r>
          </w:p>
        </w:tc>
        <w:tc>
          <w:tcPr>
            <w:tcW w:w="2265" w:type="dxa"/>
          </w:tcPr>
          <w:p w14:paraId="503FC667" w14:textId="77777777" w:rsidR="00067169" w:rsidRPr="000D7B27" w:rsidRDefault="00B61985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Randomized </w:t>
            </w:r>
            <w:r w:rsidR="00E14F41" w:rsidRPr="000D7B27">
              <w:rPr>
                <w:rFonts w:ascii="Times New Roman" w:hAnsi="Times New Roman" w:cs="Times New Roman"/>
                <w:lang w:val="en-US"/>
              </w:rPr>
              <w:t>c</w:t>
            </w:r>
            <w:r w:rsidRPr="000D7B27">
              <w:rPr>
                <w:rFonts w:ascii="Times New Roman" w:hAnsi="Times New Roman" w:cs="Times New Roman"/>
                <w:lang w:val="en-US"/>
              </w:rPr>
              <w:t>ontrolled trial</w:t>
            </w:r>
          </w:p>
        </w:tc>
        <w:tc>
          <w:tcPr>
            <w:tcW w:w="2265" w:type="dxa"/>
          </w:tcPr>
          <w:p w14:paraId="39AB322A" w14:textId="77777777" w:rsidR="00067169" w:rsidRPr="000D7B27" w:rsidRDefault="00B61985" w:rsidP="00B619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 &lt;33 weeks of gestation</w:t>
            </w:r>
          </w:p>
        </w:tc>
        <w:tc>
          <w:tcPr>
            <w:tcW w:w="3969" w:type="dxa"/>
          </w:tcPr>
          <w:p w14:paraId="77B03971" w14:textId="77777777" w:rsidR="00067169" w:rsidRPr="000D7B27" w:rsidRDefault="00B61985" w:rsidP="00B619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sk leak between two round face masks (Fisher &amp; Paykel and Laerdal)</w:t>
            </w:r>
          </w:p>
        </w:tc>
        <w:tc>
          <w:tcPr>
            <w:tcW w:w="3969" w:type="dxa"/>
          </w:tcPr>
          <w:p w14:paraId="3E988921" w14:textId="77777777" w:rsidR="00067169" w:rsidRPr="000D7B27" w:rsidRDefault="00B61985" w:rsidP="000671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o differences in mask leak and tidal volumes</w:t>
            </w:r>
          </w:p>
        </w:tc>
      </w:tr>
      <w:tr w:rsidR="004752EA" w:rsidRPr="000D7B27" w14:paraId="79492BE0" w14:textId="77777777" w:rsidTr="00E14F41">
        <w:tc>
          <w:tcPr>
            <w:tcW w:w="2265" w:type="dxa"/>
            <w:vAlign w:val="center"/>
          </w:tcPr>
          <w:p w14:paraId="0EE1A45D" w14:textId="77777777" w:rsidR="00B61985" w:rsidRPr="000D7B27" w:rsidRDefault="00B61985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afferty AR et al. (2018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4</w:t>
            </w:r>
          </w:p>
        </w:tc>
        <w:tc>
          <w:tcPr>
            <w:tcW w:w="2265" w:type="dxa"/>
            <w:vAlign w:val="center"/>
          </w:tcPr>
          <w:p w14:paraId="016B395D" w14:textId="77777777" w:rsidR="00B61985" w:rsidRPr="000D7B27" w:rsidRDefault="00B61985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09845365" w14:textId="77777777" w:rsidR="00B61985" w:rsidRPr="000D7B27" w:rsidRDefault="00B61985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347FFC6C" w14:textId="77777777" w:rsidR="00B61985" w:rsidRPr="000D7B27" w:rsidRDefault="00B61985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Mask leak, applied load, airway pressure and tidal volume with Laerdal Upright Resuscitator, standard Laerdal infant resuscitator and a T-piece resuscitator, either with the Laerdal snap-fit face mask </w:t>
            </w:r>
            <w:r w:rsidR="00E14F41" w:rsidRPr="000D7B27">
              <w:rPr>
                <w:rFonts w:ascii="Times New Roman" w:hAnsi="Times New Roman" w:cs="Times New Roman"/>
                <w:lang w:val="en-US"/>
              </w:rPr>
              <w:t>or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a standard round face mask</w:t>
            </w:r>
          </w:p>
        </w:tc>
        <w:tc>
          <w:tcPr>
            <w:tcW w:w="3969" w:type="dxa"/>
            <w:vAlign w:val="center"/>
          </w:tcPr>
          <w:p w14:paraId="2D037917" w14:textId="77777777" w:rsidR="00B61985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o difference in mask leak between resuscitation devices, but lower mask leak with the snap-fit mask in comparison to round face mask</w:t>
            </w:r>
          </w:p>
        </w:tc>
      </w:tr>
      <w:tr w:rsidR="004752EA" w:rsidRPr="000D7B27" w14:paraId="7AADE5DE" w14:textId="77777777" w:rsidTr="00E14F41">
        <w:tc>
          <w:tcPr>
            <w:tcW w:w="2265" w:type="dxa"/>
            <w:vAlign w:val="center"/>
          </w:tcPr>
          <w:p w14:paraId="072521A2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orenz L et al. (2016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5</w:t>
            </w:r>
          </w:p>
        </w:tc>
        <w:tc>
          <w:tcPr>
            <w:tcW w:w="2265" w:type="dxa"/>
            <w:vAlign w:val="center"/>
          </w:tcPr>
          <w:p w14:paraId="3687F947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1972DFD4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 and students</w:t>
            </w:r>
          </w:p>
        </w:tc>
        <w:tc>
          <w:tcPr>
            <w:tcW w:w="3969" w:type="dxa"/>
            <w:vAlign w:val="center"/>
          </w:tcPr>
          <w:p w14:paraId="670182FB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sk leak with a suction mask compared to a conventional face mask</w:t>
            </w:r>
          </w:p>
        </w:tc>
        <w:tc>
          <w:tcPr>
            <w:tcW w:w="3969" w:type="dxa"/>
            <w:vAlign w:val="center"/>
          </w:tcPr>
          <w:p w14:paraId="400AD583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ower mask leak with the suction mask</w:t>
            </w:r>
          </w:p>
        </w:tc>
      </w:tr>
      <w:tr w:rsidR="00E14F41" w:rsidRPr="000D7B27" w14:paraId="2E8FD2A7" w14:textId="77777777" w:rsidTr="00E14F41">
        <w:tc>
          <w:tcPr>
            <w:tcW w:w="2265" w:type="dxa"/>
            <w:vAlign w:val="center"/>
          </w:tcPr>
          <w:p w14:paraId="7C586956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orenz L et al. (2018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6</w:t>
            </w:r>
          </w:p>
        </w:tc>
        <w:tc>
          <w:tcPr>
            <w:tcW w:w="2265" w:type="dxa"/>
            <w:vAlign w:val="center"/>
          </w:tcPr>
          <w:p w14:paraId="66CDF376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andomized controlled trial</w:t>
            </w:r>
          </w:p>
        </w:tc>
        <w:tc>
          <w:tcPr>
            <w:tcW w:w="2265" w:type="dxa"/>
            <w:vAlign w:val="center"/>
          </w:tcPr>
          <w:p w14:paraId="0601F360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es &gt;34 weeks of gestation</w:t>
            </w:r>
          </w:p>
        </w:tc>
        <w:tc>
          <w:tcPr>
            <w:tcW w:w="3969" w:type="dxa"/>
            <w:vAlign w:val="center"/>
          </w:tcPr>
          <w:p w14:paraId="13E266DF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iveness of positive pressure ventilation with a suction mask compared to a conventional face mask</w:t>
            </w:r>
          </w:p>
        </w:tc>
        <w:tc>
          <w:tcPr>
            <w:tcW w:w="3969" w:type="dxa"/>
            <w:vAlign w:val="center"/>
          </w:tcPr>
          <w:p w14:paraId="6F9126F1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o difference in mask leak, but lower peak inspiratory pressure and positive end-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exspiratory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pressure with the suction mask</w:t>
            </w:r>
          </w:p>
        </w:tc>
      </w:tr>
      <w:tr w:rsidR="00E14F41" w:rsidRPr="000D7B27" w14:paraId="61FDE2A5" w14:textId="77777777" w:rsidTr="00E14F41">
        <w:tc>
          <w:tcPr>
            <w:tcW w:w="2265" w:type="dxa"/>
            <w:vAlign w:val="center"/>
          </w:tcPr>
          <w:p w14:paraId="5E91281C" w14:textId="77777777" w:rsidR="00E14F41" w:rsidRPr="000D7B27" w:rsidRDefault="00E14F41" w:rsidP="00E14F41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Rüegg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CM et al. (2019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7</w:t>
            </w:r>
          </w:p>
        </w:tc>
        <w:tc>
          <w:tcPr>
            <w:tcW w:w="2265" w:type="dxa"/>
            <w:vAlign w:val="center"/>
          </w:tcPr>
          <w:p w14:paraId="01BC930A" w14:textId="77777777" w:rsidR="00E14F41" w:rsidRPr="000D7B27" w:rsidRDefault="00555522" w:rsidP="00E14F41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3A61AA72" w14:textId="77777777" w:rsidR="00E14F41" w:rsidRPr="000D7B27" w:rsidRDefault="00555522" w:rsidP="00E14F41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nformation not provided</w:t>
            </w:r>
          </w:p>
        </w:tc>
        <w:tc>
          <w:tcPr>
            <w:tcW w:w="3969" w:type="dxa"/>
            <w:vAlign w:val="center"/>
          </w:tcPr>
          <w:p w14:paraId="4FD499A7" w14:textId="77777777" w:rsidR="00E14F41" w:rsidRPr="000D7B27" w:rsidRDefault="00555522" w:rsidP="00D04D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minimal and </w:t>
            </w:r>
            <w:r w:rsidR="00D04D71" w:rsidRPr="000D7B27">
              <w:rPr>
                <w:rFonts w:ascii="Times New Roman" w:hAnsi="Times New Roman" w:cs="Times New Roman"/>
                <w:lang w:val="en-US"/>
              </w:rPr>
              <w:t>high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04D71" w:rsidRPr="000D7B27">
              <w:rPr>
                <w:rFonts w:ascii="Times New Roman" w:hAnsi="Times New Roman" w:cs="Times New Roman"/>
                <w:lang w:val="en-US"/>
              </w:rPr>
              <w:t xml:space="preserve">mask </w:t>
            </w:r>
            <w:r w:rsidRPr="000D7B27">
              <w:rPr>
                <w:rFonts w:ascii="Times New Roman" w:hAnsi="Times New Roman" w:cs="Times New Roman"/>
                <w:lang w:val="en-US"/>
              </w:rPr>
              <w:t>leak during positive pressure ventilation with a suction mask</w:t>
            </w:r>
          </w:p>
        </w:tc>
        <w:tc>
          <w:tcPr>
            <w:tcW w:w="3969" w:type="dxa"/>
            <w:vAlign w:val="center"/>
          </w:tcPr>
          <w:p w14:paraId="2A177C07" w14:textId="77777777" w:rsidR="00E14F41" w:rsidRPr="000D7B27" w:rsidRDefault="00555522" w:rsidP="00D04D71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eak inspiratory pressure and positive end-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exspiratory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pressure below </w:t>
            </w:r>
            <w:r w:rsidR="00D04D71" w:rsidRPr="000D7B27">
              <w:rPr>
                <w:rFonts w:ascii="Times New Roman" w:hAnsi="Times New Roman" w:cs="Times New Roman"/>
                <w:lang w:val="en-US"/>
              </w:rPr>
              <w:t>set values were observed in presence of high mask leak</w:t>
            </w:r>
          </w:p>
        </w:tc>
      </w:tr>
      <w:tr w:rsidR="004752EA" w:rsidRPr="000D7B27" w14:paraId="2073B362" w14:textId="77777777" w:rsidTr="00017572">
        <w:tc>
          <w:tcPr>
            <w:tcW w:w="2265" w:type="dxa"/>
            <w:vAlign w:val="center"/>
          </w:tcPr>
          <w:p w14:paraId="63ECC66E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Wood FE et al. (2008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8</w:t>
            </w:r>
          </w:p>
        </w:tc>
        <w:tc>
          <w:tcPr>
            <w:tcW w:w="2265" w:type="dxa"/>
            <w:vAlign w:val="center"/>
          </w:tcPr>
          <w:p w14:paraId="0D8558C9" w14:textId="77777777" w:rsidR="00017572" w:rsidRPr="000D7B27" w:rsidRDefault="0055552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4FABBCEF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</w:tcPr>
          <w:p w14:paraId="0A7BF338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dentification of a technique for face mask placement and hold with minimal mask leak</w:t>
            </w:r>
          </w:p>
        </w:tc>
        <w:tc>
          <w:tcPr>
            <w:tcW w:w="3969" w:type="dxa"/>
            <w:vAlign w:val="center"/>
          </w:tcPr>
          <w:p w14:paraId="502E6F61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owest mask leak with “two-point top hold”</w:t>
            </w:r>
          </w:p>
        </w:tc>
      </w:tr>
      <w:tr w:rsidR="004752EA" w:rsidRPr="000D7B27" w14:paraId="14890AA4" w14:textId="77777777" w:rsidTr="00017572">
        <w:tc>
          <w:tcPr>
            <w:tcW w:w="2265" w:type="dxa"/>
            <w:vAlign w:val="center"/>
          </w:tcPr>
          <w:p w14:paraId="11B57399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Wilson EV et al. (2014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29</w:t>
            </w:r>
          </w:p>
        </w:tc>
        <w:tc>
          <w:tcPr>
            <w:tcW w:w="2265" w:type="dxa"/>
            <w:vAlign w:val="center"/>
          </w:tcPr>
          <w:p w14:paraId="79206283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6A7022B0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</w:tcPr>
          <w:p w14:paraId="6AEFB7BD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omparison of mask leak with three methods of face mask hold</w:t>
            </w:r>
          </w:p>
        </w:tc>
        <w:tc>
          <w:tcPr>
            <w:tcW w:w="3969" w:type="dxa"/>
          </w:tcPr>
          <w:p w14:paraId="0968CCE4" w14:textId="77777777" w:rsidR="00017572" w:rsidRPr="000D7B27" w:rsidRDefault="00017572" w:rsidP="0001757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o difference in mask leak between the three techniques</w:t>
            </w:r>
          </w:p>
        </w:tc>
      </w:tr>
      <w:tr w:rsidR="004752EA" w:rsidRPr="000D7B27" w14:paraId="7AC47B88" w14:textId="77777777" w:rsidTr="005A6440">
        <w:tc>
          <w:tcPr>
            <w:tcW w:w="2265" w:type="dxa"/>
            <w:vAlign w:val="center"/>
          </w:tcPr>
          <w:p w14:paraId="6869F7D0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Wood FE et al. (201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</w:p>
        </w:tc>
        <w:tc>
          <w:tcPr>
            <w:tcW w:w="2265" w:type="dxa"/>
            <w:vAlign w:val="center"/>
          </w:tcPr>
          <w:p w14:paraId="4454D648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05AD5B55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669570D1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sk leak and force applied to achieve mask seal either with a single-handed or a two-handed mask hold</w:t>
            </w:r>
          </w:p>
        </w:tc>
        <w:tc>
          <w:tcPr>
            <w:tcW w:w="3969" w:type="dxa"/>
            <w:vAlign w:val="center"/>
          </w:tcPr>
          <w:p w14:paraId="0E15F0D3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Two-handed mask hold was associated with less mask </w:t>
            </w:r>
            <w:proofErr w:type="gramStart"/>
            <w:r w:rsidRPr="000D7B27">
              <w:rPr>
                <w:rFonts w:ascii="Times New Roman" w:hAnsi="Times New Roman" w:cs="Times New Roman"/>
                <w:lang w:val="en-US"/>
              </w:rPr>
              <w:t>leak</w:t>
            </w:r>
            <w:proofErr w:type="gramEnd"/>
            <w:r w:rsidRPr="000D7B27">
              <w:rPr>
                <w:rFonts w:ascii="Times New Roman" w:hAnsi="Times New Roman" w:cs="Times New Roman"/>
                <w:lang w:val="en-US"/>
              </w:rPr>
              <w:t xml:space="preserve"> but higher mean applied force</w:t>
            </w:r>
          </w:p>
        </w:tc>
      </w:tr>
      <w:tr w:rsidR="004752EA" w:rsidRPr="000D7B27" w14:paraId="6AC45FBF" w14:textId="77777777" w:rsidTr="005A6440">
        <w:tc>
          <w:tcPr>
            <w:tcW w:w="2265" w:type="dxa"/>
            <w:vAlign w:val="center"/>
          </w:tcPr>
          <w:p w14:paraId="5EC4090A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racy MB et al. (201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2265" w:type="dxa"/>
            <w:vAlign w:val="center"/>
          </w:tcPr>
          <w:p w14:paraId="219BAF68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6CA4FC66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1073CA2C" w14:textId="77777777" w:rsidR="005A6440" w:rsidRPr="000D7B27" w:rsidRDefault="005A6440" w:rsidP="00A675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Mask leak during one- </w:t>
            </w:r>
            <w:r w:rsidR="00A675E4" w:rsidRPr="000D7B27">
              <w:rPr>
                <w:rFonts w:ascii="Times New Roman" w:hAnsi="Times New Roman" w:cs="Times New Roman"/>
                <w:lang w:val="en-US"/>
              </w:rPr>
              <w:t>and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two-person mask ventilation</w:t>
            </w:r>
          </w:p>
        </w:tc>
        <w:tc>
          <w:tcPr>
            <w:tcW w:w="3969" w:type="dxa"/>
            <w:vAlign w:val="center"/>
          </w:tcPr>
          <w:p w14:paraId="451FA9DD" w14:textId="77777777" w:rsidR="005A6440" w:rsidRPr="000D7B27" w:rsidRDefault="005A6440" w:rsidP="005A64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duced mask leak with the two-person mask ventilation technique</w:t>
            </w:r>
          </w:p>
        </w:tc>
      </w:tr>
      <w:tr w:rsidR="004752EA" w:rsidRPr="000D7B27" w14:paraId="60C13D25" w14:textId="77777777" w:rsidTr="002D5C0A">
        <w:tc>
          <w:tcPr>
            <w:tcW w:w="2265" w:type="dxa"/>
            <w:vAlign w:val="center"/>
          </w:tcPr>
          <w:p w14:paraId="0A9A01C6" w14:textId="77777777" w:rsidR="002D5C0A" w:rsidRPr="000D7B27" w:rsidRDefault="002D5C0A" w:rsidP="002D5C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racy MB et al. (201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1</w:t>
            </w:r>
          </w:p>
        </w:tc>
        <w:tc>
          <w:tcPr>
            <w:tcW w:w="2265" w:type="dxa"/>
            <w:vAlign w:val="center"/>
          </w:tcPr>
          <w:p w14:paraId="5142C53F" w14:textId="77777777" w:rsidR="002D5C0A" w:rsidRPr="000D7B27" w:rsidRDefault="002D5C0A" w:rsidP="002D5C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0995E432" w14:textId="77777777" w:rsidR="002D5C0A" w:rsidRPr="000D7B27" w:rsidRDefault="002D5C0A" w:rsidP="002D5C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566011A1" w14:textId="77777777" w:rsidR="002D5C0A" w:rsidRPr="000D7B27" w:rsidRDefault="002D5C0A" w:rsidP="002D5C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iveness of positive pressure ventilation either with ventilator-delivered mask ventilation or with hand-delivered mask ventilation using different devices</w:t>
            </w:r>
          </w:p>
        </w:tc>
        <w:tc>
          <w:tcPr>
            <w:tcW w:w="3969" w:type="dxa"/>
            <w:vAlign w:val="center"/>
          </w:tcPr>
          <w:p w14:paraId="3E91218F" w14:textId="77777777" w:rsidR="002D5C0A" w:rsidRPr="000D7B27" w:rsidRDefault="002D5C0A" w:rsidP="002D5C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east variation in delivered ventilation with ventilator-delivered mask ventilation</w:t>
            </w:r>
          </w:p>
        </w:tc>
      </w:tr>
      <w:tr w:rsidR="004752EA" w:rsidRPr="000D7B27" w14:paraId="5490A06B" w14:textId="77777777" w:rsidTr="00A675E4">
        <w:tc>
          <w:tcPr>
            <w:tcW w:w="2265" w:type="dxa"/>
            <w:vAlign w:val="center"/>
          </w:tcPr>
          <w:p w14:paraId="7053983E" w14:textId="77777777" w:rsidR="00A675E4" w:rsidRPr="000D7B27" w:rsidRDefault="00A675E4" w:rsidP="00A675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Bibl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K et al. (202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2</w:t>
            </w:r>
          </w:p>
        </w:tc>
        <w:tc>
          <w:tcPr>
            <w:tcW w:w="2265" w:type="dxa"/>
            <w:vAlign w:val="center"/>
          </w:tcPr>
          <w:p w14:paraId="520480A1" w14:textId="77777777" w:rsidR="00A675E4" w:rsidRPr="000D7B27" w:rsidRDefault="00A675E4" w:rsidP="00A675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11C76EF1" w14:textId="77777777" w:rsidR="00A675E4" w:rsidRPr="000D7B27" w:rsidRDefault="00A675E4" w:rsidP="00A675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2AF7CDD9" w14:textId="77777777" w:rsidR="00A675E4" w:rsidRPr="000D7B27" w:rsidRDefault="00A675E4" w:rsidP="00A675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idal volume, mask leak, inspiratory pressure, respiratory rate, and minute ventilation either with one- or two-person mask ventilation</w:t>
            </w:r>
          </w:p>
        </w:tc>
        <w:tc>
          <w:tcPr>
            <w:tcW w:w="3969" w:type="dxa"/>
            <w:vAlign w:val="center"/>
          </w:tcPr>
          <w:p w14:paraId="7FA0BD71" w14:textId="77777777" w:rsidR="00A675E4" w:rsidRPr="000D7B27" w:rsidRDefault="00A675E4" w:rsidP="00A675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wo-person ventilation technique was associated with increased tidal volume and decreased mask leak</w:t>
            </w:r>
          </w:p>
        </w:tc>
      </w:tr>
      <w:tr w:rsidR="00A675E4" w:rsidRPr="000D7B27" w14:paraId="3741876E" w14:textId="77777777" w:rsidTr="00FE42AE">
        <w:tc>
          <w:tcPr>
            <w:tcW w:w="2265" w:type="dxa"/>
            <w:vAlign w:val="center"/>
          </w:tcPr>
          <w:p w14:paraId="4B671930" w14:textId="77777777" w:rsidR="00A675E4" w:rsidRPr="000D7B27" w:rsidRDefault="00A675E4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Davidovic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L et al. (200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3</w:t>
            </w:r>
          </w:p>
        </w:tc>
        <w:tc>
          <w:tcPr>
            <w:tcW w:w="2265" w:type="dxa"/>
            <w:vAlign w:val="center"/>
          </w:tcPr>
          <w:p w14:paraId="4D3E2AFE" w14:textId="77777777" w:rsidR="00A675E4" w:rsidRPr="000D7B27" w:rsidRDefault="00A675E4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650422F8" w14:textId="77777777" w:rsidR="00A675E4" w:rsidRPr="000D7B27" w:rsidRDefault="00A675E4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ediatric residents, emergency medicine residents, pediatric emergency department nurses, transport personnel, and paramedics</w:t>
            </w:r>
          </w:p>
        </w:tc>
        <w:tc>
          <w:tcPr>
            <w:tcW w:w="3969" w:type="dxa"/>
            <w:vAlign w:val="center"/>
          </w:tcPr>
          <w:p w14:paraId="6ABE75FC" w14:textId="77777777" w:rsidR="00A675E4" w:rsidRPr="000D7B27" w:rsidRDefault="00A675E4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ean tidal volume and peak pressures either with one- or two-person mask ventilation in a pediatric model</w:t>
            </w:r>
          </w:p>
        </w:tc>
        <w:tc>
          <w:tcPr>
            <w:tcW w:w="3969" w:type="dxa"/>
            <w:vAlign w:val="center"/>
          </w:tcPr>
          <w:p w14:paraId="27C121FC" w14:textId="77777777" w:rsidR="00A675E4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igher mean tidal volume and peak pressures associated with the two-person mask ventilation technique</w:t>
            </w:r>
          </w:p>
        </w:tc>
      </w:tr>
      <w:tr w:rsidR="00A675E4" w:rsidRPr="000D7B27" w14:paraId="5498A4D6" w14:textId="77777777" w:rsidTr="00FE42AE">
        <w:tc>
          <w:tcPr>
            <w:tcW w:w="2265" w:type="dxa"/>
            <w:vAlign w:val="center"/>
          </w:tcPr>
          <w:p w14:paraId="67F55A5B" w14:textId="77777777" w:rsidR="00A675E4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hah D et al. (202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4</w:t>
            </w:r>
          </w:p>
        </w:tc>
        <w:tc>
          <w:tcPr>
            <w:tcW w:w="2265" w:type="dxa"/>
            <w:vAlign w:val="center"/>
          </w:tcPr>
          <w:p w14:paraId="4A983544" w14:textId="77777777" w:rsidR="00A675E4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ilot randomized controlled trial</w:t>
            </w:r>
          </w:p>
        </w:tc>
        <w:tc>
          <w:tcPr>
            <w:tcW w:w="2265" w:type="dxa"/>
            <w:vAlign w:val="center"/>
          </w:tcPr>
          <w:p w14:paraId="4C40543C" w14:textId="77777777" w:rsidR="00A675E4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 &lt;30 weeks of gestation</w:t>
            </w:r>
          </w:p>
        </w:tc>
        <w:tc>
          <w:tcPr>
            <w:tcW w:w="3969" w:type="dxa"/>
            <w:vAlign w:val="center"/>
          </w:tcPr>
          <w:p w14:paraId="5AEC562A" w14:textId="77777777" w:rsidR="00A675E4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spiratory mechanics during one- and two-person mask ventilation</w:t>
            </w:r>
          </w:p>
        </w:tc>
        <w:tc>
          <w:tcPr>
            <w:tcW w:w="3969" w:type="dxa"/>
            <w:vAlign w:val="center"/>
          </w:tcPr>
          <w:p w14:paraId="37B27754" w14:textId="77777777" w:rsidR="00A675E4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igher mask leak with the one-person mask ventilation technique</w:t>
            </w:r>
          </w:p>
        </w:tc>
      </w:tr>
      <w:tr w:rsidR="004752EA" w:rsidRPr="000D7B27" w14:paraId="302F66C5" w14:textId="77777777" w:rsidTr="00FE42AE">
        <w:tc>
          <w:tcPr>
            <w:tcW w:w="2265" w:type="dxa"/>
            <w:vAlign w:val="center"/>
          </w:tcPr>
          <w:p w14:paraId="7EF87EFA" w14:textId="77777777" w:rsidR="00FE42AE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Schilleman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K et al. (2010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5</w:t>
            </w:r>
          </w:p>
        </w:tc>
        <w:tc>
          <w:tcPr>
            <w:tcW w:w="2265" w:type="dxa"/>
            <w:vAlign w:val="center"/>
          </w:tcPr>
          <w:p w14:paraId="1E2C49D6" w14:textId="77777777" w:rsidR="00FE42AE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nikin study</w:t>
            </w:r>
          </w:p>
        </w:tc>
        <w:tc>
          <w:tcPr>
            <w:tcW w:w="2265" w:type="dxa"/>
            <w:vAlign w:val="center"/>
          </w:tcPr>
          <w:p w14:paraId="24196ABD" w14:textId="77777777" w:rsidR="00FE42AE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7E209FE2" w14:textId="77777777" w:rsidR="00FE42AE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ask leak during positive pressure ventilation before training, after training in mask handling and three weeks later</w:t>
            </w:r>
          </w:p>
        </w:tc>
        <w:tc>
          <w:tcPr>
            <w:tcW w:w="3969" w:type="dxa"/>
            <w:vAlign w:val="center"/>
          </w:tcPr>
          <w:p w14:paraId="44A2AF64" w14:textId="77777777" w:rsidR="00FE42AE" w:rsidRPr="000D7B27" w:rsidRDefault="00FE42AE" w:rsidP="00FE42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ignificant reduction of mask leak after the training, even at three weeks later</w:t>
            </w:r>
          </w:p>
        </w:tc>
      </w:tr>
      <w:tr w:rsidR="00336B5F" w:rsidRPr="000D7B27" w14:paraId="30FAA223" w14:textId="77777777" w:rsidTr="000D7B27">
        <w:trPr>
          <w:trHeight w:val="567"/>
        </w:trPr>
        <w:tc>
          <w:tcPr>
            <w:tcW w:w="14733" w:type="dxa"/>
            <w:gridSpan w:val="5"/>
            <w:shd w:val="clear" w:color="auto" w:fill="AEAAAA" w:themeFill="background2" w:themeFillShade="BF"/>
            <w:vAlign w:val="bottom"/>
          </w:tcPr>
          <w:p w14:paraId="25866C6F" w14:textId="77777777" w:rsidR="00336B5F" w:rsidRPr="000D7B27" w:rsidRDefault="00336B5F" w:rsidP="00F434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Reposition head/airway</w:t>
            </w:r>
          </w:p>
        </w:tc>
      </w:tr>
      <w:tr w:rsidR="000D7B27" w:rsidRPr="000D7B27" w14:paraId="1C652891" w14:textId="77777777" w:rsidTr="000D7B27"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6BED9F69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16097D1A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05110EF6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Patient/study population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7A77B5E6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outcome measure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5D8A4425" w14:textId="77777777" w:rsidR="000D7B27" w:rsidRPr="000D7B27" w:rsidRDefault="000D7B27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result(-s)</w:t>
            </w:r>
          </w:p>
        </w:tc>
      </w:tr>
      <w:tr w:rsidR="00FE42AE" w:rsidRPr="000D7B27" w14:paraId="75EE76EF" w14:textId="77777777" w:rsidTr="00336B5F">
        <w:tc>
          <w:tcPr>
            <w:tcW w:w="2265" w:type="dxa"/>
            <w:vAlign w:val="center"/>
          </w:tcPr>
          <w:p w14:paraId="1A2ADAF4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Schmölz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GM et al. (201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6</w:t>
            </w:r>
          </w:p>
        </w:tc>
        <w:tc>
          <w:tcPr>
            <w:tcW w:w="2265" w:type="dxa"/>
            <w:vAlign w:val="center"/>
          </w:tcPr>
          <w:p w14:paraId="791E8BFE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analysis of delivery room recordings</w:t>
            </w:r>
          </w:p>
        </w:tc>
        <w:tc>
          <w:tcPr>
            <w:tcW w:w="2265" w:type="dxa"/>
            <w:vAlign w:val="center"/>
          </w:tcPr>
          <w:p w14:paraId="23ED88CF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 &lt;32 weeks of gestation</w:t>
            </w:r>
          </w:p>
        </w:tc>
        <w:tc>
          <w:tcPr>
            <w:tcW w:w="3969" w:type="dxa"/>
            <w:vAlign w:val="center"/>
          </w:tcPr>
          <w:p w14:paraId="6AA63880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valence of mask leak and airway obstruction during positive pressure ventilation</w:t>
            </w:r>
          </w:p>
        </w:tc>
        <w:tc>
          <w:tcPr>
            <w:tcW w:w="3969" w:type="dxa"/>
            <w:vAlign w:val="center"/>
          </w:tcPr>
          <w:p w14:paraId="05D27566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truction (26%) and mask leak (51%) occurred frequently</w:t>
            </w:r>
          </w:p>
        </w:tc>
      </w:tr>
      <w:tr w:rsidR="00FE42AE" w:rsidRPr="000D7B27" w14:paraId="3EA1BCEF" w14:textId="77777777" w:rsidTr="00336B5F">
        <w:tc>
          <w:tcPr>
            <w:tcW w:w="2265" w:type="dxa"/>
            <w:vAlign w:val="center"/>
          </w:tcPr>
          <w:p w14:paraId="5855A775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Bhalala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US et al. (2016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7</w:t>
            </w:r>
          </w:p>
        </w:tc>
        <w:tc>
          <w:tcPr>
            <w:tcW w:w="2265" w:type="dxa"/>
            <w:vAlign w:val="center"/>
          </w:tcPr>
          <w:p w14:paraId="69061E46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study of head and neck magnetic resonance imaging of neonates and infants</w:t>
            </w:r>
          </w:p>
        </w:tc>
        <w:tc>
          <w:tcPr>
            <w:tcW w:w="2265" w:type="dxa"/>
            <w:vAlign w:val="center"/>
          </w:tcPr>
          <w:p w14:paraId="2AC45D6A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es and infants until four months of age</w:t>
            </w:r>
          </w:p>
        </w:tc>
        <w:tc>
          <w:tcPr>
            <w:tcW w:w="3969" w:type="dxa"/>
            <w:vAlign w:val="center"/>
          </w:tcPr>
          <w:p w14:paraId="4A407A42" w14:textId="77777777" w:rsidR="00FE42AE" w:rsidRPr="000D7B27" w:rsidRDefault="00336B5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ptimal head-tilt position for airway patency in neonates and young infants</w:t>
            </w:r>
          </w:p>
        </w:tc>
        <w:tc>
          <w:tcPr>
            <w:tcW w:w="3969" w:type="dxa"/>
            <w:vAlign w:val="center"/>
          </w:tcPr>
          <w:p w14:paraId="269F0C25" w14:textId="77777777" w:rsidR="00FE42AE" w:rsidRPr="000D7B27" w:rsidRDefault="00B4131F" w:rsidP="00336B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&gt;95% probability of </w:t>
            </w:r>
            <w:r w:rsidR="00336B5F" w:rsidRPr="000D7B27">
              <w:rPr>
                <w:rFonts w:ascii="Times New Roman" w:hAnsi="Times New Roman" w:cs="Times New Roman"/>
                <w:lang w:val="en-US"/>
              </w:rPr>
              <w:t>patent air</w:t>
            </w:r>
            <w:r w:rsidRPr="000D7B27">
              <w:rPr>
                <w:rFonts w:ascii="Times New Roman" w:hAnsi="Times New Roman" w:cs="Times New Roman"/>
                <w:lang w:val="en-US"/>
              </w:rPr>
              <w:t>way at head-tilt angle of 144-150°</w:t>
            </w:r>
          </w:p>
        </w:tc>
      </w:tr>
      <w:tr w:rsidR="00FE42AE" w:rsidRPr="000D7B27" w14:paraId="1E5DDF52" w14:textId="77777777" w:rsidTr="00B4131F">
        <w:tc>
          <w:tcPr>
            <w:tcW w:w="2265" w:type="dxa"/>
            <w:vAlign w:val="center"/>
          </w:tcPr>
          <w:p w14:paraId="5DDA0054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Wilson SL et al. (1980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8</w:t>
            </w:r>
          </w:p>
        </w:tc>
        <w:tc>
          <w:tcPr>
            <w:tcW w:w="2265" w:type="dxa"/>
            <w:vAlign w:val="center"/>
          </w:tcPr>
          <w:p w14:paraId="0F4B78C0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ost-mortem study</w:t>
            </w:r>
          </w:p>
        </w:tc>
        <w:tc>
          <w:tcPr>
            <w:tcW w:w="2265" w:type="dxa"/>
            <w:vAlign w:val="center"/>
          </w:tcPr>
          <w:p w14:paraId="5D64163F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Deceased infants</w:t>
            </w:r>
          </w:p>
        </w:tc>
        <w:tc>
          <w:tcPr>
            <w:tcW w:w="3969" w:type="dxa"/>
            <w:vAlign w:val="center"/>
          </w:tcPr>
          <w:p w14:paraId="63B64713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nfluence of transmural pressure and neck posture on upper airway patency</w:t>
            </w:r>
          </w:p>
        </w:tc>
        <w:tc>
          <w:tcPr>
            <w:tcW w:w="3969" w:type="dxa"/>
            <w:vAlign w:val="center"/>
          </w:tcPr>
          <w:p w14:paraId="62D19C16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ck flexion raised closing pressure, rendering the airway more susceptible to collapse</w:t>
            </w:r>
          </w:p>
        </w:tc>
      </w:tr>
      <w:tr w:rsidR="00FE42AE" w:rsidRPr="000D7B27" w14:paraId="27BC91CC" w14:textId="77777777" w:rsidTr="00B4131F">
        <w:tc>
          <w:tcPr>
            <w:tcW w:w="2265" w:type="dxa"/>
            <w:vAlign w:val="center"/>
          </w:tcPr>
          <w:p w14:paraId="124D12C6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onkin SL et al. (200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39</w:t>
            </w:r>
          </w:p>
        </w:tc>
        <w:tc>
          <w:tcPr>
            <w:tcW w:w="2265" w:type="dxa"/>
            <w:vAlign w:val="center"/>
          </w:tcPr>
          <w:p w14:paraId="31D6026F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 pilot study</w:t>
            </w:r>
          </w:p>
        </w:tc>
        <w:tc>
          <w:tcPr>
            <w:tcW w:w="2265" w:type="dxa"/>
            <w:vAlign w:val="center"/>
          </w:tcPr>
          <w:p w14:paraId="7A282141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 approved for discharge</w:t>
            </w:r>
          </w:p>
        </w:tc>
        <w:tc>
          <w:tcPr>
            <w:tcW w:w="3969" w:type="dxa"/>
            <w:vAlign w:val="center"/>
          </w:tcPr>
          <w:p w14:paraId="7090BF02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a foam insert in a car seat on upper airway space and continuous 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polygraphic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recordings</w:t>
            </w:r>
          </w:p>
        </w:tc>
        <w:tc>
          <w:tcPr>
            <w:tcW w:w="3969" w:type="dxa"/>
            <w:vAlign w:val="center"/>
          </w:tcPr>
          <w:p w14:paraId="7BFCAE6D" w14:textId="77777777" w:rsidR="00FE42AE" w:rsidRPr="000D7B27" w:rsidRDefault="00B4131F" w:rsidP="00B413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Foam insert was associated with a larger upper airway space and reduced incidences of oxygen desaturation, bradycardia, and arousal</w:t>
            </w:r>
          </w:p>
        </w:tc>
      </w:tr>
      <w:tr w:rsidR="00FE42AE" w:rsidRPr="000D7B27" w14:paraId="7CEE5ABD" w14:textId="77777777" w:rsidTr="00AE7586">
        <w:tc>
          <w:tcPr>
            <w:tcW w:w="2265" w:type="dxa"/>
            <w:vAlign w:val="center"/>
          </w:tcPr>
          <w:p w14:paraId="0831FEE1" w14:textId="77777777" w:rsidR="00FE42AE" w:rsidRPr="000D7B27" w:rsidRDefault="00B4131F" w:rsidP="00AE7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cIntosh CG et al. (201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0</w:t>
            </w:r>
          </w:p>
        </w:tc>
        <w:tc>
          <w:tcPr>
            <w:tcW w:w="2265" w:type="dxa"/>
            <w:vAlign w:val="center"/>
          </w:tcPr>
          <w:p w14:paraId="010BA0F5" w14:textId="77777777" w:rsidR="00FE42AE" w:rsidRPr="000D7B27" w:rsidRDefault="00B4131F" w:rsidP="00AE7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andomized controlled trial</w:t>
            </w:r>
          </w:p>
        </w:tc>
        <w:tc>
          <w:tcPr>
            <w:tcW w:w="2265" w:type="dxa"/>
            <w:vAlign w:val="center"/>
          </w:tcPr>
          <w:p w14:paraId="362A98B8" w14:textId="77777777" w:rsidR="00FE42AE" w:rsidRPr="000D7B27" w:rsidRDefault="00AE7586" w:rsidP="00F01D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ealthy term neonate</w:t>
            </w:r>
            <w:r w:rsidR="00F01DCA" w:rsidRPr="000D7B27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3969" w:type="dxa"/>
            <w:vAlign w:val="center"/>
          </w:tcPr>
          <w:p w14:paraId="1B3189CA" w14:textId="77777777" w:rsidR="00FE42AE" w:rsidRPr="000D7B27" w:rsidRDefault="00AE7586" w:rsidP="00AE7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a foam insert in a car seat on </w:t>
            </w:r>
            <w:r w:rsidR="00B4131F" w:rsidRPr="000D7B27">
              <w:rPr>
                <w:rFonts w:ascii="Times New Roman" w:hAnsi="Times New Roman" w:cs="Times New Roman"/>
                <w:lang w:val="en-US"/>
              </w:rPr>
              <w:t xml:space="preserve">upper airway 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obstruction </w:t>
            </w:r>
            <w:r w:rsidR="00B4131F" w:rsidRPr="000D7B27">
              <w:rPr>
                <w:rFonts w:ascii="Times New Roman" w:hAnsi="Times New Roman" w:cs="Times New Roman"/>
                <w:lang w:val="en-US"/>
              </w:rPr>
              <w:t xml:space="preserve">and episodes of </w:t>
            </w:r>
            <w:r w:rsidRPr="000D7B27">
              <w:rPr>
                <w:rFonts w:ascii="Times New Roman" w:hAnsi="Times New Roman" w:cs="Times New Roman"/>
                <w:lang w:val="en-US"/>
              </w:rPr>
              <w:t>impaired</w:t>
            </w:r>
            <w:r w:rsidR="00B4131F" w:rsidRPr="000D7B27">
              <w:rPr>
                <w:rFonts w:ascii="Times New Roman" w:hAnsi="Times New Roman" w:cs="Times New Roman"/>
                <w:lang w:val="en-US"/>
              </w:rPr>
              <w:t xml:space="preserve"> oxygenation</w:t>
            </w:r>
          </w:p>
        </w:tc>
        <w:tc>
          <w:tcPr>
            <w:tcW w:w="3969" w:type="dxa"/>
            <w:vAlign w:val="center"/>
          </w:tcPr>
          <w:p w14:paraId="567FB923" w14:textId="77777777" w:rsidR="00FE42AE" w:rsidRPr="000D7B27" w:rsidRDefault="00AE7586" w:rsidP="00AE7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Foam insert was associated with reduced rates of obstructive apnea, less severe desaturation events, and less time with oxygen saturation &lt;85%</w:t>
            </w:r>
          </w:p>
        </w:tc>
      </w:tr>
      <w:tr w:rsidR="00FE42AE" w:rsidRPr="000D7B27" w14:paraId="0F26164D" w14:textId="77777777" w:rsidTr="004752EA">
        <w:tc>
          <w:tcPr>
            <w:tcW w:w="2265" w:type="dxa"/>
            <w:vAlign w:val="center"/>
          </w:tcPr>
          <w:p w14:paraId="5F1BFB7F" w14:textId="77777777" w:rsidR="00FE42AE" w:rsidRPr="000D7B27" w:rsidRDefault="004752EA" w:rsidP="004752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Haase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B et al. (202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1</w:t>
            </w:r>
          </w:p>
        </w:tc>
        <w:tc>
          <w:tcPr>
            <w:tcW w:w="2265" w:type="dxa"/>
            <w:vAlign w:val="center"/>
          </w:tcPr>
          <w:p w14:paraId="4F8C141F" w14:textId="77777777" w:rsidR="00FE42AE" w:rsidRPr="000D7B27" w:rsidRDefault="004752EA" w:rsidP="004752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 observational study</w:t>
            </w:r>
          </w:p>
        </w:tc>
        <w:tc>
          <w:tcPr>
            <w:tcW w:w="2265" w:type="dxa"/>
            <w:vAlign w:val="center"/>
          </w:tcPr>
          <w:p w14:paraId="4BECD30F" w14:textId="77777777" w:rsidR="00FE42AE" w:rsidRPr="000D7B27" w:rsidRDefault="004752EA" w:rsidP="004752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ar-term and term neonates</w:t>
            </w:r>
          </w:p>
        </w:tc>
        <w:tc>
          <w:tcPr>
            <w:tcW w:w="3969" w:type="dxa"/>
            <w:vAlign w:val="center"/>
          </w:tcPr>
          <w:p w14:paraId="5769D292" w14:textId="77777777" w:rsidR="00FE42AE" w:rsidRPr="000D7B27" w:rsidRDefault="004752EA" w:rsidP="004752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liability and reproducibility of angle measurements for neutral or sniffing position based on facial landmarks</w:t>
            </w:r>
          </w:p>
        </w:tc>
        <w:tc>
          <w:tcPr>
            <w:tcW w:w="3969" w:type="dxa"/>
            <w:vAlign w:val="center"/>
          </w:tcPr>
          <w:p w14:paraId="11C00901" w14:textId="77777777" w:rsidR="00FE42AE" w:rsidRPr="000D7B27" w:rsidRDefault="004752EA" w:rsidP="004752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ngle δ could be determined in all images, thus being reproducible and reliable</w:t>
            </w:r>
          </w:p>
        </w:tc>
      </w:tr>
      <w:tr w:rsidR="00FE42AE" w:rsidRPr="000D7B27" w14:paraId="2A130982" w14:textId="77777777" w:rsidTr="00D04D71">
        <w:tc>
          <w:tcPr>
            <w:tcW w:w="2265" w:type="dxa"/>
            <w:vAlign w:val="center"/>
          </w:tcPr>
          <w:p w14:paraId="43323E85" w14:textId="77777777" w:rsidR="00FE42AE" w:rsidRPr="000D7B27" w:rsidRDefault="004752EA" w:rsidP="00D04D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Haase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B et al. (202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2</w:t>
            </w:r>
          </w:p>
        </w:tc>
        <w:tc>
          <w:tcPr>
            <w:tcW w:w="2265" w:type="dxa"/>
            <w:vAlign w:val="center"/>
          </w:tcPr>
          <w:p w14:paraId="79955725" w14:textId="77777777" w:rsidR="00FE42AE" w:rsidRPr="000D7B27" w:rsidRDefault="00D04D71" w:rsidP="00D04D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pilot study</w:t>
            </w:r>
          </w:p>
        </w:tc>
        <w:tc>
          <w:tcPr>
            <w:tcW w:w="2265" w:type="dxa"/>
            <w:vAlign w:val="center"/>
          </w:tcPr>
          <w:p w14:paraId="713D16AE" w14:textId="77777777" w:rsidR="00FE42AE" w:rsidRPr="000D7B27" w:rsidRDefault="00D04D71" w:rsidP="00D04D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4F9C1529" w14:textId="77777777" w:rsidR="00FE42AE" w:rsidRPr="000D7B27" w:rsidRDefault="00D04D71" w:rsidP="00D04D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ead position during mask ventilation after birth, its variation between operators and potential association with airway obstruction</w:t>
            </w:r>
          </w:p>
        </w:tc>
        <w:tc>
          <w:tcPr>
            <w:tcW w:w="3969" w:type="dxa"/>
            <w:vAlign w:val="center"/>
          </w:tcPr>
          <w:p w14:paraId="31E49ACA" w14:textId="77777777" w:rsidR="00FE42AE" w:rsidRPr="000D7B27" w:rsidRDefault="00D04D71" w:rsidP="00D04D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yperextended head position was associated with increased airway obstruction</w:t>
            </w:r>
          </w:p>
        </w:tc>
      </w:tr>
      <w:tr w:rsidR="00CE5294" w:rsidRPr="009F420A" w14:paraId="0AB68CE5" w14:textId="77777777" w:rsidTr="009F420A">
        <w:trPr>
          <w:trHeight w:val="567"/>
        </w:trPr>
        <w:tc>
          <w:tcPr>
            <w:tcW w:w="14733" w:type="dxa"/>
            <w:gridSpan w:val="5"/>
            <w:shd w:val="clear" w:color="auto" w:fill="AEAAAA" w:themeFill="background2" w:themeFillShade="BF"/>
            <w:vAlign w:val="bottom"/>
          </w:tcPr>
          <w:p w14:paraId="376076B3" w14:textId="77777777" w:rsidR="00CE5294" w:rsidRPr="009F420A" w:rsidRDefault="00CE5294" w:rsidP="00F434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9F420A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Suctioning</w:t>
            </w:r>
          </w:p>
        </w:tc>
      </w:tr>
      <w:tr w:rsidR="009F420A" w:rsidRPr="000D7B27" w14:paraId="5DD71637" w14:textId="77777777" w:rsidTr="00F45B52"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08FCF069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6A9F9940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07C7136E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Patient/study population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7B411B01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outcome measure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0BB5F079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result(-s)</w:t>
            </w:r>
          </w:p>
        </w:tc>
      </w:tr>
      <w:tr w:rsidR="00F01DCA" w:rsidRPr="000D7B27" w14:paraId="11013C19" w14:textId="77777777" w:rsidTr="00F01DCA">
        <w:tc>
          <w:tcPr>
            <w:tcW w:w="2265" w:type="dxa"/>
            <w:vAlign w:val="center"/>
          </w:tcPr>
          <w:p w14:paraId="1847D4D5" w14:textId="77777777" w:rsidR="00F01DCA" w:rsidRPr="000D7B27" w:rsidRDefault="00F01DCA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Gungo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S et al. (2006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6919F9"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265" w:type="dxa"/>
            <w:vAlign w:val="center"/>
          </w:tcPr>
          <w:p w14:paraId="16BCA63B" w14:textId="77777777" w:rsidR="00F01DCA" w:rsidRPr="000D7B27" w:rsidRDefault="00F01DCA" w:rsidP="00F01D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andomized controlled trial</w:t>
            </w:r>
          </w:p>
        </w:tc>
        <w:tc>
          <w:tcPr>
            <w:tcW w:w="2265" w:type="dxa"/>
            <w:vAlign w:val="center"/>
          </w:tcPr>
          <w:p w14:paraId="5E41D769" w14:textId="77777777" w:rsidR="00F01DCA" w:rsidRPr="000D7B27" w:rsidRDefault="00F01DCA" w:rsidP="00F01D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ealthy term neonates</w:t>
            </w:r>
          </w:p>
        </w:tc>
        <w:tc>
          <w:tcPr>
            <w:tcW w:w="3969" w:type="dxa"/>
            <w:vAlign w:val="center"/>
          </w:tcPr>
          <w:p w14:paraId="1EF1B6E8" w14:textId="77777777" w:rsidR="00F01DCA" w:rsidRPr="000D7B27" w:rsidRDefault="00F01DCA" w:rsidP="00F01D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of routine oropharyngeal suctioning versus no suctioning on oxygen saturation, heart rate, and Apgar scores</w:t>
            </w:r>
          </w:p>
        </w:tc>
        <w:tc>
          <w:tcPr>
            <w:tcW w:w="3969" w:type="dxa"/>
            <w:vAlign w:val="center"/>
          </w:tcPr>
          <w:p w14:paraId="3A029B01" w14:textId="77777777" w:rsidR="00F01DCA" w:rsidRPr="000D7B27" w:rsidRDefault="00F01DCA" w:rsidP="00F01D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igher oxygen saturation levels, lower heart rate, and higher Apgar scores in the no-suction group</w:t>
            </w:r>
          </w:p>
        </w:tc>
      </w:tr>
      <w:tr w:rsidR="00F01DCA" w:rsidRPr="000D7B27" w14:paraId="4FED06D4" w14:textId="77777777" w:rsidTr="006919F9">
        <w:tc>
          <w:tcPr>
            <w:tcW w:w="2265" w:type="dxa"/>
            <w:vAlign w:val="center"/>
          </w:tcPr>
          <w:p w14:paraId="776B508A" w14:textId="77777777" w:rsidR="00F01DCA" w:rsidRPr="000D7B27" w:rsidRDefault="00F01DCA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Purington C et al. (202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6919F9"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265" w:type="dxa"/>
            <w:vAlign w:val="center"/>
          </w:tcPr>
          <w:p w14:paraId="6AFDA695" w14:textId="77777777" w:rsidR="00F01DCA" w:rsidRPr="000D7B27" w:rsidRDefault="00F01DCA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observational study</w:t>
            </w:r>
          </w:p>
        </w:tc>
        <w:tc>
          <w:tcPr>
            <w:tcW w:w="2265" w:type="dxa"/>
            <w:vAlign w:val="center"/>
          </w:tcPr>
          <w:p w14:paraId="1FEC83EA" w14:textId="77777777" w:rsidR="00F01DCA" w:rsidRPr="000D7B27" w:rsidRDefault="00F01DCA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es ≥34 weeks of gestation</w:t>
            </w:r>
          </w:p>
        </w:tc>
        <w:tc>
          <w:tcPr>
            <w:tcW w:w="3969" w:type="dxa"/>
            <w:vAlign w:val="center"/>
          </w:tcPr>
          <w:p w14:paraId="4F8D5D22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otential suction-related heart rate responses in survivors and neonates who died within three days after birth</w:t>
            </w:r>
          </w:p>
        </w:tc>
        <w:tc>
          <w:tcPr>
            <w:tcW w:w="3969" w:type="dxa"/>
            <w:vAlign w:val="center"/>
          </w:tcPr>
          <w:p w14:paraId="7D3AB2DF" w14:textId="77777777" w:rsidR="00F01DCA" w:rsidRPr="000D7B27" w:rsidRDefault="00F01DCA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Suctioning was performed more frequently than recommended; </w:t>
            </w:r>
            <w:r w:rsidR="006919F9" w:rsidRPr="000D7B27">
              <w:rPr>
                <w:rFonts w:ascii="Times New Roman" w:hAnsi="Times New Roman" w:cs="Times New Roman"/>
                <w:lang w:val="en-US"/>
              </w:rPr>
              <w:t>i</w:t>
            </w:r>
            <w:r w:rsidRPr="000D7B27">
              <w:rPr>
                <w:rFonts w:ascii="Times New Roman" w:hAnsi="Times New Roman" w:cs="Times New Roman"/>
                <w:lang w:val="en-US"/>
              </w:rPr>
              <w:t>n 13% of suction events, a</w:t>
            </w:r>
            <w:r w:rsidR="006919F9" w:rsidRPr="000D7B27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arrhythmia or </w:t>
            </w:r>
            <w:r w:rsidR="006919F9" w:rsidRPr="000D7B27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0D7B27">
              <w:rPr>
                <w:rFonts w:ascii="Times New Roman" w:hAnsi="Times New Roman" w:cs="Times New Roman"/>
                <w:lang w:val="en-US"/>
              </w:rPr>
              <w:t>brief/sustained &gt;15% fall in heart rate was observed</w:t>
            </w:r>
          </w:p>
        </w:tc>
      </w:tr>
      <w:tr w:rsidR="00F01DCA" w:rsidRPr="000D7B27" w14:paraId="6D9FEFDD" w14:textId="77777777" w:rsidTr="006919F9">
        <w:tc>
          <w:tcPr>
            <w:tcW w:w="2265" w:type="dxa"/>
            <w:vAlign w:val="center"/>
          </w:tcPr>
          <w:p w14:paraId="532BC98F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ike H et al. (2024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6</w:t>
            </w:r>
          </w:p>
        </w:tc>
        <w:tc>
          <w:tcPr>
            <w:tcW w:w="2265" w:type="dxa"/>
            <w:vAlign w:val="center"/>
          </w:tcPr>
          <w:p w14:paraId="51E044EC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opulation-based observational study</w:t>
            </w:r>
          </w:p>
        </w:tc>
        <w:tc>
          <w:tcPr>
            <w:tcW w:w="2265" w:type="dxa"/>
            <w:vAlign w:val="center"/>
          </w:tcPr>
          <w:p w14:paraId="23C0E0A3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es ≥28 weeks of gestation</w:t>
            </w:r>
          </w:p>
        </w:tc>
        <w:tc>
          <w:tcPr>
            <w:tcW w:w="3969" w:type="dxa"/>
            <w:vAlign w:val="center"/>
          </w:tcPr>
          <w:p w14:paraId="39768AF5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ncidence, sequence, timing, duration of and response to resuscitative interventions</w:t>
            </w:r>
          </w:p>
        </w:tc>
        <w:tc>
          <w:tcPr>
            <w:tcW w:w="3969" w:type="dxa"/>
            <w:vAlign w:val="center"/>
          </w:tcPr>
          <w:p w14:paraId="13BDA642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igh incidence of airway suctioning (35%), in 95% after initiation of positive pressure ventilation</w:t>
            </w:r>
          </w:p>
        </w:tc>
      </w:tr>
      <w:tr w:rsidR="00F01DCA" w:rsidRPr="000D7B27" w14:paraId="4B07DD69" w14:textId="77777777" w:rsidTr="006919F9">
        <w:tc>
          <w:tcPr>
            <w:tcW w:w="2265" w:type="dxa"/>
            <w:vAlign w:val="center"/>
          </w:tcPr>
          <w:p w14:paraId="2BC1F2D6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arrasco M et al. (1997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7</w:t>
            </w:r>
          </w:p>
        </w:tc>
        <w:tc>
          <w:tcPr>
            <w:tcW w:w="2265" w:type="dxa"/>
            <w:vAlign w:val="center"/>
          </w:tcPr>
          <w:p w14:paraId="4A8DD7D4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 with control group</w:t>
            </w:r>
          </w:p>
        </w:tc>
        <w:tc>
          <w:tcPr>
            <w:tcW w:w="2265" w:type="dxa"/>
            <w:vAlign w:val="center"/>
          </w:tcPr>
          <w:p w14:paraId="3E9DC2EC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ealthy term neonates</w:t>
            </w:r>
          </w:p>
        </w:tc>
        <w:tc>
          <w:tcPr>
            <w:tcW w:w="3969" w:type="dxa"/>
            <w:vAlign w:val="center"/>
          </w:tcPr>
          <w:p w14:paraId="454BA895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oronasopharyngeal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suctioning on oxygen saturation</w:t>
            </w:r>
          </w:p>
        </w:tc>
        <w:tc>
          <w:tcPr>
            <w:tcW w:w="3969" w:type="dxa"/>
            <w:vAlign w:val="center"/>
          </w:tcPr>
          <w:p w14:paraId="028F3599" w14:textId="77777777" w:rsidR="00F01DCA" w:rsidRPr="000D7B27" w:rsidRDefault="006919F9" w:rsidP="006919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ower oxygen saturation and longer time to reach saturations of 86% and 92% in the suction group</w:t>
            </w:r>
          </w:p>
        </w:tc>
      </w:tr>
      <w:tr w:rsidR="00F01DCA" w:rsidRPr="000D7B27" w14:paraId="70EB086A" w14:textId="77777777" w:rsidTr="005649AD">
        <w:tc>
          <w:tcPr>
            <w:tcW w:w="2265" w:type="dxa"/>
            <w:vAlign w:val="center"/>
          </w:tcPr>
          <w:p w14:paraId="07C5F325" w14:textId="77777777" w:rsidR="00F01DCA" w:rsidRPr="000D7B27" w:rsidRDefault="006919F9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Sapin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E et al. (2000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8</w:t>
            </w:r>
          </w:p>
        </w:tc>
        <w:tc>
          <w:tcPr>
            <w:tcW w:w="2265" w:type="dxa"/>
            <w:vAlign w:val="center"/>
          </w:tcPr>
          <w:p w14:paraId="500D8F6F" w14:textId="77777777" w:rsidR="00F01DCA" w:rsidRPr="000D7B27" w:rsidRDefault="006919F9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  <w:tc>
          <w:tcPr>
            <w:tcW w:w="2265" w:type="dxa"/>
            <w:vAlign w:val="center"/>
          </w:tcPr>
          <w:p w14:paraId="3344699F" w14:textId="77777777" w:rsidR="00F01DCA" w:rsidRPr="000D7B27" w:rsidRDefault="006919F9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Preterm neonates with 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iatrogenic </w:t>
            </w:r>
            <w:r w:rsidRPr="000D7B27">
              <w:rPr>
                <w:rFonts w:ascii="Times New Roman" w:hAnsi="Times New Roman" w:cs="Times New Roman"/>
                <w:lang w:val="en-US"/>
              </w:rPr>
              <w:t>pharyngo-esophageal perforation</w:t>
            </w:r>
          </w:p>
        </w:tc>
        <w:tc>
          <w:tcPr>
            <w:tcW w:w="3969" w:type="dxa"/>
            <w:vAlign w:val="center"/>
          </w:tcPr>
          <w:p w14:paraId="6294B97F" w14:textId="77777777" w:rsidR="00F01DCA" w:rsidRPr="000D7B27" w:rsidRDefault="00FD540C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D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>iagnostic and therapeutic approaches</w:t>
            </w:r>
          </w:p>
        </w:tc>
        <w:tc>
          <w:tcPr>
            <w:tcW w:w="3969" w:type="dxa"/>
            <w:vAlign w:val="center"/>
          </w:tcPr>
          <w:p w14:paraId="7E9D3AF0" w14:textId="77777777" w:rsidR="00F01DCA" w:rsidRPr="000D7B27" w:rsidRDefault="005649AD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haryngo-esophageal perforation was caused by “overenthusiastic routine postpartum suctioning or nasogastric tube insertion” in seven out of ten cases</w:t>
            </w:r>
          </w:p>
        </w:tc>
      </w:tr>
      <w:tr w:rsidR="00F01DCA" w:rsidRPr="000D7B27" w14:paraId="01F2283F" w14:textId="77777777" w:rsidTr="005649AD">
        <w:tc>
          <w:tcPr>
            <w:tcW w:w="2265" w:type="dxa"/>
            <w:vAlign w:val="center"/>
          </w:tcPr>
          <w:p w14:paraId="03AEB4AF" w14:textId="77777777" w:rsidR="00F01DCA" w:rsidRPr="000D7B27" w:rsidRDefault="005649AD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ordero L et al. (197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49</w:t>
            </w:r>
          </w:p>
        </w:tc>
        <w:tc>
          <w:tcPr>
            <w:tcW w:w="2265" w:type="dxa"/>
            <w:vAlign w:val="center"/>
          </w:tcPr>
          <w:p w14:paraId="60565FE2" w14:textId="77777777" w:rsidR="00F01DCA" w:rsidRPr="000D7B27" w:rsidRDefault="00FD540C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>with control group</w:t>
            </w:r>
          </w:p>
        </w:tc>
        <w:tc>
          <w:tcPr>
            <w:tcW w:w="2265" w:type="dxa"/>
            <w:vAlign w:val="center"/>
          </w:tcPr>
          <w:p w14:paraId="6CA957C9" w14:textId="77777777" w:rsidR="00F01DCA" w:rsidRPr="000D7B27" w:rsidRDefault="005649AD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erm neonates</w:t>
            </w:r>
          </w:p>
        </w:tc>
        <w:tc>
          <w:tcPr>
            <w:tcW w:w="3969" w:type="dxa"/>
            <w:vAlign w:val="center"/>
          </w:tcPr>
          <w:p w14:paraId="3799AF6F" w14:textId="77777777" w:rsidR="00F01DCA" w:rsidRPr="000D7B27" w:rsidRDefault="005649AD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eart rate either after repeated nasopharyngeal suctioning with a bulb syringe or with a nasogastric tube</w:t>
            </w:r>
          </w:p>
        </w:tc>
        <w:tc>
          <w:tcPr>
            <w:tcW w:w="3969" w:type="dxa"/>
            <w:vAlign w:val="center"/>
          </w:tcPr>
          <w:p w14:paraId="1DEC0114" w14:textId="77777777" w:rsidR="00F01DCA" w:rsidRPr="000D7B27" w:rsidRDefault="005649AD" w:rsidP="005649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even out of 46 neonates suctioned with a nasogastric tube developed severe cardiac arrhythmia, and five of them also became apneic</w:t>
            </w:r>
          </w:p>
        </w:tc>
      </w:tr>
      <w:tr w:rsidR="00F01DCA" w:rsidRPr="000D7B27" w14:paraId="4AFC928F" w14:textId="77777777" w:rsidTr="00FD540C">
        <w:tc>
          <w:tcPr>
            <w:tcW w:w="2265" w:type="dxa"/>
            <w:vAlign w:val="center"/>
          </w:tcPr>
          <w:p w14:paraId="41FEB368" w14:textId="77777777" w:rsidR="00F01DCA" w:rsidRPr="000D7B27" w:rsidRDefault="005649AD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Konstantelos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D et al. (201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0</w:t>
            </w:r>
          </w:p>
        </w:tc>
        <w:tc>
          <w:tcPr>
            <w:tcW w:w="2265" w:type="dxa"/>
            <w:vAlign w:val="center"/>
          </w:tcPr>
          <w:p w14:paraId="6335714D" w14:textId="77777777" w:rsidR="00F01DCA" w:rsidRPr="000D7B27" w:rsidRDefault="005649AD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analysis of delivery room recordings</w:t>
            </w:r>
          </w:p>
        </w:tc>
        <w:tc>
          <w:tcPr>
            <w:tcW w:w="2265" w:type="dxa"/>
            <w:vAlign w:val="center"/>
          </w:tcPr>
          <w:p w14:paraId="1448839F" w14:textId="77777777" w:rsidR="00F01DCA" w:rsidRPr="000D7B27" w:rsidRDefault="000E56A6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3CEE2CC6" w14:textId="77777777" w:rsidR="00F01DCA" w:rsidRPr="000D7B27" w:rsidRDefault="005649AD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ncidence of suctioning in the delivery room and effect of suctioning on postnatal adaptation</w:t>
            </w:r>
          </w:p>
        </w:tc>
        <w:tc>
          <w:tcPr>
            <w:tcW w:w="3969" w:type="dxa"/>
            <w:vAlign w:val="center"/>
          </w:tcPr>
          <w:p w14:paraId="183882BF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23%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 of term and 66% of preterm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neonates were suctioned;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7B27">
              <w:rPr>
                <w:rFonts w:ascii="Times New Roman" w:hAnsi="Times New Roman" w:cs="Times New Roman"/>
                <w:lang w:val="en-US"/>
              </w:rPr>
              <w:t>suc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tioning did not </w:t>
            </w:r>
            <w:r w:rsidRPr="000D7B27">
              <w:rPr>
                <w:rFonts w:ascii="Times New Roman" w:hAnsi="Times New Roman" w:cs="Times New Roman"/>
                <w:lang w:val="en-US"/>
              </w:rPr>
              <w:t>influence heart rate and oxygen saturation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 in preterm </w:t>
            </w:r>
            <w:r w:rsidRPr="000D7B27">
              <w:rPr>
                <w:rFonts w:ascii="Times New Roman" w:hAnsi="Times New Roman" w:cs="Times New Roman"/>
                <w:lang w:val="en-US"/>
              </w:rPr>
              <w:t>neonates, but non-suctioned term neonates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 who 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also 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did not require 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lastRenderedPageBreak/>
              <w:t xml:space="preserve">respiratory support </w:t>
            </w:r>
            <w:r w:rsidRPr="000D7B27">
              <w:rPr>
                <w:rFonts w:ascii="Times New Roman" w:hAnsi="Times New Roman" w:cs="Times New Roman"/>
                <w:lang w:val="en-US"/>
              </w:rPr>
              <w:t>had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 xml:space="preserve"> higher 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oxygen </w:t>
            </w:r>
            <w:r w:rsidR="005649AD" w:rsidRPr="000D7B27">
              <w:rPr>
                <w:rFonts w:ascii="Times New Roman" w:hAnsi="Times New Roman" w:cs="Times New Roman"/>
                <w:lang w:val="en-US"/>
              </w:rPr>
              <w:t>saturation values</w:t>
            </w:r>
          </w:p>
        </w:tc>
      </w:tr>
      <w:tr w:rsidR="00F01DCA" w:rsidRPr="000D7B27" w14:paraId="05EA6592" w14:textId="77777777" w:rsidTr="00FD540C">
        <w:tc>
          <w:tcPr>
            <w:tcW w:w="2265" w:type="dxa"/>
            <w:vAlign w:val="center"/>
          </w:tcPr>
          <w:p w14:paraId="568F4221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Ersdal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HL et al. (2012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1</w:t>
            </w:r>
          </w:p>
        </w:tc>
        <w:tc>
          <w:tcPr>
            <w:tcW w:w="2265" w:type="dxa"/>
            <w:vAlign w:val="center"/>
          </w:tcPr>
          <w:p w14:paraId="50E8BF15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0BF77355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2F102A2B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ime to initiation of spontaneous respiration or time until onset of breathing after stimulation/suctioning, or mask ventilation in apneic neonates</w:t>
            </w:r>
          </w:p>
        </w:tc>
        <w:tc>
          <w:tcPr>
            <w:tcW w:w="3969" w:type="dxa"/>
            <w:vAlign w:val="center"/>
          </w:tcPr>
          <w:p w14:paraId="1A2E867F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isk for death or prolonged admission increased by 16% for every 30-second delay in initiating mask ventilation, and by 6% for every minute of mask ventilation</w:t>
            </w:r>
          </w:p>
        </w:tc>
      </w:tr>
      <w:tr w:rsidR="00F01DCA" w:rsidRPr="000D7B27" w14:paraId="39B7603D" w14:textId="77777777" w:rsidTr="00FD540C">
        <w:tc>
          <w:tcPr>
            <w:tcW w:w="2265" w:type="dxa"/>
            <w:vAlign w:val="center"/>
          </w:tcPr>
          <w:p w14:paraId="0C4744B2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Konstantelos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D et al. (2016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2</w:t>
            </w:r>
          </w:p>
        </w:tc>
        <w:tc>
          <w:tcPr>
            <w:tcW w:w="2265" w:type="dxa"/>
            <w:vAlign w:val="center"/>
          </w:tcPr>
          <w:p w14:paraId="25230C0D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analysis of delivery room recordings</w:t>
            </w:r>
          </w:p>
        </w:tc>
        <w:tc>
          <w:tcPr>
            <w:tcW w:w="2265" w:type="dxa"/>
            <w:vAlign w:val="center"/>
          </w:tcPr>
          <w:p w14:paraId="4C9208B7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</w:t>
            </w:r>
          </w:p>
        </w:tc>
        <w:tc>
          <w:tcPr>
            <w:tcW w:w="3969" w:type="dxa"/>
            <w:vAlign w:val="center"/>
          </w:tcPr>
          <w:p w14:paraId="196544F3" w14:textId="77777777" w:rsidR="00F01DCA" w:rsidRPr="000D7B27" w:rsidRDefault="00FD540C" w:rsidP="00FD540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cess quality of delivery room management of preterm neonates</w:t>
            </w:r>
          </w:p>
        </w:tc>
        <w:tc>
          <w:tcPr>
            <w:tcW w:w="3969" w:type="dxa"/>
            <w:vAlign w:val="center"/>
          </w:tcPr>
          <w:p w14:paraId="5D12EA67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71% were suctioned a median of two times</w:t>
            </w:r>
          </w:p>
        </w:tc>
      </w:tr>
      <w:tr w:rsidR="00F01DCA" w:rsidRPr="000D7B27" w14:paraId="0BDB2CF1" w14:textId="77777777" w:rsidTr="000E56A6">
        <w:tc>
          <w:tcPr>
            <w:tcW w:w="2265" w:type="dxa"/>
            <w:vAlign w:val="center"/>
          </w:tcPr>
          <w:p w14:paraId="4AF3D070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Berisha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G et al. (202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3</w:t>
            </w:r>
          </w:p>
        </w:tc>
        <w:tc>
          <w:tcPr>
            <w:tcW w:w="2265" w:type="dxa"/>
            <w:vAlign w:val="center"/>
          </w:tcPr>
          <w:p w14:paraId="06902F15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analysis of delivery room recordings</w:t>
            </w:r>
          </w:p>
        </w:tc>
        <w:tc>
          <w:tcPr>
            <w:tcW w:w="2265" w:type="dxa"/>
            <w:vAlign w:val="center"/>
          </w:tcPr>
          <w:p w14:paraId="646AFCA9" w14:textId="77777777" w:rsidR="00F01DCA" w:rsidRPr="000D7B27" w:rsidRDefault="00EA29BF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776BDCE5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of airway suctioning on muscle tone and skin color</w:t>
            </w:r>
          </w:p>
        </w:tc>
        <w:tc>
          <w:tcPr>
            <w:tcW w:w="3969" w:type="dxa"/>
            <w:vAlign w:val="center"/>
          </w:tcPr>
          <w:p w14:paraId="000646EA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irway suctioning preceded the initiation of positive pressure ventilation in 27%; in 29.6 it stimulated a vigorous cry with improvements in muscle tone and skin color</w:t>
            </w:r>
          </w:p>
        </w:tc>
      </w:tr>
      <w:tr w:rsidR="00F01DCA" w:rsidRPr="000D7B27" w14:paraId="3ADA69E0" w14:textId="77777777" w:rsidTr="000E56A6">
        <w:tc>
          <w:tcPr>
            <w:tcW w:w="2265" w:type="dxa"/>
            <w:vAlign w:val="center"/>
          </w:tcPr>
          <w:p w14:paraId="7257DA4A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ckart F et al. (202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  <w:tc>
          <w:tcPr>
            <w:tcW w:w="2265" w:type="dxa"/>
            <w:vAlign w:val="center"/>
          </w:tcPr>
          <w:p w14:paraId="2F5E2DFB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ulti-center observational study</w:t>
            </w:r>
          </w:p>
        </w:tc>
        <w:tc>
          <w:tcPr>
            <w:tcW w:w="2265" w:type="dxa"/>
            <w:vAlign w:val="center"/>
          </w:tcPr>
          <w:p w14:paraId="4B16C96E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443A533B" w14:textId="77777777" w:rsidR="00F01DCA" w:rsidRPr="000D7B27" w:rsidRDefault="000E56A6" w:rsidP="000E56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urrent practice of neonatal resuscitation and postnatal stabilization</w:t>
            </w:r>
          </w:p>
        </w:tc>
        <w:tc>
          <w:tcPr>
            <w:tcW w:w="3969" w:type="dxa"/>
            <w:vAlign w:val="center"/>
          </w:tcPr>
          <w:p w14:paraId="0C97E936" w14:textId="77777777" w:rsidR="00F01DCA" w:rsidRPr="000D7B27" w:rsidRDefault="00EA29BF" w:rsidP="00EA29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uctioning was the third-most applied intervention and used in 55% of supported neonates</w:t>
            </w:r>
          </w:p>
        </w:tc>
      </w:tr>
      <w:tr w:rsidR="00F01DCA" w:rsidRPr="000D7B27" w14:paraId="5AF92DC5" w14:textId="77777777" w:rsidTr="00EA29BF">
        <w:tc>
          <w:tcPr>
            <w:tcW w:w="2265" w:type="dxa"/>
            <w:vAlign w:val="center"/>
          </w:tcPr>
          <w:p w14:paraId="681C851F" w14:textId="77777777" w:rsidR="00F01DCA" w:rsidRPr="000D7B27" w:rsidRDefault="00EA29BF" w:rsidP="00EA29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Berisha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G et al. (202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5</w:t>
            </w:r>
          </w:p>
        </w:tc>
        <w:tc>
          <w:tcPr>
            <w:tcW w:w="2265" w:type="dxa"/>
            <w:vAlign w:val="center"/>
          </w:tcPr>
          <w:p w14:paraId="292BF2CB" w14:textId="77777777" w:rsidR="00F01DCA" w:rsidRPr="000D7B27" w:rsidRDefault="00EA29BF" w:rsidP="00EA29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Prospective </w:t>
            </w:r>
            <w:r w:rsidR="00ED6D67" w:rsidRPr="000D7B27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  <w:r w:rsidRPr="000D7B27">
              <w:rPr>
                <w:rFonts w:ascii="Times New Roman" w:hAnsi="Times New Roman" w:cs="Times New Roman"/>
                <w:lang w:val="en-US"/>
              </w:rPr>
              <w:t>of delivery room recordings</w:t>
            </w:r>
          </w:p>
        </w:tc>
        <w:tc>
          <w:tcPr>
            <w:tcW w:w="2265" w:type="dxa"/>
            <w:vAlign w:val="center"/>
          </w:tcPr>
          <w:p w14:paraId="160E2B3E" w14:textId="77777777" w:rsidR="00F01DCA" w:rsidRPr="000D7B27" w:rsidRDefault="00EA29BF" w:rsidP="00EA29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389DA6AA" w14:textId="77777777" w:rsidR="00F01DCA" w:rsidRPr="000D7B27" w:rsidRDefault="00EA29BF" w:rsidP="00EA29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ostnatal airway suctioning and short-term outcomes in depressed neonates</w:t>
            </w:r>
          </w:p>
        </w:tc>
        <w:tc>
          <w:tcPr>
            <w:tcW w:w="3969" w:type="dxa"/>
            <w:vAlign w:val="center"/>
          </w:tcPr>
          <w:p w14:paraId="130FA9FE" w14:textId="77777777" w:rsidR="00F01DCA" w:rsidRPr="000D7B27" w:rsidRDefault="00EA29BF" w:rsidP="00EA29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pontaneous breathing improved in 1.9% of preterm and 72.1% of term neonates</w:t>
            </w:r>
          </w:p>
        </w:tc>
      </w:tr>
      <w:tr w:rsidR="00915D93" w:rsidRPr="000D7B27" w14:paraId="61724D58" w14:textId="77777777" w:rsidTr="00EA29BF">
        <w:tc>
          <w:tcPr>
            <w:tcW w:w="2265" w:type="dxa"/>
            <w:vAlign w:val="center"/>
          </w:tcPr>
          <w:p w14:paraId="245DB6C2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Zareen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Z et al. (201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6</w:t>
            </w:r>
          </w:p>
        </w:tc>
        <w:tc>
          <w:tcPr>
            <w:tcW w:w="2265" w:type="dxa"/>
            <w:vAlign w:val="center"/>
          </w:tcPr>
          <w:p w14:paraId="3A39024D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Bench study</w:t>
            </w:r>
          </w:p>
        </w:tc>
        <w:tc>
          <w:tcPr>
            <w:tcW w:w="2265" w:type="dxa"/>
            <w:vAlign w:val="center"/>
          </w:tcPr>
          <w:p w14:paraId="381A04F0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3969" w:type="dxa"/>
            <w:vAlign w:val="center"/>
          </w:tcPr>
          <w:p w14:paraId="593C312B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Suctioning effectiveness of a solution of varying viscosity with flexible catheters, 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Yankau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suction tip and a bulb syringe</w:t>
            </w:r>
          </w:p>
        </w:tc>
        <w:tc>
          <w:tcPr>
            <w:tcW w:w="3969" w:type="dxa"/>
            <w:vAlign w:val="center"/>
          </w:tcPr>
          <w:p w14:paraId="7537317C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Yankau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suction tip and bulb syringe were more effective in suctioning simulated meconium</w:t>
            </w:r>
          </w:p>
        </w:tc>
      </w:tr>
      <w:tr w:rsidR="00915D93" w:rsidRPr="000D7B27" w14:paraId="07753568" w14:textId="77777777" w:rsidTr="00915D93">
        <w:tc>
          <w:tcPr>
            <w:tcW w:w="2265" w:type="dxa"/>
            <w:vAlign w:val="center"/>
          </w:tcPr>
          <w:p w14:paraId="790E0700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Alu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P et al. (2012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7</w:t>
            </w:r>
          </w:p>
        </w:tc>
        <w:tc>
          <w:tcPr>
            <w:tcW w:w="2265" w:type="dxa"/>
            <w:vAlign w:val="center"/>
          </w:tcPr>
          <w:p w14:paraId="2A2F89A1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Bench study</w:t>
            </w:r>
          </w:p>
        </w:tc>
        <w:tc>
          <w:tcPr>
            <w:tcW w:w="2265" w:type="dxa"/>
            <w:vAlign w:val="center"/>
          </w:tcPr>
          <w:p w14:paraId="7CBFBE46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al providers</w:t>
            </w:r>
          </w:p>
        </w:tc>
        <w:tc>
          <w:tcPr>
            <w:tcW w:w="3969" w:type="dxa"/>
            <w:vAlign w:val="center"/>
          </w:tcPr>
          <w:p w14:paraId="62F38CFF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uction pressures with a bulb syringe</w:t>
            </w:r>
          </w:p>
        </w:tc>
        <w:tc>
          <w:tcPr>
            <w:tcW w:w="3969" w:type="dxa"/>
            <w:vAlign w:val="center"/>
          </w:tcPr>
          <w:p w14:paraId="3474FF5C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ne out of six bulb syringes produced suction pressures below the recommended 100mmHg</w:t>
            </w:r>
          </w:p>
        </w:tc>
      </w:tr>
      <w:tr w:rsidR="00915D93" w:rsidRPr="000D7B27" w14:paraId="66EF7209" w14:textId="77777777" w:rsidTr="00915D93">
        <w:tc>
          <w:tcPr>
            <w:tcW w:w="2265" w:type="dxa"/>
            <w:vAlign w:val="center"/>
          </w:tcPr>
          <w:p w14:paraId="368E871C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Kelleher J et al. (201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8</w:t>
            </w:r>
          </w:p>
        </w:tc>
        <w:tc>
          <w:tcPr>
            <w:tcW w:w="2265" w:type="dxa"/>
            <w:vAlign w:val="center"/>
          </w:tcPr>
          <w:p w14:paraId="14E21D15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andomized equivalency trial</w:t>
            </w:r>
          </w:p>
        </w:tc>
        <w:tc>
          <w:tcPr>
            <w:tcW w:w="2265" w:type="dxa"/>
            <w:vAlign w:val="center"/>
          </w:tcPr>
          <w:p w14:paraId="41827549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Neonates ≥35 weeks of gestation</w:t>
            </w:r>
          </w:p>
        </w:tc>
        <w:tc>
          <w:tcPr>
            <w:tcW w:w="3969" w:type="dxa"/>
            <w:vAlign w:val="center"/>
          </w:tcPr>
          <w:p w14:paraId="44DA565F" w14:textId="77777777" w:rsidR="00915D93" w:rsidRPr="000D7B27" w:rsidRDefault="00915D93" w:rsidP="00915D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spiratory rate during the first 24 hours after birth either after gentle wiping of face, mouth, and nose with a towel or after suctioning of mouth and nostrils with a bulb syringe</w:t>
            </w:r>
          </w:p>
        </w:tc>
        <w:tc>
          <w:tcPr>
            <w:tcW w:w="3969" w:type="dxa"/>
            <w:vAlign w:val="center"/>
          </w:tcPr>
          <w:p w14:paraId="07306716" w14:textId="77777777" w:rsidR="00915D93" w:rsidRPr="000D7B27" w:rsidRDefault="000B1D0E" w:rsidP="000B1D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ean d</w:t>
            </w:r>
            <w:r w:rsidR="00915D93" w:rsidRPr="000D7B27">
              <w:rPr>
                <w:rFonts w:ascii="Times New Roman" w:hAnsi="Times New Roman" w:cs="Times New Roman"/>
                <w:lang w:val="en-US"/>
              </w:rPr>
              <w:t xml:space="preserve">ifference of </w:t>
            </w:r>
            <w:r w:rsidRPr="000D7B27">
              <w:rPr>
                <w:rFonts w:ascii="Times New Roman" w:hAnsi="Times New Roman" w:cs="Times New Roman"/>
                <w:lang w:val="en-US"/>
              </w:rPr>
              <w:t>one</w:t>
            </w:r>
            <w:r w:rsidR="00915D93" w:rsidRPr="000D7B27">
              <w:rPr>
                <w:rFonts w:ascii="Times New Roman" w:hAnsi="Times New Roman" w:cs="Times New Roman"/>
                <w:lang w:val="en-US"/>
              </w:rPr>
              <w:t xml:space="preserve"> breath per min</w:t>
            </w:r>
            <w:r w:rsidRPr="000D7B27">
              <w:rPr>
                <w:rFonts w:ascii="Times New Roman" w:hAnsi="Times New Roman" w:cs="Times New Roman"/>
                <w:lang w:val="en-US"/>
              </w:rPr>
              <w:t>ute</w:t>
            </w:r>
          </w:p>
        </w:tc>
      </w:tr>
      <w:tr w:rsidR="00CE5294" w:rsidRPr="009F420A" w14:paraId="32B9840D" w14:textId="77777777" w:rsidTr="009F420A">
        <w:trPr>
          <w:trHeight w:val="567"/>
        </w:trPr>
        <w:tc>
          <w:tcPr>
            <w:tcW w:w="14733" w:type="dxa"/>
            <w:gridSpan w:val="5"/>
            <w:shd w:val="clear" w:color="auto" w:fill="AEAAAA" w:themeFill="background2" w:themeFillShade="BF"/>
            <w:vAlign w:val="bottom"/>
          </w:tcPr>
          <w:p w14:paraId="0AF6A235" w14:textId="0235D52E" w:rsidR="00CE5294" w:rsidRPr="009F420A" w:rsidRDefault="00CE5294" w:rsidP="00F434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9F420A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Open the mouth</w:t>
            </w:r>
            <w:r w:rsidR="00CB1BD6" w:rsidRPr="009F420A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/airway</w:t>
            </w:r>
          </w:p>
        </w:tc>
      </w:tr>
      <w:tr w:rsidR="009F420A" w:rsidRPr="000D7B27" w14:paraId="030FE2B0" w14:textId="77777777" w:rsidTr="00F45B52"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1F7C2808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79186B88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38E23C30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Patient/study population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5A2BD9F9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outcome measure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5F560BCF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result(-s)</w:t>
            </w:r>
          </w:p>
        </w:tc>
      </w:tr>
      <w:tr w:rsidR="00915D93" w:rsidRPr="000D7B27" w14:paraId="54D0A379" w14:textId="77777777" w:rsidTr="00ED6D67">
        <w:tc>
          <w:tcPr>
            <w:tcW w:w="2265" w:type="dxa"/>
            <w:vAlign w:val="center"/>
          </w:tcPr>
          <w:p w14:paraId="120BB46D" w14:textId="77777777" w:rsidR="00915D93" w:rsidRPr="000D7B27" w:rsidRDefault="00ED6D67" w:rsidP="00ED6D6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Umutoglu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T et al. (2015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2265" w:type="dxa"/>
            <w:vAlign w:val="center"/>
          </w:tcPr>
          <w:p w14:paraId="66157AEF" w14:textId="77777777" w:rsidR="00915D93" w:rsidRPr="000D7B27" w:rsidRDefault="00ED6D67" w:rsidP="00ED6D6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andomized controlled cross-over study</w:t>
            </w:r>
          </w:p>
        </w:tc>
        <w:tc>
          <w:tcPr>
            <w:tcW w:w="2265" w:type="dxa"/>
            <w:vAlign w:val="center"/>
          </w:tcPr>
          <w:p w14:paraId="611A0BA6" w14:textId="77777777" w:rsidR="00915D93" w:rsidRPr="000D7B27" w:rsidRDefault="00ED6D67" w:rsidP="00ED6D6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atients aged between zero and 15 years</w:t>
            </w:r>
          </w:p>
        </w:tc>
        <w:tc>
          <w:tcPr>
            <w:tcW w:w="3969" w:type="dxa"/>
            <w:vAlign w:val="center"/>
          </w:tcPr>
          <w:p w14:paraId="3F3DBD91" w14:textId="77777777" w:rsidR="00915D93" w:rsidRPr="000D7B27" w:rsidRDefault="00ED6D67" w:rsidP="00ED6D6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nfluence of airway supporting maneuvers on glottis view</w:t>
            </w:r>
          </w:p>
        </w:tc>
        <w:tc>
          <w:tcPr>
            <w:tcW w:w="3969" w:type="dxa"/>
            <w:vAlign w:val="center"/>
          </w:tcPr>
          <w:p w14:paraId="3E9E2A7C" w14:textId="77777777" w:rsidR="00915D93" w:rsidRPr="000D7B27" w:rsidRDefault="00ED6D67" w:rsidP="00ED6D6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Jaw thrust, head tilt-chin lift and triple airway maneuver improved glottis view</w:t>
            </w:r>
          </w:p>
        </w:tc>
      </w:tr>
      <w:tr w:rsidR="00915D93" w:rsidRPr="000D7B27" w14:paraId="3E5962C4" w14:textId="77777777" w:rsidTr="00EF709C">
        <w:tc>
          <w:tcPr>
            <w:tcW w:w="2265" w:type="dxa"/>
            <w:vAlign w:val="center"/>
          </w:tcPr>
          <w:p w14:paraId="631C3D49" w14:textId="77777777" w:rsidR="00915D93" w:rsidRPr="000D7B27" w:rsidRDefault="00ED6D67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Reb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A et al. (1999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60</w:t>
            </w:r>
          </w:p>
        </w:tc>
        <w:tc>
          <w:tcPr>
            <w:tcW w:w="2265" w:type="dxa"/>
            <w:vAlign w:val="center"/>
          </w:tcPr>
          <w:p w14:paraId="4D67FBAD" w14:textId="77777777" w:rsidR="00915D93" w:rsidRPr="000D7B27" w:rsidRDefault="00ED6D67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292EF3BE" w14:textId="77777777" w:rsidR="00915D93" w:rsidRPr="000D7B27" w:rsidRDefault="00ED6D67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pontaneously breathing, sedated children between two and eleven years of age</w:t>
            </w:r>
          </w:p>
        </w:tc>
        <w:tc>
          <w:tcPr>
            <w:tcW w:w="3969" w:type="dxa"/>
            <w:vAlign w:val="center"/>
          </w:tcPr>
          <w:p w14:paraId="094975FA" w14:textId="77777777" w:rsidR="00915D93" w:rsidRPr="000D7B27" w:rsidRDefault="00ED6D67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of the chin lift maneuver on airway dimensions</w:t>
            </w:r>
          </w:p>
        </w:tc>
        <w:tc>
          <w:tcPr>
            <w:tcW w:w="3969" w:type="dxa"/>
            <w:vAlign w:val="center"/>
          </w:tcPr>
          <w:p w14:paraId="623FA2E7" w14:textId="77777777" w:rsidR="00915D93" w:rsidRPr="000D7B27" w:rsidRDefault="00ED6D67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Chin lift </w:t>
            </w:r>
            <w:r w:rsidR="00EF709C" w:rsidRPr="000D7B27">
              <w:rPr>
                <w:rFonts w:ascii="Times New Roman" w:hAnsi="Times New Roman" w:cs="Times New Roman"/>
                <w:lang w:val="en-US"/>
              </w:rPr>
              <w:t>widened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the entire pharyngeal airway</w:t>
            </w:r>
          </w:p>
        </w:tc>
      </w:tr>
      <w:tr w:rsidR="00EF709C" w:rsidRPr="000D7B27" w14:paraId="0A2A0742" w14:textId="77777777" w:rsidTr="00EF709C">
        <w:tc>
          <w:tcPr>
            <w:tcW w:w="2265" w:type="dxa"/>
            <w:vAlign w:val="center"/>
          </w:tcPr>
          <w:p w14:paraId="062ED3CC" w14:textId="77777777" w:rsidR="00EF709C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Reb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A et al. (200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61</w:t>
            </w:r>
          </w:p>
        </w:tc>
        <w:tc>
          <w:tcPr>
            <w:tcW w:w="2265" w:type="dxa"/>
            <w:vAlign w:val="center"/>
          </w:tcPr>
          <w:p w14:paraId="4D7FDD60" w14:textId="77777777" w:rsidR="00EF709C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3D5C826B" w14:textId="77777777" w:rsidR="00EF709C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Children between three and ten years of </w:t>
            </w: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 xml:space="preserve">age with </w:t>
            </w: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adenotonsilla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hyperplasia</w:t>
            </w:r>
          </w:p>
        </w:tc>
        <w:tc>
          <w:tcPr>
            <w:tcW w:w="3969" w:type="dxa"/>
            <w:vAlign w:val="center"/>
          </w:tcPr>
          <w:p w14:paraId="210414D8" w14:textId="77777777" w:rsidR="00EF709C" w:rsidRPr="000D7B27" w:rsidRDefault="00EF709C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 xml:space="preserve">Effect of chin lift, jaw thrust </w:t>
            </w:r>
            <w:r w:rsidR="00B31F08" w:rsidRPr="000D7B27">
              <w:rPr>
                <w:rFonts w:ascii="Times New Roman" w:hAnsi="Times New Roman" w:cs="Times New Roman"/>
                <w:lang w:val="en-US"/>
              </w:rPr>
              <w:t>– with or without c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ontinuous positive airway </w:t>
            </w: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pressure</w:t>
            </w:r>
            <w:r w:rsidR="00B31F08" w:rsidRPr="000D7B27">
              <w:rPr>
                <w:rFonts w:ascii="Times New Roman" w:hAnsi="Times New Roman" w:cs="Times New Roman"/>
                <w:lang w:val="en-US"/>
              </w:rPr>
              <w:t xml:space="preserve"> – on upper airway dimensions and stridor</w:t>
            </w:r>
          </w:p>
        </w:tc>
        <w:tc>
          <w:tcPr>
            <w:tcW w:w="3969" w:type="dxa"/>
            <w:vAlign w:val="center"/>
          </w:tcPr>
          <w:p w14:paraId="34A0715F" w14:textId="77777777" w:rsidR="00EF709C" w:rsidRPr="000D7B27" w:rsidRDefault="00B31F08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 xml:space="preserve">Chin lift or jaw thrust lifted the epiglottis; chin lift or jaw thrust in combination with </w:t>
            </w: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continuous positive airway pressure reduced stridor</w:t>
            </w:r>
          </w:p>
        </w:tc>
      </w:tr>
      <w:tr w:rsidR="00915D93" w:rsidRPr="000D7B27" w14:paraId="3106221D" w14:textId="77777777" w:rsidTr="00EF709C">
        <w:tc>
          <w:tcPr>
            <w:tcW w:w="2265" w:type="dxa"/>
            <w:vAlign w:val="center"/>
          </w:tcPr>
          <w:p w14:paraId="096515DE" w14:textId="77777777" w:rsidR="00915D93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Bruppacher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H et al. (200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63</w:t>
            </w:r>
          </w:p>
        </w:tc>
        <w:tc>
          <w:tcPr>
            <w:tcW w:w="2265" w:type="dxa"/>
            <w:vAlign w:val="center"/>
          </w:tcPr>
          <w:p w14:paraId="0604A38B" w14:textId="77777777" w:rsidR="00915D93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7B02C051" w14:textId="77777777" w:rsidR="00915D93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nesthetized children between two and nine years of age with adenoidal hyperplasia</w:t>
            </w:r>
          </w:p>
        </w:tc>
        <w:tc>
          <w:tcPr>
            <w:tcW w:w="3969" w:type="dxa"/>
            <w:vAlign w:val="center"/>
          </w:tcPr>
          <w:p w14:paraId="3398E5CD" w14:textId="77777777" w:rsidR="00915D93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Comparative efficacy of chin lift, jaw thrust, and continuous positive airway pressure on airway patency and ventilation </w:t>
            </w:r>
          </w:p>
        </w:tc>
        <w:tc>
          <w:tcPr>
            <w:tcW w:w="3969" w:type="dxa"/>
            <w:vAlign w:val="center"/>
          </w:tcPr>
          <w:p w14:paraId="0BB4C56A" w14:textId="77777777" w:rsidR="00915D93" w:rsidRPr="000D7B27" w:rsidRDefault="00EF709C" w:rsidP="00EF7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Jaw thrust was the most effective maneuver to overcome airway obstruction</w:t>
            </w:r>
          </w:p>
        </w:tc>
      </w:tr>
      <w:tr w:rsidR="00915D93" w:rsidRPr="000D7B27" w14:paraId="45C0CCE4" w14:textId="77777777" w:rsidTr="00B31F08">
        <w:tc>
          <w:tcPr>
            <w:tcW w:w="2265" w:type="dxa"/>
            <w:vAlign w:val="center"/>
          </w:tcPr>
          <w:p w14:paraId="53578BA0" w14:textId="77777777" w:rsidR="00915D93" w:rsidRPr="000D7B27" w:rsidRDefault="00B31F08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ammer J et al. (200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65</w:t>
            </w:r>
          </w:p>
        </w:tc>
        <w:tc>
          <w:tcPr>
            <w:tcW w:w="2265" w:type="dxa"/>
            <w:vAlign w:val="center"/>
          </w:tcPr>
          <w:p w14:paraId="609451D7" w14:textId="77777777" w:rsidR="00915D93" w:rsidRPr="000D7B27" w:rsidRDefault="00B31F08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, non-randomized study</w:t>
            </w:r>
          </w:p>
        </w:tc>
        <w:tc>
          <w:tcPr>
            <w:tcW w:w="2265" w:type="dxa"/>
            <w:vAlign w:val="center"/>
          </w:tcPr>
          <w:p w14:paraId="35148158" w14:textId="77777777" w:rsidR="00915D93" w:rsidRPr="000D7B27" w:rsidRDefault="00B31F08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edated infants</w:t>
            </w:r>
          </w:p>
        </w:tc>
        <w:tc>
          <w:tcPr>
            <w:tcW w:w="3969" w:type="dxa"/>
            <w:vAlign w:val="center"/>
          </w:tcPr>
          <w:p w14:paraId="6EB2D772" w14:textId="77777777" w:rsidR="00915D93" w:rsidRPr="000D7B27" w:rsidRDefault="00B31F08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mpact of the jaw thrust maneuver or continuous positive airway pressure on tidal breathing</w:t>
            </w:r>
          </w:p>
        </w:tc>
        <w:tc>
          <w:tcPr>
            <w:tcW w:w="3969" w:type="dxa"/>
            <w:vAlign w:val="center"/>
          </w:tcPr>
          <w:p w14:paraId="5E001F62" w14:textId="77777777" w:rsidR="00915D93" w:rsidRPr="000D7B27" w:rsidRDefault="00B31F08" w:rsidP="00B31F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Jaw thrust increased tidal volume, minute ventilation, and peak tidal inspiratory and expiratory flows in all infants</w:t>
            </w:r>
          </w:p>
        </w:tc>
      </w:tr>
      <w:tr w:rsidR="00517E8B" w:rsidRPr="000D7B27" w14:paraId="46F45035" w14:textId="77777777" w:rsidTr="00517E8B">
        <w:tc>
          <w:tcPr>
            <w:tcW w:w="2265" w:type="dxa"/>
            <w:vAlign w:val="center"/>
          </w:tcPr>
          <w:p w14:paraId="10811BF3" w14:textId="77777777" w:rsidR="00517E8B" w:rsidRPr="000D7B27" w:rsidRDefault="00517E8B" w:rsidP="00517E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eier S et al. (2002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66</w:t>
            </w:r>
          </w:p>
        </w:tc>
        <w:tc>
          <w:tcPr>
            <w:tcW w:w="2265" w:type="dxa"/>
            <w:vAlign w:val="center"/>
          </w:tcPr>
          <w:p w14:paraId="4419F9F1" w14:textId="77777777" w:rsidR="00517E8B" w:rsidRPr="000D7B27" w:rsidRDefault="00517E8B" w:rsidP="00517E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33966306" w14:textId="77777777" w:rsidR="00517E8B" w:rsidRPr="000D7B27" w:rsidRDefault="00517E8B" w:rsidP="00517E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nesthetized, spontaneously breathing children between two and nine years of age</w:t>
            </w:r>
          </w:p>
        </w:tc>
        <w:tc>
          <w:tcPr>
            <w:tcW w:w="3969" w:type="dxa"/>
            <w:vAlign w:val="center"/>
          </w:tcPr>
          <w:p w14:paraId="2B61BA2B" w14:textId="77777777" w:rsidR="00517E8B" w:rsidRPr="000D7B27" w:rsidRDefault="00517E8B" w:rsidP="00517E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of chin lift or jaw thrust combined with continuous positive airway pressure on the size of the glottic opening and stridor score</w:t>
            </w:r>
          </w:p>
        </w:tc>
        <w:tc>
          <w:tcPr>
            <w:tcW w:w="3969" w:type="dxa"/>
            <w:vAlign w:val="center"/>
          </w:tcPr>
          <w:p w14:paraId="5F2FC70E" w14:textId="77777777" w:rsidR="00517E8B" w:rsidRPr="000D7B27" w:rsidRDefault="00517E8B" w:rsidP="00517E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Chin lift and jaw thrust combined with continuous positive airway pressure increased the glottic opening and decreased stridor</w:t>
            </w:r>
          </w:p>
        </w:tc>
      </w:tr>
      <w:tr w:rsidR="00CB1BD6" w:rsidRPr="000D7B27" w14:paraId="2F499917" w14:textId="77777777" w:rsidTr="00517E8B">
        <w:tc>
          <w:tcPr>
            <w:tcW w:w="2265" w:type="dxa"/>
            <w:vAlign w:val="center"/>
          </w:tcPr>
          <w:p w14:paraId="50F09354" w14:textId="71C671CE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 H et al. (2025)</w:t>
            </w:r>
            <w:r w:rsidRPr="000D7B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7</w:t>
            </w:r>
          </w:p>
        </w:tc>
        <w:tc>
          <w:tcPr>
            <w:tcW w:w="2265" w:type="dxa"/>
            <w:vAlign w:val="center"/>
          </w:tcPr>
          <w:p w14:paraId="3850E42B" w14:textId="6508D4E2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Retrospective, observational study </w:t>
            </w:r>
          </w:p>
        </w:tc>
        <w:tc>
          <w:tcPr>
            <w:tcW w:w="2265" w:type="dxa"/>
            <w:vAlign w:val="center"/>
          </w:tcPr>
          <w:p w14:paraId="124E199E" w14:textId="1EDBD545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edated, spontaneously breathing children under five years of age</w:t>
            </w:r>
          </w:p>
        </w:tc>
        <w:tc>
          <w:tcPr>
            <w:tcW w:w="3969" w:type="dxa"/>
            <w:vAlign w:val="center"/>
          </w:tcPr>
          <w:p w14:paraId="59398DA0" w14:textId="72917282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Impact of lateral positioning on the upper airway morphology using MRI data</w:t>
            </w:r>
          </w:p>
        </w:tc>
        <w:tc>
          <w:tcPr>
            <w:tcW w:w="3969" w:type="dxa"/>
            <w:vAlign w:val="center"/>
          </w:tcPr>
          <w:p w14:paraId="0FFB1B0E" w14:textId="50E2D924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ateral positioning enlarges the upper airway, especially narrowest cross-sectional area, anteroposterior diameter, airway volume, and airway length</w:t>
            </w:r>
          </w:p>
        </w:tc>
      </w:tr>
      <w:tr w:rsidR="00CB1BD6" w:rsidRPr="000D7B27" w14:paraId="25856B55" w14:textId="77777777" w:rsidTr="00517E8B">
        <w:tc>
          <w:tcPr>
            <w:tcW w:w="2265" w:type="dxa"/>
            <w:vAlign w:val="center"/>
          </w:tcPr>
          <w:p w14:paraId="6861408A" w14:textId="29B113EB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tman</w:t>
            </w:r>
            <w:proofErr w:type="spellEnd"/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S et al. (2005)</w:t>
            </w:r>
            <w:r w:rsidRPr="000D7B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8</w:t>
            </w:r>
          </w:p>
        </w:tc>
        <w:tc>
          <w:tcPr>
            <w:tcW w:w="2265" w:type="dxa"/>
            <w:vAlign w:val="center"/>
          </w:tcPr>
          <w:p w14:paraId="75F5CC51" w14:textId="0955F00C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71AC25A0" w14:textId="40E6AF63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Sedated, spontaneously breathing children between two and twelve years of age</w:t>
            </w:r>
          </w:p>
        </w:tc>
        <w:tc>
          <w:tcPr>
            <w:tcW w:w="3969" w:type="dxa"/>
            <w:vAlign w:val="center"/>
          </w:tcPr>
          <w:p w14:paraId="742C6209" w14:textId="6CE33730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of lateral positioning on upper airway cross-sectional area and total upper airway volume</w:t>
            </w:r>
          </w:p>
        </w:tc>
        <w:tc>
          <w:tcPr>
            <w:tcW w:w="3969" w:type="dxa"/>
            <w:vAlign w:val="center"/>
          </w:tcPr>
          <w:p w14:paraId="65B9D74C" w14:textId="63C91E8D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Lateral positioning increases upper airway total volume and widens upper airway, especially the region between tip of epiglottis and vocal cords</w:t>
            </w:r>
          </w:p>
        </w:tc>
      </w:tr>
      <w:tr w:rsidR="00CB1BD6" w:rsidRPr="000D7B27" w14:paraId="37DB00ED" w14:textId="77777777" w:rsidTr="00517E8B">
        <w:tc>
          <w:tcPr>
            <w:tcW w:w="2265" w:type="dxa"/>
            <w:vAlign w:val="center"/>
          </w:tcPr>
          <w:p w14:paraId="6DE24266" w14:textId="35A5F9A4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Gaertner VD et al. (2018)</w:t>
            </w:r>
            <w:r w:rsidRPr="000D7B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70</w:t>
            </w:r>
          </w:p>
        </w:tc>
        <w:tc>
          <w:tcPr>
            <w:tcW w:w="2265" w:type="dxa"/>
            <w:vAlign w:val="center"/>
          </w:tcPr>
          <w:p w14:paraId="1C1A2477" w14:textId="3B66CA11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analysis of delivery room recordings</w:t>
            </w:r>
          </w:p>
        </w:tc>
        <w:tc>
          <w:tcPr>
            <w:tcW w:w="2265" w:type="dxa"/>
            <w:vAlign w:val="center"/>
          </w:tcPr>
          <w:p w14:paraId="31F5A1CD" w14:textId="7162BE92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and term neonates</w:t>
            </w:r>
          </w:p>
        </w:tc>
        <w:tc>
          <w:tcPr>
            <w:tcW w:w="3969" w:type="dxa"/>
            <w:vAlign w:val="center"/>
          </w:tcPr>
          <w:p w14:paraId="374D14A2" w14:textId="7435E36B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Investigation of tactile stimulation in the delivery room with regard to the side of application (drying, chest rub, back rub, foot flick), frequency, and infant response </w:t>
            </w:r>
          </w:p>
        </w:tc>
        <w:tc>
          <w:tcPr>
            <w:tcW w:w="3969" w:type="dxa"/>
            <w:vAlign w:val="center"/>
          </w:tcPr>
          <w:p w14:paraId="231D588E" w14:textId="52626DCA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Less mature infants are stimulated less frequently; most common responses were limb movement and crying/facial grimacing; crying was observed especially after truncal stimulation </w:t>
            </w:r>
          </w:p>
        </w:tc>
      </w:tr>
      <w:tr w:rsidR="00CB1BD6" w:rsidRPr="000D7B27" w14:paraId="23837890" w14:textId="77777777" w:rsidTr="00517E8B">
        <w:tc>
          <w:tcPr>
            <w:tcW w:w="2265" w:type="dxa"/>
            <w:vAlign w:val="center"/>
          </w:tcPr>
          <w:p w14:paraId="7F00A161" w14:textId="251ACA35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ertner VD et al. (2022)</w:t>
            </w:r>
            <w:r w:rsidRPr="000D7B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71</w:t>
            </w:r>
          </w:p>
        </w:tc>
        <w:tc>
          <w:tcPr>
            <w:tcW w:w="2265" w:type="dxa"/>
            <w:vAlign w:val="center"/>
          </w:tcPr>
          <w:p w14:paraId="563C047E" w14:textId="0FCC1558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Secondary analysis of a prospective, randomized study of delivery room recordings </w:t>
            </w:r>
          </w:p>
        </w:tc>
        <w:tc>
          <w:tcPr>
            <w:tcW w:w="2265" w:type="dxa"/>
            <w:vAlign w:val="center"/>
          </w:tcPr>
          <w:p w14:paraId="57853229" w14:textId="25A18E61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Neonates bor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≥</m:t>
              </m:r>
            </m:oMath>
            <w:r w:rsidRPr="000D7B27">
              <w:rPr>
                <w:rFonts w:ascii="Times New Roman" w:eastAsiaTheme="minorEastAsia" w:hAnsi="Times New Roman" w:cs="Times New Roman"/>
                <w:lang w:val="en-US"/>
              </w:rPr>
              <w:t xml:space="preserve"> 34 weeks of gestation </w:t>
            </w:r>
          </w:p>
        </w:tc>
        <w:tc>
          <w:tcPr>
            <w:tcW w:w="3969" w:type="dxa"/>
            <w:vAlign w:val="center"/>
          </w:tcPr>
          <w:p w14:paraId="2BE22750" w14:textId="2C35A7B7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s of tactile stimulation on spontaneous breathing – number of spontaneous breaths,</w:t>
            </w:r>
            <w:r w:rsidR="002030F4" w:rsidRPr="000D7B27">
              <w:rPr>
                <w:rFonts w:ascii="Times New Roman" w:hAnsi="Times New Roman" w:cs="Times New Roman"/>
                <w:lang w:val="en-US"/>
              </w:rPr>
              <w:t xml:space="preserve"> exhaled tidal volume,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mask leak and obstruction - during PPV</w:t>
            </w:r>
          </w:p>
        </w:tc>
        <w:tc>
          <w:tcPr>
            <w:tcW w:w="3969" w:type="dxa"/>
            <w:vAlign w:val="center"/>
          </w:tcPr>
          <w:p w14:paraId="1E0AE86E" w14:textId="49934600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During tactile stimulation number of spontaneous breaths and </w:t>
            </w:r>
            <w:r w:rsidR="002030F4" w:rsidRPr="000D7B27">
              <w:rPr>
                <w:rFonts w:ascii="Times New Roman" w:hAnsi="Times New Roman" w:cs="Times New Roman"/>
                <w:lang w:val="en-US"/>
              </w:rPr>
              <w:t>exhaled tidal volume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increased, mask leak and obstructed inflations did not change </w:t>
            </w:r>
          </w:p>
        </w:tc>
      </w:tr>
      <w:tr w:rsidR="00CB1BD6" w:rsidRPr="000D7B27" w14:paraId="1FB3B693" w14:textId="77777777" w:rsidTr="00517E8B">
        <w:tc>
          <w:tcPr>
            <w:tcW w:w="2265" w:type="dxa"/>
            <w:vAlign w:val="center"/>
          </w:tcPr>
          <w:p w14:paraId="1CFC79B0" w14:textId="65FF1751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kker J et al. (2018)</w:t>
            </w:r>
            <w:r w:rsidRPr="000D7B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72</w:t>
            </w:r>
          </w:p>
        </w:tc>
        <w:tc>
          <w:tcPr>
            <w:tcW w:w="2265" w:type="dxa"/>
            <w:vAlign w:val="center"/>
          </w:tcPr>
          <w:p w14:paraId="1CD50438" w14:textId="062E7AE3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Randomized controlled trial </w:t>
            </w:r>
          </w:p>
        </w:tc>
        <w:tc>
          <w:tcPr>
            <w:tcW w:w="2265" w:type="dxa"/>
            <w:vAlign w:val="center"/>
          </w:tcPr>
          <w:p w14:paraId="330FA36C" w14:textId="52A1ED02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infants born 27 – 32 weeks of gestation</w:t>
            </w:r>
          </w:p>
        </w:tc>
        <w:tc>
          <w:tcPr>
            <w:tcW w:w="3969" w:type="dxa"/>
            <w:vAlign w:val="center"/>
          </w:tcPr>
          <w:p w14:paraId="79FD4038" w14:textId="193127C1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repetitive stimulation on respiratory effort (egg. respiratory minute volume, tidal volumes, oxygenation) during first 4 min of life compared to standard tactile stimulation </w:t>
            </w:r>
          </w:p>
        </w:tc>
        <w:tc>
          <w:tcPr>
            <w:tcW w:w="3969" w:type="dxa"/>
            <w:vAlign w:val="center"/>
          </w:tcPr>
          <w:p w14:paraId="0395AA52" w14:textId="1C5BCBD9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No significant differences in respiratory minute volume, </w:t>
            </w:r>
            <w:r w:rsidR="00AD6FBB" w:rsidRPr="000D7B27">
              <w:rPr>
                <w:rFonts w:ascii="Times New Roman" w:hAnsi="Times New Roman" w:cs="Times New Roman"/>
                <w:lang w:val="en-US"/>
              </w:rPr>
              <w:t>positive pressure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administration or duration of ventilation; significant higher oxygen saturation and lower FiO2 during transport to NICU in intervention group</w:t>
            </w:r>
          </w:p>
        </w:tc>
      </w:tr>
      <w:tr w:rsidR="00CB1BD6" w:rsidRPr="000D7B27" w14:paraId="4C093A80" w14:textId="77777777" w:rsidTr="00517E8B">
        <w:tc>
          <w:tcPr>
            <w:tcW w:w="2265" w:type="dxa"/>
            <w:vAlign w:val="center"/>
          </w:tcPr>
          <w:p w14:paraId="781BF47F" w14:textId="79512847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Heesters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V et al. (2024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75</w:t>
            </w:r>
          </w:p>
        </w:tc>
        <w:tc>
          <w:tcPr>
            <w:tcW w:w="2265" w:type="dxa"/>
            <w:vAlign w:val="center"/>
          </w:tcPr>
          <w:p w14:paraId="637FAB70" w14:textId="5E8A5CD0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</w:p>
        </w:tc>
        <w:tc>
          <w:tcPr>
            <w:tcW w:w="2265" w:type="dxa"/>
            <w:vAlign w:val="center"/>
          </w:tcPr>
          <w:p w14:paraId="33E0D8E8" w14:textId="5A21DD1F" w:rsidR="00CB1BD6" w:rsidRPr="000D7B27" w:rsidRDefault="00CB1BD6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Preterm infants born &lt; 30 weeks of gestation </w:t>
            </w:r>
          </w:p>
        </w:tc>
        <w:tc>
          <w:tcPr>
            <w:tcW w:w="3969" w:type="dxa"/>
            <w:vAlign w:val="center"/>
          </w:tcPr>
          <w:p w14:paraId="53EE015D" w14:textId="70610B8A" w:rsidR="00CB1BD6" w:rsidRPr="000D7B27" w:rsidRDefault="002B683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Respiratory effort and percentage of closed vocal cords during ultrasound visualization, both during stabilization and one hour after birth </w:t>
            </w:r>
          </w:p>
        </w:tc>
        <w:tc>
          <w:tcPr>
            <w:tcW w:w="3969" w:type="dxa"/>
            <w:vAlign w:val="center"/>
          </w:tcPr>
          <w:p w14:paraId="6CB738C1" w14:textId="025104EA" w:rsidR="00CB1BD6" w:rsidRPr="000D7B27" w:rsidRDefault="002B683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40% of the included infants were </w:t>
            </w:r>
            <w:r w:rsidR="002030F4" w:rsidRPr="000D7B27">
              <w:rPr>
                <w:rFonts w:ascii="Times New Roman" w:hAnsi="Times New Roman" w:cs="Times New Roman"/>
                <w:lang w:val="en-US"/>
              </w:rPr>
              <w:t>apneic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at birth, and in these infants the </w:t>
            </w:r>
            <w:r w:rsidR="00AD6FBB" w:rsidRPr="000D7B27">
              <w:rPr>
                <w:rFonts w:ascii="Times New Roman" w:hAnsi="Times New Roman" w:cs="Times New Roman"/>
                <w:lang w:val="en-US"/>
              </w:rPr>
              <w:t>vocal cord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remained closed almost the entire time during PPV; one hour later </w:t>
            </w:r>
            <w:proofErr w:type="gramStart"/>
            <w:r w:rsidRPr="000D7B27">
              <w:rPr>
                <w:rFonts w:ascii="Times New Roman" w:hAnsi="Times New Roman" w:cs="Times New Roman"/>
                <w:lang w:val="en-US"/>
              </w:rPr>
              <w:t xml:space="preserve">the  </w:t>
            </w:r>
            <w:r w:rsidR="00AD6FBB" w:rsidRPr="000D7B27">
              <w:rPr>
                <w:rFonts w:ascii="Times New Roman" w:hAnsi="Times New Roman" w:cs="Times New Roman"/>
                <w:lang w:val="en-US"/>
              </w:rPr>
              <w:t>vocal</w:t>
            </w:r>
            <w:proofErr w:type="gramEnd"/>
            <w:r w:rsidR="00AD6FBB" w:rsidRPr="000D7B27">
              <w:rPr>
                <w:rFonts w:ascii="Times New Roman" w:hAnsi="Times New Roman" w:cs="Times New Roman"/>
                <w:lang w:val="en-US"/>
              </w:rPr>
              <w:t xml:space="preserve"> cords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remained closed for 46% of the time</w:t>
            </w:r>
          </w:p>
        </w:tc>
      </w:tr>
      <w:tr w:rsidR="006E71E4" w:rsidRPr="000D7B27" w14:paraId="498A5B9B" w14:textId="77777777" w:rsidTr="00517E8B">
        <w:tc>
          <w:tcPr>
            <w:tcW w:w="2265" w:type="dxa"/>
            <w:vAlign w:val="center"/>
          </w:tcPr>
          <w:p w14:paraId="69682993" w14:textId="3C0ABE2F" w:rsidR="006E71E4" w:rsidRPr="000D7B27" w:rsidRDefault="006E71E4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Gaertner VD et al. (2023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76</w:t>
            </w:r>
          </w:p>
        </w:tc>
        <w:tc>
          <w:tcPr>
            <w:tcW w:w="2265" w:type="dxa"/>
            <w:vAlign w:val="center"/>
          </w:tcPr>
          <w:p w14:paraId="5C0FDEAB" w14:textId="101BF811" w:rsidR="006E71E4" w:rsidRPr="000D7B27" w:rsidRDefault="006E71E4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Secondary analysis of a prospective randomized trial </w:t>
            </w:r>
          </w:p>
        </w:tc>
        <w:tc>
          <w:tcPr>
            <w:tcW w:w="2265" w:type="dxa"/>
            <w:vAlign w:val="center"/>
          </w:tcPr>
          <w:p w14:paraId="67DE2008" w14:textId="5C04D65F" w:rsidR="006E71E4" w:rsidRPr="000D7B27" w:rsidRDefault="006E71E4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Preterm infants born 26-32 weeks of gestation </w:t>
            </w:r>
          </w:p>
        </w:tc>
        <w:tc>
          <w:tcPr>
            <w:tcW w:w="3969" w:type="dxa"/>
            <w:vAlign w:val="center"/>
          </w:tcPr>
          <w:p w14:paraId="4F7FD1E9" w14:textId="4AD1D0D4" w:rsidR="006E71E4" w:rsidRPr="000D7B27" w:rsidRDefault="00AD6FBB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lung volumes and ventilation distribution during different breath types </w:t>
            </w: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after birth assessed by electrical impedance tomography</w:t>
            </w:r>
          </w:p>
        </w:tc>
        <w:tc>
          <w:tcPr>
            <w:tcW w:w="3969" w:type="dxa"/>
            <w:vAlign w:val="center"/>
          </w:tcPr>
          <w:p w14:paraId="4E11DC58" w14:textId="31F14990" w:rsidR="00AD6FBB" w:rsidRPr="000D7B27" w:rsidRDefault="00AD6FBB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Identification of three different breath types: tidal breathing (44%), brakin</w:t>
            </w:r>
            <w:r w:rsidR="002030F4" w:rsidRPr="000D7B27">
              <w:rPr>
                <w:rFonts w:ascii="Times New Roman" w:hAnsi="Times New Roman" w:cs="Times New Roman"/>
                <w:lang w:val="en-US"/>
              </w:rPr>
              <w:t>g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(50</w:t>
            </w:r>
            <w:proofErr w:type="gramStart"/>
            <w:r w:rsidRPr="000D7B27">
              <w:rPr>
                <w:rFonts w:ascii="Times New Roman" w:hAnsi="Times New Roman" w:cs="Times New Roman"/>
                <w:lang w:val="en-US"/>
              </w:rPr>
              <w:t>%)g</w:t>
            </w:r>
            <w:proofErr w:type="gramEnd"/>
            <w:r w:rsidRPr="000D7B27">
              <w:rPr>
                <w:rFonts w:ascii="Times New Roman" w:hAnsi="Times New Roman" w:cs="Times New Roman"/>
                <w:lang w:val="en-US"/>
              </w:rPr>
              <w:t>, holding (6%)</w:t>
            </w:r>
          </w:p>
          <w:p w14:paraId="75A4ACE9" w14:textId="1E7DFFFE" w:rsidR="006E71E4" w:rsidRPr="000D7B27" w:rsidRDefault="00AD6FBB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End-expiratory lung volume increased only after holding breaths</w:t>
            </w:r>
          </w:p>
        </w:tc>
      </w:tr>
      <w:tr w:rsidR="00CB1BD6" w:rsidRPr="009F420A" w14:paraId="69272CCC" w14:textId="77777777" w:rsidTr="009F420A">
        <w:trPr>
          <w:trHeight w:val="567"/>
        </w:trPr>
        <w:tc>
          <w:tcPr>
            <w:tcW w:w="14733" w:type="dxa"/>
            <w:gridSpan w:val="5"/>
            <w:shd w:val="clear" w:color="auto" w:fill="AEAAAA" w:themeFill="background2" w:themeFillShade="BF"/>
            <w:vAlign w:val="bottom"/>
          </w:tcPr>
          <w:p w14:paraId="6E26FF90" w14:textId="34E484A9" w:rsidR="00CB1BD6" w:rsidRPr="009F420A" w:rsidRDefault="00CB1BD6" w:rsidP="00CB1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9F420A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lastRenderedPageBreak/>
              <w:t>P</w:t>
            </w:r>
            <w:r w:rsidRPr="009F420A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ressure increase</w:t>
            </w:r>
          </w:p>
        </w:tc>
      </w:tr>
      <w:tr w:rsidR="009F420A" w:rsidRPr="000D7B27" w14:paraId="73848F0C" w14:textId="77777777" w:rsidTr="00F45B52"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13782F4A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04BAE9F4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11ADE560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Patient/study population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57453C09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outcome measure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161D0CE6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result(-s)</w:t>
            </w:r>
          </w:p>
        </w:tc>
      </w:tr>
      <w:tr w:rsidR="00CB1BD6" w:rsidRPr="000D7B27" w14:paraId="63E5CA13" w14:textId="77777777" w:rsidTr="00517E8B">
        <w:tc>
          <w:tcPr>
            <w:tcW w:w="2265" w:type="dxa"/>
            <w:vAlign w:val="center"/>
          </w:tcPr>
          <w:p w14:paraId="25B5DF37" w14:textId="2A5D375E" w:rsidR="00CB1BD6" w:rsidRPr="000D7B27" w:rsidRDefault="007F024D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Hull D (1969) 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77</w:t>
            </w:r>
          </w:p>
        </w:tc>
        <w:tc>
          <w:tcPr>
            <w:tcW w:w="2265" w:type="dxa"/>
            <w:vAlign w:val="center"/>
          </w:tcPr>
          <w:p w14:paraId="4D411247" w14:textId="2F3797E6" w:rsidR="00CB1BD6" w:rsidRPr="000D7B27" w:rsidRDefault="000D7B27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 observational study</w:t>
            </w:r>
          </w:p>
        </w:tc>
        <w:tc>
          <w:tcPr>
            <w:tcW w:w="2265" w:type="dxa"/>
            <w:vAlign w:val="center"/>
          </w:tcPr>
          <w:p w14:paraId="54670AB4" w14:textId="0F3B1DFA" w:rsidR="00CB1BD6" w:rsidRPr="000D7B27" w:rsidRDefault="000D7B27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sphyxiated neonates with Apgar score &lt; 2</w:t>
            </w:r>
          </w:p>
        </w:tc>
        <w:tc>
          <w:tcPr>
            <w:tcW w:w="3969" w:type="dxa"/>
            <w:vAlign w:val="center"/>
          </w:tcPr>
          <w:p w14:paraId="10127E39" w14:textId="55395CEB" w:rsidR="00CB1BD6" w:rsidRPr="000D7B27" w:rsidRDefault="000D7B27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Effect of positive pressure ventilation on lung volumes </w:t>
            </w:r>
          </w:p>
        </w:tc>
        <w:tc>
          <w:tcPr>
            <w:tcW w:w="3969" w:type="dxa"/>
            <w:vAlign w:val="center"/>
          </w:tcPr>
          <w:p w14:paraId="30811A96" w14:textId="1320FCC4" w:rsidR="00CB1BD6" w:rsidRPr="000D7B27" w:rsidRDefault="000D7B27" w:rsidP="000D7B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V</w:t>
            </w:r>
            <w:r w:rsidRPr="000D7B27">
              <w:rPr>
                <w:rFonts w:ascii="Times New Roman" w:hAnsi="Times New Roman" w:cs="Times New Roman"/>
                <w:lang w:val="en-US"/>
              </w:rPr>
              <w:t>entilating pressures of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7B27">
              <w:rPr>
                <w:rFonts w:ascii="Times New Roman" w:hAnsi="Times New Roman" w:cs="Times New Roman"/>
                <w:lang w:val="en-US"/>
              </w:rPr>
              <w:t>30 cmH</w:t>
            </w:r>
            <w:r w:rsidRPr="000D7B2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0D7B27">
              <w:rPr>
                <w:rFonts w:ascii="Times New Roman" w:hAnsi="Times New Roman" w:cs="Times New Roman"/>
                <w:lang w:val="en-US"/>
              </w:rPr>
              <w:t>0 provide adequate lung ventilation in most full-term infants</w:t>
            </w:r>
          </w:p>
        </w:tc>
      </w:tr>
      <w:tr w:rsidR="00CB1BD6" w:rsidRPr="000D7B27" w14:paraId="0DD8EC6D" w14:textId="77777777" w:rsidTr="00517E8B">
        <w:tc>
          <w:tcPr>
            <w:tcW w:w="2265" w:type="dxa"/>
            <w:vAlign w:val="center"/>
          </w:tcPr>
          <w:p w14:paraId="01863617" w14:textId="6B567CDB" w:rsidR="00CB1BD6" w:rsidRPr="000D7B27" w:rsidRDefault="00C3522D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on AW et a. (1979)</w:t>
            </w:r>
            <w:r w:rsidRPr="000D7B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78</w:t>
            </w:r>
          </w:p>
        </w:tc>
        <w:tc>
          <w:tcPr>
            <w:tcW w:w="2265" w:type="dxa"/>
            <w:vAlign w:val="center"/>
          </w:tcPr>
          <w:p w14:paraId="14D5B526" w14:textId="3283DD0D" w:rsidR="00CB1BD6" w:rsidRPr="000D7B27" w:rsidRDefault="002922AC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 o</w:t>
            </w:r>
            <w:r w:rsidR="00C3522D" w:rsidRPr="000D7B27">
              <w:rPr>
                <w:rFonts w:ascii="Times New Roman" w:hAnsi="Times New Roman" w:cs="Times New Roman"/>
                <w:lang w:val="en-US"/>
              </w:rPr>
              <w:t>bservational study</w:t>
            </w:r>
          </w:p>
        </w:tc>
        <w:tc>
          <w:tcPr>
            <w:tcW w:w="2265" w:type="dxa"/>
            <w:vAlign w:val="center"/>
          </w:tcPr>
          <w:p w14:paraId="65932D66" w14:textId="4300A394" w:rsidR="00CB1BD6" w:rsidRPr="000D7B27" w:rsidRDefault="006013AC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sphyxiated n</w:t>
            </w:r>
            <w:r w:rsidR="00C3522D" w:rsidRPr="000D7B27">
              <w:rPr>
                <w:rFonts w:ascii="Times New Roman" w:hAnsi="Times New Roman" w:cs="Times New Roman"/>
                <w:lang w:val="en-US"/>
              </w:rPr>
              <w:t>eonates born by cesar</w:t>
            </w:r>
            <w:r w:rsidR="000D7B27" w:rsidRPr="000D7B27">
              <w:rPr>
                <w:rFonts w:ascii="Times New Roman" w:hAnsi="Times New Roman" w:cs="Times New Roman"/>
                <w:lang w:val="en-US"/>
              </w:rPr>
              <w:t>e</w:t>
            </w:r>
            <w:r w:rsidR="00C3522D" w:rsidRPr="000D7B27">
              <w:rPr>
                <w:rFonts w:ascii="Times New Roman" w:hAnsi="Times New Roman" w:cs="Times New Roman"/>
                <w:lang w:val="en-US"/>
              </w:rPr>
              <w:t xml:space="preserve">an section </w:t>
            </w:r>
          </w:p>
        </w:tc>
        <w:tc>
          <w:tcPr>
            <w:tcW w:w="3969" w:type="dxa"/>
            <w:vAlign w:val="center"/>
          </w:tcPr>
          <w:p w14:paraId="5A41890B" w14:textId="6C982DC6" w:rsidR="00CB1BD6" w:rsidRPr="000D7B27" w:rsidRDefault="006013AC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of positive pressure ventilation on tidal volume and functional respiratory capacity</w:t>
            </w:r>
          </w:p>
        </w:tc>
        <w:tc>
          <w:tcPr>
            <w:tcW w:w="3969" w:type="dxa"/>
            <w:vAlign w:val="center"/>
          </w:tcPr>
          <w:p w14:paraId="1F334B35" w14:textId="1F803E35" w:rsidR="00CB1BD6" w:rsidRPr="000D7B27" w:rsidRDefault="005E7817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Higher opening pressure required before lung expansion in asphyxiated neonates; </w:t>
            </w:r>
            <w:r w:rsidR="001B1AAA" w:rsidRPr="000D7B27">
              <w:rPr>
                <w:rFonts w:ascii="Times New Roman" w:hAnsi="Times New Roman" w:cs="Times New Roman"/>
                <w:color w:val="000000"/>
                <w:lang w:val="en-GB"/>
              </w:rPr>
              <w:t>gradual increase in tidal volume after initial lung expansion; faster development of FRC in spontaneous breathing infants</w:t>
            </w:r>
          </w:p>
        </w:tc>
      </w:tr>
      <w:tr w:rsidR="00CB1BD6" w:rsidRPr="000D7B27" w14:paraId="58975E6D" w14:textId="77777777" w:rsidTr="00517E8B">
        <w:tc>
          <w:tcPr>
            <w:tcW w:w="2265" w:type="dxa"/>
            <w:vAlign w:val="center"/>
          </w:tcPr>
          <w:p w14:paraId="55F2BF9A" w14:textId="4F04C15D" w:rsidR="00CB1BD6" w:rsidRPr="000D7B27" w:rsidRDefault="001B1AA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Milner et al. (1977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79</w:t>
            </w:r>
          </w:p>
        </w:tc>
        <w:tc>
          <w:tcPr>
            <w:tcW w:w="2265" w:type="dxa"/>
            <w:vAlign w:val="center"/>
          </w:tcPr>
          <w:p w14:paraId="5CAD6503" w14:textId="7C9953DD" w:rsidR="00CB1BD6" w:rsidRPr="000D7B27" w:rsidRDefault="002922AC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 observational study</w:t>
            </w:r>
          </w:p>
        </w:tc>
        <w:tc>
          <w:tcPr>
            <w:tcW w:w="2265" w:type="dxa"/>
            <w:vAlign w:val="center"/>
          </w:tcPr>
          <w:p w14:paraId="03091DC7" w14:textId="77279DF7" w:rsidR="00CB1BD6" w:rsidRPr="000D7B27" w:rsidRDefault="001B1AA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Term neonates </w:t>
            </w:r>
          </w:p>
        </w:tc>
        <w:tc>
          <w:tcPr>
            <w:tcW w:w="3969" w:type="dxa"/>
            <w:vAlign w:val="center"/>
          </w:tcPr>
          <w:p w14:paraId="0FC80E2C" w14:textId="1711E44B" w:rsidR="00CB1BD6" w:rsidRPr="000D7B27" w:rsidRDefault="002922AC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Analysis of airway pressure during initial breaths and the effect of applied positive pressure on lung expansion </w:t>
            </w:r>
          </w:p>
        </w:tc>
        <w:tc>
          <w:tcPr>
            <w:tcW w:w="3969" w:type="dxa"/>
            <w:vAlign w:val="center"/>
          </w:tcPr>
          <w:p w14:paraId="08D46E47" w14:textId="611B89E2" w:rsidR="00CB1BD6" w:rsidRPr="000D7B27" w:rsidRDefault="00B329A8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FRC initiated at first breath; 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Opening pressures &gt;10 </w:t>
            </w:r>
            <w:proofErr w:type="spellStart"/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cmH₂O</w:t>
            </w:r>
            <w:proofErr w:type="spellEnd"/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 are rare in healthy term infants</w:t>
            </w:r>
            <w:r w:rsidRPr="000D7B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CB1BD6" w:rsidRPr="000D7B27" w14:paraId="7BCA875A" w14:textId="77777777" w:rsidTr="00517E8B">
        <w:tc>
          <w:tcPr>
            <w:tcW w:w="2265" w:type="dxa"/>
            <w:vAlign w:val="center"/>
          </w:tcPr>
          <w:p w14:paraId="420E641F" w14:textId="7C8278E0" w:rsidR="00CB1BD6" w:rsidRPr="000D7B27" w:rsidRDefault="00B329A8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Vyas et al. (1986)</w:t>
            </w:r>
            <w:r w:rsidR="00542FAA"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80</w:t>
            </w:r>
          </w:p>
        </w:tc>
        <w:tc>
          <w:tcPr>
            <w:tcW w:w="2265" w:type="dxa"/>
            <w:vAlign w:val="center"/>
          </w:tcPr>
          <w:p w14:paraId="3D23E203" w14:textId="3FE2CB91" w:rsidR="00CB1BD6" w:rsidRPr="000D7B27" w:rsidRDefault="00B329A8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24A26462" w14:textId="597C55DE" w:rsidR="00CB1BD6" w:rsidRPr="000D7B27" w:rsidRDefault="00542FA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Te</w:t>
            </w:r>
            <w:r w:rsidR="00B329A8" w:rsidRPr="000D7B27">
              <w:rPr>
                <w:rFonts w:ascii="Times New Roman" w:hAnsi="Times New Roman" w:cs="Times New Roman"/>
                <w:lang w:val="en-US"/>
              </w:rPr>
              <w:t>rm infants</w:t>
            </w:r>
            <w:r w:rsidRPr="000D7B27">
              <w:rPr>
                <w:rFonts w:ascii="Times New Roman" w:hAnsi="Times New Roman" w:cs="Times New Roman"/>
                <w:lang w:val="en-US"/>
              </w:rPr>
              <w:t xml:space="preserve"> after vaginally delivery</w:t>
            </w:r>
          </w:p>
        </w:tc>
        <w:tc>
          <w:tcPr>
            <w:tcW w:w="3969" w:type="dxa"/>
            <w:vAlign w:val="center"/>
          </w:tcPr>
          <w:p w14:paraId="04F1CE89" w14:textId="2A0281C8" w:rsidR="00CB1BD6" w:rsidRPr="000D7B27" w:rsidRDefault="00B329A8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Effect between inspiratory effort and FRC</w:t>
            </w:r>
          </w:p>
        </w:tc>
        <w:tc>
          <w:tcPr>
            <w:tcW w:w="3969" w:type="dxa"/>
            <w:vAlign w:val="center"/>
          </w:tcPr>
          <w:p w14:paraId="4B8D0375" w14:textId="12C9FF05" w:rsidR="00CB1BD6" w:rsidRPr="000D7B27" w:rsidRDefault="00542FAA" w:rsidP="00CB1BD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B27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Significant correlation</w:t>
            </w:r>
            <w:r w:rsidRPr="000D7B27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between first inspiratory volume; inspiratory effort index and FRC; no significant correlation between first inspiratory pressure and FRC</w:t>
            </w:r>
          </w:p>
        </w:tc>
      </w:tr>
      <w:tr w:rsidR="00CB1BD6" w:rsidRPr="000D7B27" w14:paraId="5EB475F6" w14:textId="77777777" w:rsidTr="00517E8B">
        <w:tc>
          <w:tcPr>
            <w:tcW w:w="2265" w:type="dxa"/>
            <w:vAlign w:val="center"/>
          </w:tcPr>
          <w:p w14:paraId="23B77E75" w14:textId="7F45FF69" w:rsidR="00CB1BD6" w:rsidRPr="000D7B27" w:rsidRDefault="00542FA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Gaertner VD et al. (2026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81</w:t>
            </w:r>
          </w:p>
        </w:tc>
        <w:tc>
          <w:tcPr>
            <w:tcW w:w="2265" w:type="dxa"/>
            <w:vAlign w:val="center"/>
          </w:tcPr>
          <w:p w14:paraId="517B2499" w14:textId="1CE8EB0C" w:rsidR="00CB1BD6" w:rsidRPr="000D7B27" w:rsidRDefault="00542FA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ospective observational study</w:t>
            </w:r>
          </w:p>
        </w:tc>
        <w:tc>
          <w:tcPr>
            <w:tcW w:w="2265" w:type="dxa"/>
            <w:vAlign w:val="center"/>
          </w:tcPr>
          <w:p w14:paraId="7C37D01B" w14:textId="633BCC6B" w:rsidR="00CB1BD6" w:rsidRPr="000D7B27" w:rsidRDefault="00542FA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Healthy term infants after vaginally delivery</w:t>
            </w:r>
          </w:p>
        </w:tc>
        <w:tc>
          <w:tcPr>
            <w:tcW w:w="3969" w:type="dxa"/>
            <w:vAlign w:val="center"/>
          </w:tcPr>
          <w:p w14:paraId="04378370" w14:textId="03AAE469" w:rsidR="00CB1BD6" w:rsidRPr="000D7B27" w:rsidRDefault="00542FAA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Effect of first breaths on </w:t>
            </w:r>
            <w:r w:rsidR="00787044" w:rsidRPr="000D7B27">
              <w:rPr>
                <w:rFonts w:ascii="Times New Roman" w:hAnsi="Times New Roman" w:cs="Times New Roman"/>
                <w:lang w:val="en-GB"/>
              </w:rPr>
              <w:t>EIT-derived lung function parameters</w:t>
            </w:r>
            <w:r w:rsidRPr="000D7B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60BA1B41" w14:textId="7A666BD4" w:rsidR="00CB1BD6" w:rsidRPr="000D7B27" w:rsidRDefault="00787044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End-expiratory lung volume increased rapidly within the first breaths, tidal volume</w:t>
            </w:r>
            <w:r w:rsidR="00E91058" w:rsidRPr="000D7B27">
              <w:rPr>
                <w:rFonts w:ascii="Times New Roman" w:hAnsi="Times New Roman" w:cs="Times New Roman"/>
                <w:lang w:val="en-GB"/>
              </w:rPr>
              <w:t>s were</w:t>
            </w:r>
            <w:r w:rsidRPr="000D7B27">
              <w:rPr>
                <w:rFonts w:ascii="Times New Roman" w:hAnsi="Times New Roman" w:cs="Times New Roman"/>
                <w:lang w:val="en-GB"/>
              </w:rPr>
              <w:t xml:space="preserve"> three-fold higher than post-</w:t>
            </w:r>
            <w:r w:rsidRPr="000D7B27">
              <w:rPr>
                <w:rFonts w:ascii="Times New Roman" w:hAnsi="Times New Roman" w:cs="Times New Roman"/>
                <w:lang w:val="en-GB"/>
              </w:rPr>
              <w:lastRenderedPageBreak/>
              <w:t>transitional tidal volumes; p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eripheral lung under-ventilated initially</w:t>
            </w:r>
          </w:p>
        </w:tc>
      </w:tr>
      <w:tr w:rsidR="00CB1BD6" w:rsidRPr="000D7B27" w14:paraId="2EBAA98C" w14:textId="77777777" w:rsidTr="00517E8B">
        <w:tc>
          <w:tcPr>
            <w:tcW w:w="2265" w:type="dxa"/>
            <w:vAlign w:val="center"/>
          </w:tcPr>
          <w:p w14:paraId="4C1E470B" w14:textId="16268441" w:rsidR="00CB1BD6" w:rsidRPr="000D7B27" w:rsidRDefault="00787044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lastRenderedPageBreak/>
              <w:t>Bjorland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PA et al. (2022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82</w:t>
            </w:r>
          </w:p>
        </w:tc>
        <w:tc>
          <w:tcPr>
            <w:tcW w:w="2265" w:type="dxa"/>
            <w:vAlign w:val="center"/>
          </w:tcPr>
          <w:p w14:paraId="40984152" w14:textId="53892213" w:rsidR="00CB1BD6" w:rsidRPr="000D7B27" w:rsidRDefault="000F0752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Retrospective o</w:t>
            </w:r>
            <w:r w:rsidR="00F21E0F" w:rsidRPr="000D7B27">
              <w:rPr>
                <w:rFonts w:ascii="Times New Roman" w:hAnsi="Times New Roman" w:cs="Times New Roman"/>
                <w:lang w:val="en-US"/>
              </w:rPr>
              <w:t>bservational study</w:t>
            </w:r>
          </w:p>
        </w:tc>
        <w:tc>
          <w:tcPr>
            <w:tcW w:w="2265" w:type="dxa"/>
            <w:vAlign w:val="center"/>
          </w:tcPr>
          <w:p w14:paraId="2C0EB5D7" w14:textId="42DECE24" w:rsidR="00CB1BD6" w:rsidRPr="000D7B27" w:rsidRDefault="00F21E0F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 xml:space="preserve">Term </w:t>
            </w:r>
            <w:r w:rsidR="00CE4C3B" w:rsidRPr="000D7B27">
              <w:rPr>
                <w:rFonts w:ascii="Times New Roman" w:hAnsi="Times New Roman" w:cs="Times New Roman"/>
                <w:lang w:val="en-US"/>
              </w:rPr>
              <w:t>neonates</w:t>
            </w:r>
          </w:p>
        </w:tc>
        <w:tc>
          <w:tcPr>
            <w:tcW w:w="3969" w:type="dxa"/>
            <w:vAlign w:val="center"/>
          </w:tcPr>
          <w:p w14:paraId="4B62C4C8" w14:textId="502D1331" w:rsidR="00CB1BD6" w:rsidRPr="000D7B27" w:rsidRDefault="00F21E0F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Analysis of inspiratory pressure</w:t>
            </w:r>
            <w:r w:rsidR="009452D5" w:rsidRPr="000D7B27">
              <w:rPr>
                <w:rFonts w:ascii="Times New Roman" w:hAnsi="Times New Roman" w:cs="Times New Roman"/>
                <w:lang w:val="en-GB"/>
              </w:rPr>
              <w:t>s</w:t>
            </w:r>
            <w:r w:rsidRPr="000D7B27">
              <w:rPr>
                <w:rFonts w:ascii="Times New Roman" w:hAnsi="Times New Roman" w:cs="Times New Roman"/>
                <w:lang w:val="en-GB"/>
              </w:rPr>
              <w:t xml:space="preserve"> and tidal volume</w:t>
            </w:r>
            <w:r w:rsidR="009452D5" w:rsidRPr="000D7B27">
              <w:rPr>
                <w:rFonts w:ascii="Times New Roman" w:hAnsi="Times New Roman" w:cs="Times New Roman"/>
                <w:lang w:val="en-GB"/>
              </w:rPr>
              <w:t>s</w:t>
            </w:r>
            <w:r w:rsidRPr="000D7B27">
              <w:rPr>
                <w:rFonts w:ascii="Times New Roman" w:hAnsi="Times New Roman" w:cs="Times New Roman"/>
                <w:lang w:val="en-GB"/>
              </w:rPr>
              <w:t xml:space="preserve"> delivery </w:t>
            </w:r>
            <w:r w:rsidR="009452D5" w:rsidRPr="000D7B27">
              <w:rPr>
                <w:rFonts w:ascii="Times New Roman" w:hAnsi="Times New Roman" w:cs="Times New Roman"/>
                <w:lang w:val="en-GB"/>
              </w:rPr>
              <w:t xml:space="preserve">by T-piece resuscitator </w:t>
            </w:r>
          </w:p>
        </w:tc>
        <w:tc>
          <w:tcPr>
            <w:tcW w:w="3969" w:type="dxa"/>
            <w:vAlign w:val="center"/>
          </w:tcPr>
          <w:p w14:paraId="27241808" w14:textId="6B01E04C" w:rsidR="00CB1BD6" w:rsidRPr="000D7B27" w:rsidRDefault="009452D5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1F1F1F"/>
                <w:lang w:val="en-GB"/>
              </w:rPr>
              <w:t>Median peak inflation pressure was 30 mbar; increased inflation times were associated with increased tidal volumes; inflation rates &gt;40/min were associated with lower tidal volumes</w:t>
            </w:r>
          </w:p>
        </w:tc>
      </w:tr>
      <w:tr w:rsidR="00CB1BD6" w:rsidRPr="000D7B27" w14:paraId="60B9F6D4" w14:textId="77777777" w:rsidTr="00517E8B">
        <w:tc>
          <w:tcPr>
            <w:tcW w:w="2265" w:type="dxa"/>
            <w:vAlign w:val="center"/>
          </w:tcPr>
          <w:p w14:paraId="4A073401" w14:textId="6EDDC70A" w:rsidR="00CB1BD6" w:rsidRPr="000D7B27" w:rsidRDefault="000F0752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Ersdal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HL et al. (2020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83</w:t>
            </w:r>
          </w:p>
        </w:tc>
        <w:tc>
          <w:tcPr>
            <w:tcW w:w="2265" w:type="dxa"/>
            <w:vAlign w:val="center"/>
          </w:tcPr>
          <w:p w14:paraId="1162E388" w14:textId="31B3FAAE" w:rsidR="00CB1BD6" w:rsidRPr="000D7B27" w:rsidRDefault="00342BE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</w:t>
            </w:r>
            <w:r w:rsidR="000F0752" w:rsidRPr="000D7B27">
              <w:rPr>
                <w:rFonts w:ascii="Times New Roman" w:hAnsi="Times New Roman" w:cs="Times New Roman"/>
                <w:lang w:val="en-US"/>
              </w:rPr>
              <w:t>bservational study</w:t>
            </w:r>
          </w:p>
        </w:tc>
        <w:tc>
          <w:tcPr>
            <w:tcW w:w="2265" w:type="dxa"/>
            <w:vAlign w:val="center"/>
          </w:tcPr>
          <w:p w14:paraId="7AD8EF31" w14:textId="1442D8B4" w:rsidR="00CB1BD6" w:rsidRPr="000D7B27" w:rsidRDefault="00E91058" w:rsidP="00CB1BD6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Asphyxiated n</w:t>
            </w:r>
            <w:r w:rsidR="000F0752" w:rsidRPr="000D7B27">
              <w:rPr>
                <w:rFonts w:ascii="Times New Roman" w:hAnsi="Times New Roman" w:cs="Times New Roman"/>
                <w:lang w:val="en-US"/>
              </w:rPr>
              <w:t xml:space="preserve">eonates bor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≥</m:t>
              </m:r>
            </m:oMath>
            <w:r w:rsidR="000F0752" w:rsidRPr="000D7B27">
              <w:rPr>
                <w:rFonts w:ascii="Times New Roman" w:eastAsiaTheme="minorEastAsia" w:hAnsi="Times New Roman" w:cs="Times New Roman"/>
                <w:lang w:val="en-US"/>
              </w:rPr>
              <w:t xml:space="preserve"> 36 weeks of gestation</w:t>
            </w:r>
          </w:p>
          <w:p w14:paraId="19BF91BB" w14:textId="717A515A" w:rsidR="000F0752" w:rsidRPr="000D7B27" w:rsidRDefault="000F0752" w:rsidP="00CB1BD6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654664AF" w14:textId="39AE23B1" w:rsidR="00CB1BD6" w:rsidRPr="000D7B27" w:rsidRDefault="00567BD4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Analysis of v</w:t>
            </w:r>
            <w:r w:rsidRPr="000D7B27">
              <w:rPr>
                <w:rFonts w:ascii="Times New Roman" w:hAnsi="Times New Roman" w:cs="Times New Roman"/>
                <w:color w:val="1F1F1F"/>
                <w:lang w:val="en-GB"/>
              </w:rPr>
              <w:t>entilation signals (pressure/flow), expired CO</w:t>
            </w:r>
            <w:r w:rsidRPr="000D7B27">
              <w:rPr>
                <w:rFonts w:ascii="Times New Roman" w:hAnsi="Times New Roman" w:cs="Times New Roman"/>
                <w:color w:val="1F1F1F"/>
                <w:vertAlign w:val="subscript"/>
                <w:lang w:val="en-GB"/>
              </w:rPr>
              <w:t>2</w:t>
            </w:r>
            <w:r w:rsidRPr="000D7B27">
              <w:rPr>
                <w:rStyle w:val="apple-converted-space"/>
                <w:rFonts w:ascii="Times New Roman" w:hAnsi="Times New Roman" w:cs="Times New Roman"/>
                <w:color w:val="1F1F1F"/>
                <w:lang w:val="en-GB"/>
              </w:rPr>
              <w:t> </w:t>
            </w:r>
            <w:r w:rsidRPr="000D7B27">
              <w:rPr>
                <w:rFonts w:ascii="Times New Roman" w:hAnsi="Times New Roman" w:cs="Times New Roman"/>
                <w:color w:val="1F1F1F"/>
                <w:lang w:val="en-GB"/>
              </w:rPr>
              <w:t>(ECO</w:t>
            </w:r>
            <w:r w:rsidRPr="000D7B27">
              <w:rPr>
                <w:rFonts w:ascii="Times New Roman" w:hAnsi="Times New Roman" w:cs="Times New Roman"/>
                <w:color w:val="1F1F1F"/>
                <w:vertAlign w:val="subscript"/>
                <w:lang w:val="en-GB"/>
              </w:rPr>
              <w:t>2</w:t>
            </w:r>
            <w:r w:rsidRPr="000D7B27">
              <w:rPr>
                <w:rFonts w:ascii="Times New Roman" w:hAnsi="Times New Roman" w:cs="Times New Roman"/>
                <w:color w:val="1F1F1F"/>
                <w:lang w:val="en-GB"/>
              </w:rPr>
              <w:t>) and heart rate</w:t>
            </w:r>
            <w:r w:rsidRPr="000D7B27">
              <w:rPr>
                <w:rStyle w:val="apple-converted-space"/>
                <w:rFonts w:ascii="Times New Roman" w:hAnsi="Times New Roman" w:cs="Times New Roman"/>
                <w:color w:val="1F1F1F"/>
                <w:lang w:val="en-GB"/>
              </w:rPr>
              <w:t> during positive pressure ventilation performed using self-inflating bag</w:t>
            </w:r>
          </w:p>
        </w:tc>
        <w:tc>
          <w:tcPr>
            <w:tcW w:w="3969" w:type="dxa"/>
            <w:vAlign w:val="center"/>
          </w:tcPr>
          <w:p w14:paraId="6BB0EEA5" w14:textId="05D4EFE5" w:rsidR="00567BD4" w:rsidRPr="000D7B27" w:rsidRDefault="00567BD4" w:rsidP="00E910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Median expired volumes</w:t>
            </w:r>
            <w:r w:rsidR="00E91058"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 (3.3 to 6.0 ml/kg)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, ECO2 </w:t>
            </w:r>
            <w:r w:rsidR="00E91058"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(0.3 to 2.4%) 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and heart rate </w:t>
            </w:r>
            <w:r w:rsidR="00E91058"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(109 to 138bpm) 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increased significantly </w:t>
            </w:r>
            <w:r w:rsidR="00E91058" w:rsidRPr="000D7B27">
              <w:rPr>
                <w:rFonts w:ascii="Times New Roman" w:hAnsi="Times New Roman" w:cs="Times New Roman"/>
                <w:color w:val="000000"/>
                <w:lang w:val="en-GB"/>
              </w:rPr>
              <w:t>within the first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E91058" w:rsidRPr="000D7B27">
              <w:rPr>
                <w:rFonts w:ascii="Times New Roman" w:hAnsi="Times New Roman" w:cs="Times New Roman"/>
                <w:color w:val="000000"/>
                <w:lang w:val="en-GB"/>
              </w:rPr>
              <w:t>twenty</w:t>
            </w: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E91058" w:rsidRPr="000D7B27">
              <w:rPr>
                <w:rFonts w:ascii="Times New Roman" w:hAnsi="Times New Roman" w:cs="Times New Roman"/>
                <w:color w:val="000000"/>
                <w:lang w:val="en-GB"/>
              </w:rPr>
              <w:t>PPVs, whereas the applied peak inflation pressure remained constant at a median of 37 mbar</w:t>
            </w:r>
          </w:p>
          <w:p w14:paraId="58917ECA" w14:textId="7E5F933E" w:rsidR="00CB1BD6" w:rsidRPr="000D7B27" w:rsidRDefault="00CB1BD6" w:rsidP="00567BD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B1BD6" w:rsidRPr="000D7B27" w14:paraId="26E21F1C" w14:textId="77777777" w:rsidTr="00517E8B">
        <w:tc>
          <w:tcPr>
            <w:tcW w:w="2265" w:type="dxa"/>
            <w:vAlign w:val="center"/>
          </w:tcPr>
          <w:p w14:paraId="593F0EFC" w14:textId="10799EEB" w:rsidR="00CB1BD6" w:rsidRPr="000D7B27" w:rsidRDefault="00342BEA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US"/>
              </w:rPr>
              <w:t>Hird</w:t>
            </w:r>
            <w:proofErr w:type="spellEnd"/>
            <w:r w:rsidRPr="000D7B27">
              <w:rPr>
                <w:rFonts w:ascii="Times New Roman" w:hAnsi="Times New Roman" w:cs="Times New Roman"/>
                <w:lang w:val="en-US"/>
              </w:rPr>
              <w:t xml:space="preserve"> MF et al. (1991)</w:t>
            </w:r>
            <w:r w:rsidRPr="000D7B27">
              <w:rPr>
                <w:rFonts w:ascii="Times New Roman" w:hAnsi="Times New Roman" w:cs="Times New Roman"/>
                <w:vertAlign w:val="superscript"/>
                <w:lang w:val="en-US"/>
              </w:rPr>
              <w:t>84</w:t>
            </w:r>
          </w:p>
        </w:tc>
        <w:tc>
          <w:tcPr>
            <w:tcW w:w="2265" w:type="dxa"/>
            <w:vAlign w:val="center"/>
          </w:tcPr>
          <w:p w14:paraId="632ECFEF" w14:textId="222CE59A" w:rsidR="00CB1BD6" w:rsidRPr="000D7B27" w:rsidRDefault="00CE4C3B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15EBDD5E" w14:textId="5996A9A2" w:rsidR="00CB1BD6" w:rsidRPr="000D7B27" w:rsidRDefault="00CE4C3B" w:rsidP="00CB1B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7B27">
              <w:rPr>
                <w:rFonts w:ascii="Times New Roman" w:hAnsi="Times New Roman" w:cs="Times New Roman"/>
                <w:lang w:val="en-US"/>
              </w:rPr>
              <w:t>Preterm neonates which required intubation during neonatal resuscitation</w:t>
            </w:r>
          </w:p>
        </w:tc>
        <w:tc>
          <w:tcPr>
            <w:tcW w:w="3969" w:type="dxa"/>
            <w:vAlign w:val="center"/>
          </w:tcPr>
          <w:p w14:paraId="149814F3" w14:textId="7A19E99E" w:rsidR="00CB1BD6" w:rsidRPr="000D7B27" w:rsidRDefault="00CE4C3B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Determine inflation pressure for adequate chest expansion</w:t>
            </w:r>
          </w:p>
        </w:tc>
        <w:tc>
          <w:tcPr>
            <w:tcW w:w="3969" w:type="dxa"/>
            <w:vAlign w:val="center"/>
          </w:tcPr>
          <w:p w14:paraId="296871CA" w14:textId="24C44BBA" w:rsidR="00CB1BD6" w:rsidRPr="000D7B27" w:rsidRDefault="00CE4C3B" w:rsidP="00CB1BD6">
            <w:pPr>
              <w:spacing w:line="360" w:lineRule="auto"/>
              <w:rPr>
                <w:rFonts w:ascii="Times New Roman" w:eastAsiaTheme="minorEastAsia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Median needed inflation pressure was 22.8 cmH20; pressures </w:t>
            </w:r>
            <m:oMath>
              <m:r>
                <w:rPr>
                  <w:rFonts w:ascii="Cambria Math" w:hAnsi="Cambria Math" w:cs="Times New Roman"/>
                  <w:lang w:val="en-GB"/>
                </w:rPr>
                <m:t>≤</m:t>
              </m:r>
            </m:oMath>
            <w:r w:rsidRPr="000D7B27">
              <w:rPr>
                <w:rFonts w:ascii="Times New Roman" w:hAnsi="Times New Roman" w:cs="Times New Roman"/>
                <w:lang w:val="en-GB"/>
              </w:rPr>
              <w:t xml:space="preserve"> 30 cmH2O were sufficient</w:t>
            </w:r>
          </w:p>
        </w:tc>
      </w:tr>
      <w:tr w:rsidR="00CB1BD6" w:rsidRPr="000D7B27" w14:paraId="7E454EC7" w14:textId="77777777" w:rsidTr="00517E8B">
        <w:tc>
          <w:tcPr>
            <w:tcW w:w="2265" w:type="dxa"/>
            <w:vAlign w:val="center"/>
          </w:tcPr>
          <w:p w14:paraId="4BD04F03" w14:textId="49E0FC68" w:rsidR="00CB1BD6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GB"/>
              </w:rPr>
              <w:t>Mian</w:t>
            </w:r>
            <w:proofErr w:type="spellEnd"/>
            <w:r w:rsidRPr="000D7B27">
              <w:rPr>
                <w:rFonts w:ascii="Times New Roman" w:hAnsi="Times New Roman" w:cs="Times New Roman"/>
                <w:lang w:val="en-GB"/>
              </w:rPr>
              <w:t xml:space="preserve"> Q et al. (2019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87</w:t>
            </w:r>
          </w:p>
        </w:tc>
        <w:tc>
          <w:tcPr>
            <w:tcW w:w="2265" w:type="dxa"/>
            <w:vAlign w:val="center"/>
          </w:tcPr>
          <w:p w14:paraId="1173F7C4" w14:textId="308D3CB1" w:rsidR="00CB1BD6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28F4CD3B" w14:textId="124FBB6B" w:rsidR="00CB1BD6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Preterm infants born &lt; 29 weeks of gestation</w:t>
            </w:r>
          </w:p>
        </w:tc>
        <w:tc>
          <w:tcPr>
            <w:tcW w:w="3969" w:type="dxa"/>
            <w:vAlign w:val="center"/>
          </w:tcPr>
          <w:p w14:paraId="52721EA8" w14:textId="0D59CBBA" w:rsidR="00CB1BD6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Association of tidal volumes during PPV with brain injury rates</w:t>
            </w:r>
          </w:p>
        </w:tc>
        <w:tc>
          <w:tcPr>
            <w:tcW w:w="3969" w:type="dxa"/>
            <w:vAlign w:val="center"/>
          </w:tcPr>
          <w:p w14:paraId="7F0F0525" w14:textId="11BC6593" w:rsidR="00CB1BD6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Higher rates of brain injury in infants provided with tidal volumes &gt; 6ml/kg compared to &lt; 6ml/kg (51% vs. 13%)</w:t>
            </w:r>
          </w:p>
        </w:tc>
      </w:tr>
      <w:tr w:rsidR="006A39DD" w:rsidRPr="000D7B27" w14:paraId="32912CF7" w14:textId="77777777" w:rsidTr="00517E8B">
        <w:tc>
          <w:tcPr>
            <w:tcW w:w="2265" w:type="dxa"/>
            <w:vAlign w:val="center"/>
          </w:tcPr>
          <w:p w14:paraId="014040C8" w14:textId="20FEE318" w:rsidR="006A39DD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Thomann J et al. (2022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88</w:t>
            </w:r>
          </w:p>
        </w:tc>
        <w:tc>
          <w:tcPr>
            <w:tcW w:w="2265" w:type="dxa"/>
            <w:vAlign w:val="center"/>
          </w:tcPr>
          <w:p w14:paraId="1901FC05" w14:textId="6354BA01" w:rsidR="006A39DD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Secondary analysis of a prospective study</w:t>
            </w:r>
          </w:p>
        </w:tc>
        <w:tc>
          <w:tcPr>
            <w:tcW w:w="2265" w:type="dxa"/>
            <w:vAlign w:val="center"/>
          </w:tcPr>
          <w:p w14:paraId="7C2E0A9B" w14:textId="66E0C25B" w:rsidR="006A39DD" w:rsidRPr="000D7B27" w:rsidRDefault="006A39DD" w:rsidP="006A39DD">
            <w:pPr>
              <w:spacing w:line="360" w:lineRule="auto"/>
              <w:rPr>
                <w:rFonts w:ascii="Times New Roman" w:eastAsiaTheme="minorEastAsia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Neonates born </w:t>
            </w:r>
            <m:oMath>
              <m:r>
                <w:rPr>
                  <w:rFonts w:ascii="Cambria Math" w:hAnsi="Cambria Math" w:cs="Times New Roman"/>
                  <w:lang w:val="en-GB"/>
                </w:rPr>
                <m:t>≥</m:t>
              </m:r>
            </m:oMath>
            <w:r w:rsidRPr="000D7B27">
              <w:rPr>
                <w:rFonts w:ascii="Times New Roman" w:eastAsiaTheme="minorEastAsia" w:hAnsi="Times New Roman" w:cs="Times New Roman"/>
                <w:lang w:val="en-GB"/>
              </w:rPr>
              <w:t>34 weeks of gestation</w:t>
            </w:r>
          </w:p>
        </w:tc>
        <w:tc>
          <w:tcPr>
            <w:tcW w:w="3969" w:type="dxa"/>
            <w:vAlign w:val="center"/>
          </w:tcPr>
          <w:p w14:paraId="0D59C9E5" w14:textId="34C09A2D" w:rsidR="006A39DD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Analysis of tidal volumes during PPV using a respiratory function monitor</w:t>
            </w:r>
          </w:p>
        </w:tc>
        <w:tc>
          <w:tcPr>
            <w:tcW w:w="3969" w:type="dxa"/>
            <w:vAlign w:val="center"/>
          </w:tcPr>
          <w:p w14:paraId="48A30F5D" w14:textId="3D67A983" w:rsidR="006A39DD" w:rsidRPr="000D7B27" w:rsidRDefault="006A39DD" w:rsidP="00CB1BD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36% of inflations had median tidal volumes in the target range (4–8 mL/kg), 42% above, and 10% below</w:t>
            </w:r>
          </w:p>
        </w:tc>
      </w:tr>
      <w:tr w:rsidR="00B47BC2" w:rsidRPr="009F420A" w14:paraId="1A0A7335" w14:textId="77777777" w:rsidTr="009F420A">
        <w:trPr>
          <w:trHeight w:val="567"/>
        </w:trPr>
        <w:tc>
          <w:tcPr>
            <w:tcW w:w="14733" w:type="dxa"/>
            <w:gridSpan w:val="5"/>
            <w:shd w:val="clear" w:color="auto" w:fill="AEAAAA" w:themeFill="background2" w:themeFillShade="BF"/>
            <w:vAlign w:val="bottom"/>
          </w:tcPr>
          <w:p w14:paraId="52802B50" w14:textId="5F86FAED" w:rsidR="00B47BC2" w:rsidRPr="009F420A" w:rsidRDefault="00B47BC2" w:rsidP="00B47B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GB"/>
              </w:rPr>
            </w:pPr>
            <w:r w:rsidRPr="009F420A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GB"/>
              </w:rPr>
              <w:lastRenderedPageBreak/>
              <w:t>A</w:t>
            </w:r>
            <w:r w:rsidRPr="009F420A">
              <w:rPr>
                <w:rFonts w:ascii="Times New Roman" w:hAnsi="Times New Roman" w:cs="Times New Roman"/>
                <w:b/>
                <w:sz w:val="26"/>
                <w:szCs w:val="26"/>
                <w:lang w:val="en-GB"/>
              </w:rPr>
              <w:t>lternative Airway</w:t>
            </w:r>
          </w:p>
        </w:tc>
      </w:tr>
      <w:tr w:rsidR="009F420A" w:rsidRPr="000D7B27" w14:paraId="20EFDFED" w14:textId="77777777" w:rsidTr="00F45B52"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3F70A1BE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5EF9BC88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2265" w:type="dxa"/>
            <w:shd w:val="clear" w:color="auto" w:fill="D0CECE" w:themeFill="background2" w:themeFillShade="E6"/>
            <w:vAlign w:val="center"/>
          </w:tcPr>
          <w:p w14:paraId="2DC28453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Patient/study population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1A5B329B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outcome measure</w:t>
            </w:r>
          </w:p>
        </w:tc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37B11E9B" w14:textId="77777777" w:rsidR="009F420A" w:rsidRPr="000D7B27" w:rsidRDefault="009F420A" w:rsidP="00F45B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B27">
              <w:rPr>
                <w:rFonts w:ascii="Times New Roman" w:hAnsi="Times New Roman" w:cs="Times New Roman"/>
                <w:b/>
                <w:lang w:val="en-US"/>
              </w:rPr>
              <w:t>Main result(-s)</w:t>
            </w:r>
          </w:p>
        </w:tc>
      </w:tr>
      <w:tr w:rsidR="006A39DD" w:rsidRPr="000D7B27" w14:paraId="32083C52" w14:textId="77777777" w:rsidTr="00517E8B">
        <w:tc>
          <w:tcPr>
            <w:tcW w:w="2265" w:type="dxa"/>
            <w:vAlign w:val="center"/>
          </w:tcPr>
          <w:p w14:paraId="5AC8709C" w14:textId="6AE202DA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GB"/>
              </w:rPr>
              <w:t>Hishikawa</w:t>
            </w:r>
            <w:proofErr w:type="spellEnd"/>
            <w:r w:rsidRPr="000D7B27">
              <w:rPr>
                <w:rFonts w:ascii="Times New Roman" w:hAnsi="Times New Roman" w:cs="Times New Roman"/>
                <w:lang w:val="en-GB"/>
              </w:rPr>
              <w:t xml:space="preserve"> K et al. (2017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89</w:t>
            </w:r>
          </w:p>
        </w:tc>
        <w:tc>
          <w:tcPr>
            <w:tcW w:w="2265" w:type="dxa"/>
            <w:vAlign w:val="center"/>
          </w:tcPr>
          <w:p w14:paraId="5694F66C" w14:textId="081BD74B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CPAP model study</w:t>
            </w:r>
          </w:p>
        </w:tc>
        <w:tc>
          <w:tcPr>
            <w:tcW w:w="2265" w:type="dxa"/>
            <w:vAlign w:val="center"/>
          </w:tcPr>
          <w:p w14:paraId="2BBE80B3" w14:textId="74B55DCF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3969" w:type="dxa"/>
            <w:vAlign w:val="center"/>
          </w:tcPr>
          <w:p w14:paraId="465C2958" w14:textId="61CE4AEE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Effect of face mask CPAP on system inner space volume</w:t>
            </w:r>
          </w:p>
        </w:tc>
        <w:tc>
          <w:tcPr>
            <w:tcW w:w="3969" w:type="dxa"/>
            <w:vAlign w:val="center"/>
          </w:tcPr>
          <w:p w14:paraId="58AAF866" w14:textId="5D0F3182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The evaluated dead space was 38.3ml</w:t>
            </w:r>
          </w:p>
        </w:tc>
      </w:tr>
      <w:tr w:rsidR="006A39DD" w:rsidRPr="000D7B27" w14:paraId="5C635DA1" w14:textId="77777777" w:rsidTr="00517E8B">
        <w:tc>
          <w:tcPr>
            <w:tcW w:w="2265" w:type="dxa"/>
            <w:vAlign w:val="center"/>
          </w:tcPr>
          <w:p w14:paraId="2D1260C0" w14:textId="44BD7094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Gaertner VD et al. (2020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0</w:t>
            </w:r>
          </w:p>
        </w:tc>
        <w:tc>
          <w:tcPr>
            <w:tcW w:w="2265" w:type="dxa"/>
            <w:vAlign w:val="center"/>
          </w:tcPr>
          <w:p w14:paraId="35166E0F" w14:textId="486C4C8B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 xml:space="preserve">Subgroup analysis of a prospective, randomised trial </w:t>
            </w:r>
          </w:p>
        </w:tc>
        <w:tc>
          <w:tcPr>
            <w:tcW w:w="2265" w:type="dxa"/>
            <w:vAlign w:val="center"/>
          </w:tcPr>
          <w:p w14:paraId="3888F3CA" w14:textId="62020DD6" w:rsidR="006A39DD" w:rsidRPr="000D7B27" w:rsidRDefault="009A5634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Infants born &gt;34 weeks of gestation</w:t>
            </w:r>
          </w:p>
        </w:tc>
        <w:tc>
          <w:tcPr>
            <w:tcW w:w="3969" w:type="dxa"/>
            <w:vAlign w:val="center"/>
          </w:tcPr>
          <w:p w14:paraId="78FD6B04" w14:textId="15337DA9" w:rsidR="006A39DD" w:rsidRPr="000D7B27" w:rsidRDefault="006E292C" w:rsidP="006A39D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effect of first and subsequent facemask a</w:t>
            </w:r>
            <w:bookmarkStart w:id="0" w:name="_GoBack"/>
            <w:bookmarkEnd w:id="0"/>
            <w:r w:rsidRPr="000D7B27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 xml:space="preserve">pplications on spontaneous breaths </w:t>
            </w:r>
          </w:p>
        </w:tc>
        <w:tc>
          <w:tcPr>
            <w:tcW w:w="3969" w:type="dxa"/>
            <w:vAlign w:val="center"/>
          </w:tcPr>
          <w:p w14:paraId="2CFF621A" w14:textId="5B7DCEDF" w:rsidR="006A39DD" w:rsidRPr="000D7B27" w:rsidRDefault="006E292C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11% infants stopped breathing after facemask application, higher rates of apnoea after first applications than in subsequent applications (29% vs 8%)</w:t>
            </w:r>
          </w:p>
        </w:tc>
      </w:tr>
      <w:tr w:rsidR="006A39DD" w:rsidRPr="000D7B27" w14:paraId="3C94E883" w14:textId="77777777" w:rsidTr="00517E8B">
        <w:tc>
          <w:tcPr>
            <w:tcW w:w="2265" w:type="dxa"/>
            <w:vAlign w:val="center"/>
          </w:tcPr>
          <w:p w14:paraId="1609D05F" w14:textId="4E0E62BD" w:rsidR="006A39DD" w:rsidRPr="000D7B27" w:rsidRDefault="00080B51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GB"/>
              </w:rPr>
              <w:t>Kuypers</w:t>
            </w:r>
            <w:proofErr w:type="spellEnd"/>
            <w:r w:rsidRPr="000D7B27">
              <w:rPr>
                <w:rFonts w:ascii="Times New Roman" w:hAnsi="Times New Roman" w:cs="Times New Roman"/>
                <w:lang w:val="en-GB"/>
              </w:rPr>
              <w:t xml:space="preserve"> KLAM et al. (2019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1</w:t>
            </w:r>
          </w:p>
        </w:tc>
        <w:tc>
          <w:tcPr>
            <w:tcW w:w="2265" w:type="dxa"/>
            <w:vAlign w:val="center"/>
          </w:tcPr>
          <w:p w14:paraId="118B7FD7" w14:textId="0AEC2387" w:rsidR="006A39DD" w:rsidRPr="000D7B27" w:rsidRDefault="00080B51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Retrospective analysis of video recordings</w:t>
            </w:r>
          </w:p>
        </w:tc>
        <w:tc>
          <w:tcPr>
            <w:tcW w:w="2265" w:type="dxa"/>
            <w:vAlign w:val="center"/>
          </w:tcPr>
          <w:p w14:paraId="3C853567" w14:textId="4C51FFCB" w:rsidR="006A39DD" w:rsidRPr="000D7B27" w:rsidRDefault="00080B51" w:rsidP="006A39DD">
            <w:pPr>
              <w:spacing w:line="360" w:lineRule="auto"/>
              <w:rPr>
                <w:rFonts w:ascii="Times New Roman" w:eastAsiaTheme="minorEastAsia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Preterm born </w:t>
            </w:r>
            <m:oMath>
              <m:r>
                <w:rPr>
                  <w:rFonts w:ascii="Cambria Math" w:hAnsi="Cambria Math" w:cs="Times New Roman"/>
                  <w:lang w:val="en-GB"/>
                </w:rPr>
                <m:t>≤</m:t>
              </m:r>
            </m:oMath>
          </w:p>
          <w:p w14:paraId="2FB41ED8" w14:textId="4935F5EE" w:rsidR="00080B51" w:rsidRPr="000D7B27" w:rsidRDefault="00080B51" w:rsidP="006A39DD">
            <w:pPr>
              <w:spacing w:line="360" w:lineRule="auto"/>
              <w:rPr>
                <w:rFonts w:ascii="Times New Roman" w:eastAsiaTheme="minorEastAsia" w:hAnsi="Times New Roman" w:cs="Times New Roman"/>
                <w:lang w:val="en-GB"/>
              </w:rPr>
            </w:pPr>
            <w:r w:rsidRPr="000D7B27">
              <w:rPr>
                <w:rFonts w:ascii="Times New Roman" w:eastAsiaTheme="minorEastAsia" w:hAnsi="Times New Roman" w:cs="Times New Roman"/>
                <w:lang w:val="en-GB"/>
              </w:rPr>
              <w:t>32 weeks of gestation</w:t>
            </w:r>
          </w:p>
        </w:tc>
        <w:tc>
          <w:tcPr>
            <w:tcW w:w="3969" w:type="dxa"/>
            <w:vAlign w:val="center"/>
          </w:tcPr>
          <w:p w14:paraId="2C0FFFBD" w14:textId="36CF5DE6" w:rsidR="006A39DD" w:rsidRPr="000D7B27" w:rsidRDefault="00080B51" w:rsidP="006A39D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1F1F1F"/>
                <w:lang w:val="en-GB"/>
              </w:rPr>
              <w:t>effect of face mask</w:t>
            </w:r>
            <w:r w:rsidR="002030F4" w:rsidRPr="000D7B27">
              <w:rPr>
                <w:rFonts w:ascii="Times New Roman" w:hAnsi="Times New Roman" w:cs="Times New Roman"/>
                <w:color w:val="1F1F1F"/>
                <w:lang w:val="en-GB"/>
              </w:rPr>
              <w:t xml:space="preserve"> </w:t>
            </w:r>
            <w:r w:rsidRPr="000D7B27">
              <w:rPr>
                <w:rFonts w:ascii="Times New Roman" w:hAnsi="Times New Roman" w:cs="Times New Roman"/>
                <w:color w:val="1F1F1F"/>
                <w:lang w:val="en-GB"/>
              </w:rPr>
              <w:t xml:space="preserve">application on breathing </w:t>
            </w:r>
          </w:p>
        </w:tc>
        <w:tc>
          <w:tcPr>
            <w:tcW w:w="3969" w:type="dxa"/>
            <w:vAlign w:val="center"/>
          </w:tcPr>
          <w:p w14:paraId="7CD2C322" w14:textId="3BE5411B" w:rsidR="00080B51" w:rsidRPr="000D7B27" w:rsidRDefault="00080B51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In 54% of infants, apnoea occurred at a median of 5 seconds after face mask application and lasted a median of 28 seconds; occurrence of apnoea was inversely associated with gestational age</w:t>
            </w:r>
          </w:p>
        </w:tc>
      </w:tr>
      <w:tr w:rsidR="006A39DD" w:rsidRPr="000D7B27" w14:paraId="4F51F73D" w14:textId="77777777" w:rsidTr="00517E8B">
        <w:tc>
          <w:tcPr>
            <w:tcW w:w="2265" w:type="dxa"/>
            <w:vAlign w:val="center"/>
          </w:tcPr>
          <w:p w14:paraId="5A72C063" w14:textId="474353AB" w:rsidR="006A39DD" w:rsidRPr="000D7B27" w:rsidRDefault="00BA1277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Belting C et al. (2024) 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2</w:t>
            </w:r>
          </w:p>
        </w:tc>
        <w:tc>
          <w:tcPr>
            <w:tcW w:w="2265" w:type="dxa"/>
            <w:vAlign w:val="center"/>
          </w:tcPr>
          <w:p w14:paraId="7F4B8A7A" w14:textId="6E6FFDD2" w:rsidR="006A39DD" w:rsidRPr="000D7B27" w:rsidRDefault="00BA1277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Observational study</w:t>
            </w:r>
          </w:p>
        </w:tc>
        <w:tc>
          <w:tcPr>
            <w:tcW w:w="2265" w:type="dxa"/>
            <w:vAlign w:val="center"/>
          </w:tcPr>
          <w:p w14:paraId="100C5579" w14:textId="4AB13FC1" w:rsidR="006A39DD" w:rsidRPr="000D7B27" w:rsidRDefault="00BA1277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Preterm infants</w:t>
            </w:r>
            <w:r w:rsidR="006924B5" w:rsidRPr="000D7B2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="006924B5" w:rsidRPr="000D7B27">
              <w:rPr>
                <w:rFonts w:ascii="Times New Roman" w:hAnsi="Times New Roman" w:cs="Times New Roman"/>
                <w:lang w:val="en-GB"/>
              </w:rPr>
              <w:t>non responsive</w:t>
            </w:r>
            <w:proofErr w:type="gramEnd"/>
            <w:r w:rsidR="006924B5" w:rsidRPr="000D7B27">
              <w:rPr>
                <w:rFonts w:ascii="Times New Roman" w:hAnsi="Times New Roman" w:cs="Times New Roman"/>
                <w:lang w:val="en-GB"/>
              </w:rPr>
              <w:t xml:space="preserve"> to initial facemask ventilation</w:t>
            </w:r>
          </w:p>
        </w:tc>
        <w:tc>
          <w:tcPr>
            <w:tcW w:w="3969" w:type="dxa"/>
            <w:vAlign w:val="center"/>
          </w:tcPr>
          <w:p w14:paraId="4437ACB1" w14:textId="7184A978" w:rsidR="006A39DD" w:rsidRPr="000D7B27" w:rsidRDefault="006924B5" w:rsidP="006A39DD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Changes on end-expiratory lung impedance (EELI), heart rate and SpO</w:t>
            </w:r>
            <w:r w:rsidRPr="000D7B27">
              <w:rPr>
                <w:rFonts w:ascii="Times New Roman" w:hAnsi="Times New Roman" w:cs="Times New Roman"/>
                <w:color w:val="222222"/>
                <w:vertAlign w:val="subscript"/>
                <w:lang w:val="en-GB"/>
              </w:rPr>
              <w:t>2</w:t>
            </w:r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/FiO</w:t>
            </w:r>
            <w:r w:rsidRPr="000D7B27">
              <w:rPr>
                <w:rFonts w:ascii="Times New Roman" w:hAnsi="Times New Roman" w:cs="Times New Roman"/>
                <w:color w:val="222222"/>
                <w:vertAlign w:val="subscript"/>
                <w:lang w:val="en-GB"/>
              </w:rPr>
              <w:t>2</w:t>
            </w:r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 xml:space="preserve">-ratio after the insertion of a rescue nasopharyngeal tube </w:t>
            </w:r>
          </w:p>
        </w:tc>
        <w:tc>
          <w:tcPr>
            <w:tcW w:w="3969" w:type="dxa"/>
            <w:vAlign w:val="center"/>
          </w:tcPr>
          <w:p w14:paraId="26E8E2CF" w14:textId="00CEF447" w:rsidR="006A39DD" w:rsidRPr="000D7B27" w:rsidRDefault="006924B5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Increase in end-expiratory</w:t>
            </w:r>
            <w:r w:rsidR="002030F4" w:rsidRPr="000D7B2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7B27">
              <w:rPr>
                <w:rFonts w:ascii="Times New Roman" w:hAnsi="Times New Roman" w:cs="Times New Roman"/>
                <w:lang w:val="en-GB"/>
              </w:rPr>
              <w:t>lung impedance after insertion of a nasopharyngeal tube and improvement in heart rate</w:t>
            </w:r>
          </w:p>
        </w:tc>
      </w:tr>
      <w:tr w:rsidR="006A39DD" w:rsidRPr="000D7B27" w14:paraId="2013FFA1" w14:textId="77777777" w:rsidTr="00517E8B">
        <w:tc>
          <w:tcPr>
            <w:tcW w:w="2265" w:type="dxa"/>
            <w:vAlign w:val="center"/>
          </w:tcPr>
          <w:p w14:paraId="030956C5" w14:textId="519FCD17" w:rsidR="006A39DD" w:rsidRPr="000D7B27" w:rsidRDefault="00CE26E5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GB"/>
              </w:rPr>
              <w:t>Brimacombe</w:t>
            </w:r>
            <w:proofErr w:type="spellEnd"/>
            <w:r w:rsidRPr="000D7B27">
              <w:rPr>
                <w:rFonts w:ascii="Times New Roman" w:hAnsi="Times New Roman" w:cs="Times New Roman"/>
                <w:lang w:val="en-GB"/>
              </w:rPr>
              <w:t xml:space="preserve"> J (1999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3</w:t>
            </w:r>
          </w:p>
        </w:tc>
        <w:tc>
          <w:tcPr>
            <w:tcW w:w="2265" w:type="dxa"/>
            <w:vAlign w:val="center"/>
          </w:tcPr>
          <w:p w14:paraId="18526510" w14:textId="3C98A8A7" w:rsidR="006A39DD" w:rsidRPr="000D7B27" w:rsidRDefault="00CE26E5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2265" w:type="dxa"/>
            <w:vAlign w:val="center"/>
          </w:tcPr>
          <w:p w14:paraId="2BFBD1B6" w14:textId="0ADEA419" w:rsidR="006A39DD" w:rsidRPr="000D7B27" w:rsidRDefault="00CE26E5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24 week of gestation, male, 800g birth weight</w:t>
            </w:r>
          </w:p>
        </w:tc>
        <w:tc>
          <w:tcPr>
            <w:tcW w:w="3969" w:type="dxa"/>
            <w:vAlign w:val="center"/>
          </w:tcPr>
          <w:p w14:paraId="76A8F4C0" w14:textId="59DF9D5D" w:rsidR="006A39DD" w:rsidRPr="000D7B27" w:rsidRDefault="00CE26E5" w:rsidP="006A39D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N/A</w:t>
            </w:r>
          </w:p>
        </w:tc>
        <w:tc>
          <w:tcPr>
            <w:tcW w:w="3969" w:type="dxa"/>
            <w:vAlign w:val="center"/>
          </w:tcPr>
          <w:p w14:paraId="4AC26E73" w14:textId="23515007" w:rsidR="006A39DD" w:rsidRPr="000D7B27" w:rsidRDefault="00CE26E5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Successful insertion of a size 1 laryngeal mask, despite manufacturer suggestions after failed intubation attempt</w:t>
            </w:r>
          </w:p>
        </w:tc>
      </w:tr>
      <w:tr w:rsidR="00CE26E5" w:rsidRPr="000D7B27" w14:paraId="762EE3B2" w14:textId="77777777" w:rsidTr="00517E8B">
        <w:tc>
          <w:tcPr>
            <w:tcW w:w="2265" w:type="dxa"/>
            <w:vAlign w:val="center"/>
          </w:tcPr>
          <w:p w14:paraId="5049883E" w14:textId="12E02B42" w:rsidR="00CE26E5" w:rsidRPr="000D7B27" w:rsidRDefault="00745D0B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7B27">
              <w:rPr>
                <w:rFonts w:ascii="Times New Roman" w:hAnsi="Times New Roman" w:cs="Times New Roman"/>
                <w:lang w:val="en-GB"/>
              </w:rPr>
              <w:t>Trevisanuto</w:t>
            </w:r>
            <w:proofErr w:type="spellEnd"/>
            <w:r w:rsidRPr="000D7B27">
              <w:rPr>
                <w:rFonts w:ascii="Times New Roman" w:hAnsi="Times New Roman" w:cs="Times New Roman"/>
                <w:lang w:val="en-GB"/>
              </w:rPr>
              <w:t xml:space="preserve"> et al. (2024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4</w:t>
            </w:r>
          </w:p>
        </w:tc>
        <w:tc>
          <w:tcPr>
            <w:tcW w:w="2265" w:type="dxa"/>
            <w:vAlign w:val="center"/>
          </w:tcPr>
          <w:p w14:paraId="2FFC8851" w14:textId="0FF2701F" w:rsidR="00CE26E5" w:rsidRPr="000D7B27" w:rsidRDefault="00745D0B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Online, cross-sectional survey</w:t>
            </w:r>
          </w:p>
        </w:tc>
        <w:tc>
          <w:tcPr>
            <w:tcW w:w="2265" w:type="dxa"/>
            <w:vAlign w:val="center"/>
          </w:tcPr>
          <w:p w14:paraId="06066472" w14:textId="2F5316B5" w:rsidR="00CE26E5" w:rsidRPr="000D7B27" w:rsidRDefault="00745D0B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Healthcare providers</w:t>
            </w:r>
          </w:p>
        </w:tc>
        <w:tc>
          <w:tcPr>
            <w:tcW w:w="3969" w:type="dxa"/>
            <w:vAlign w:val="center"/>
          </w:tcPr>
          <w:p w14:paraId="3E4814CC" w14:textId="51F6F3B1" w:rsidR="00CE26E5" w:rsidRPr="000D7B27" w:rsidRDefault="00745D0B" w:rsidP="006A39D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Availability and experience with laryngeal masks in the delivery room</w:t>
            </w:r>
          </w:p>
        </w:tc>
        <w:tc>
          <w:tcPr>
            <w:tcW w:w="3969" w:type="dxa"/>
            <w:vAlign w:val="center"/>
          </w:tcPr>
          <w:p w14:paraId="6E52B677" w14:textId="4E6AD836" w:rsidR="00CE26E5" w:rsidRPr="000D7B27" w:rsidRDefault="00745D0B" w:rsidP="006A39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 xml:space="preserve">26.1% delivery rooms lacked equipment; laryngeal masks considered after face mask or ET tube failure, mainly for </w:t>
            </w:r>
            <w:r w:rsidRPr="000D7B27">
              <w:rPr>
                <w:rFonts w:ascii="Times New Roman" w:hAnsi="Times New Roman" w:cs="Times New Roman"/>
                <w:lang w:val="en-GB"/>
              </w:rPr>
              <w:lastRenderedPageBreak/>
              <w:t>infants with airway malformations; less effective than ET tube but less invasive</w:t>
            </w:r>
          </w:p>
        </w:tc>
      </w:tr>
      <w:tr w:rsidR="00CE26E5" w:rsidRPr="000D7B27" w14:paraId="53F7260C" w14:textId="77777777" w:rsidTr="00517E8B">
        <w:tc>
          <w:tcPr>
            <w:tcW w:w="2265" w:type="dxa"/>
            <w:vAlign w:val="center"/>
          </w:tcPr>
          <w:p w14:paraId="242BC821" w14:textId="33C63611" w:rsidR="00CE26E5" w:rsidRPr="000D7B27" w:rsidRDefault="00A46844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lastRenderedPageBreak/>
              <w:t>Singh N et al. (2022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7</w:t>
            </w:r>
          </w:p>
        </w:tc>
        <w:tc>
          <w:tcPr>
            <w:tcW w:w="2265" w:type="dxa"/>
            <w:vAlign w:val="center"/>
          </w:tcPr>
          <w:p w14:paraId="3EA96717" w14:textId="7A1741D4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Retrospective analysis of the National Emergency Airway Registry for Neonates (NEAR4NEOS)</w:t>
            </w:r>
          </w:p>
        </w:tc>
        <w:tc>
          <w:tcPr>
            <w:tcW w:w="2265" w:type="dxa"/>
            <w:vAlign w:val="center"/>
          </w:tcPr>
          <w:p w14:paraId="03E4B3AD" w14:textId="0C6CF9F8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3969" w:type="dxa"/>
            <w:vAlign w:val="center"/>
          </w:tcPr>
          <w:p w14:paraId="77CDB0E9" w14:textId="6544EEE7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 xml:space="preserve">Association between tracheal intubation attempts and clinical adverse outcomes </w:t>
            </w:r>
          </w:p>
        </w:tc>
        <w:tc>
          <w:tcPr>
            <w:tcW w:w="3969" w:type="dxa"/>
            <w:vAlign w:val="center"/>
          </w:tcPr>
          <w:p w14:paraId="2908DC46" w14:textId="2A938140" w:rsidR="00742BC6" w:rsidRPr="000D7B27" w:rsidRDefault="00742BC6" w:rsidP="00742BC6">
            <w:pPr>
              <w:spacing w:line="360" w:lineRule="auto"/>
              <w:rPr>
                <w:rFonts w:ascii="Times New Roman" w:eastAsiaTheme="minorEastAsia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22% of intubations required ≥3 attempts; ≥2 attempts linked to higher risk of intubation-related events and severe oxygen desaturation</w:t>
            </w:r>
          </w:p>
        </w:tc>
      </w:tr>
      <w:tr w:rsidR="00CE26E5" w:rsidRPr="000D7B27" w14:paraId="69C50E9B" w14:textId="77777777" w:rsidTr="00517E8B">
        <w:tc>
          <w:tcPr>
            <w:tcW w:w="2265" w:type="dxa"/>
            <w:vAlign w:val="center"/>
          </w:tcPr>
          <w:p w14:paraId="0892045A" w14:textId="439B2973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Evans P et al. (2021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8</w:t>
            </w:r>
          </w:p>
        </w:tc>
        <w:tc>
          <w:tcPr>
            <w:tcW w:w="2265" w:type="dxa"/>
            <w:vAlign w:val="center"/>
          </w:tcPr>
          <w:p w14:paraId="64BDA2BF" w14:textId="4F3871D9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Multi-</w:t>
            </w:r>
            <w:proofErr w:type="spellStart"/>
            <w:r w:rsidRPr="000D7B27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0D7B27">
              <w:rPr>
                <w:rFonts w:ascii="Times New Roman" w:hAnsi="Times New Roman" w:cs="Times New Roman"/>
                <w:lang w:val="en-GB"/>
              </w:rPr>
              <w:t xml:space="preserve"> cohort study</w:t>
            </w:r>
          </w:p>
        </w:tc>
        <w:tc>
          <w:tcPr>
            <w:tcW w:w="2265" w:type="dxa"/>
            <w:vAlign w:val="center"/>
          </w:tcPr>
          <w:p w14:paraId="5A19601D" w14:textId="61162FE3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Neonatal-perinatal medicine fellows</w:t>
            </w:r>
          </w:p>
        </w:tc>
        <w:tc>
          <w:tcPr>
            <w:tcW w:w="3969" w:type="dxa"/>
            <w:vAlign w:val="center"/>
          </w:tcPr>
          <w:p w14:paraId="1A891380" w14:textId="2B380DEE" w:rsidR="00CE26E5" w:rsidRPr="000D7B27" w:rsidRDefault="00742BC6" w:rsidP="00CE26E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1A1A1A"/>
                <w:shd w:val="clear" w:color="auto" w:fill="FFFFFF"/>
                <w:lang w:val="en-GB"/>
              </w:rPr>
              <w:t>progression toward neonatal intubation procedural competence during fellowship training</w:t>
            </w:r>
          </w:p>
        </w:tc>
        <w:tc>
          <w:tcPr>
            <w:tcW w:w="3969" w:type="dxa"/>
            <w:vAlign w:val="center"/>
          </w:tcPr>
          <w:p w14:paraId="17BDDC9C" w14:textId="71E5F015" w:rsidR="007D3083" w:rsidRPr="000D7B27" w:rsidRDefault="007D3083" w:rsidP="00CE26E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B27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77% of intubations were successful within two attempts;</w:t>
            </w:r>
            <w:r w:rsidRPr="000D7B27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</w:r>
            <w:r w:rsidRPr="000D7B27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45% of fellows achieved intubation competence (80% success rate within two attempts) during fellowship training; 8–46 intubation attempts were needed to achieve competence.</w:t>
            </w:r>
          </w:p>
        </w:tc>
      </w:tr>
      <w:tr w:rsidR="00CE26E5" w:rsidRPr="000D7B27" w14:paraId="3EA5DF71" w14:textId="77777777" w:rsidTr="00517E8B">
        <w:tc>
          <w:tcPr>
            <w:tcW w:w="2265" w:type="dxa"/>
            <w:vAlign w:val="center"/>
          </w:tcPr>
          <w:p w14:paraId="3B7A9477" w14:textId="2FD57AD2" w:rsidR="00CE26E5" w:rsidRPr="000D7B27" w:rsidRDefault="00F222C7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Yang KC et al. (2020)</w:t>
            </w:r>
            <w:r w:rsidRPr="000D7B27">
              <w:rPr>
                <w:rFonts w:ascii="Times New Roman" w:hAnsi="Times New Roman" w:cs="Times New Roman"/>
                <w:vertAlign w:val="superscript"/>
                <w:lang w:val="en-GB"/>
              </w:rPr>
              <w:t>99</w:t>
            </w:r>
          </w:p>
        </w:tc>
        <w:tc>
          <w:tcPr>
            <w:tcW w:w="2265" w:type="dxa"/>
            <w:vAlign w:val="center"/>
          </w:tcPr>
          <w:p w14:paraId="689E6881" w14:textId="2963056D" w:rsidR="00CE26E5" w:rsidRPr="000D7B27" w:rsidRDefault="00F222C7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lang w:val="en-GB"/>
              </w:rPr>
              <w:t>Prospective observational study</w:t>
            </w:r>
          </w:p>
        </w:tc>
        <w:tc>
          <w:tcPr>
            <w:tcW w:w="2265" w:type="dxa"/>
            <w:vAlign w:val="center"/>
          </w:tcPr>
          <w:p w14:paraId="201BFD73" w14:textId="3382A462" w:rsidR="00CE26E5" w:rsidRPr="000D7B27" w:rsidRDefault="00F222C7" w:rsidP="00CE26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 xml:space="preserve">Preterm infants &lt;32 </w:t>
            </w:r>
            <w:proofErr w:type="spellStart"/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weeks</w:t>
            </w:r>
            <w:proofErr w:type="spellEnd"/>
            <w:r w:rsidRPr="000D7B27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 xml:space="preserve"> gestation</w:t>
            </w:r>
          </w:p>
        </w:tc>
        <w:tc>
          <w:tcPr>
            <w:tcW w:w="3969" w:type="dxa"/>
            <w:vAlign w:val="center"/>
          </w:tcPr>
          <w:p w14:paraId="6CD6DD6C" w14:textId="0A618899" w:rsidR="00CE26E5" w:rsidRPr="000D7B27" w:rsidRDefault="00F222C7" w:rsidP="00CE26E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7B27">
              <w:rPr>
                <w:rFonts w:ascii="Times New Roman" w:hAnsi="Times New Roman" w:cs="Times New Roman"/>
                <w:color w:val="000000"/>
                <w:lang w:val="en-GB"/>
              </w:rPr>
              <w:t>Effect of MR SOPA at mean exhaled tidal volume, mask leak and airway obstruction</w:t>
            </w:r>
          </w:p>
        </w:tc>
        <w:tc>
          <w:tcPr>
            <w:tcW w:w="3969" w:type="dxa"/>
            <w:vAlign w:val="center"/>
          </w:tcPr>
          <w:p w14:paraId="5C903889" w14:textId="77777777" w:rsidR="002030F4" w:rsidRPr="000D7B27" w:rsidRDefault="002030F4" w:rsidP="002030F4">
            <w:pPr>
              <w:pStyle w:val="NormalWeb"/>
              <w:spacing w:line="360" w:lineRule="auto"/>
              <w:rPr>
                <w:sz w:val="22"/>
                <w:szCs w:val="22"/>
                <w:lang w:val="en-GB"/>
              </w:rPr>
            </w:pPr>
            <w:r w:rsidRPr="000D7B27">
              <w:rPr>
                <w:sz w:val="22"/>
                <w:szCs w:val="22"/>
                <w:lang w:val="en-GB"/>
              </w:rPr>
              <w:t xml:space="preserve">30 infants included (41 intervention periods); median 2 MRSOPA </w:t>
            </w:r>
            <w:proofErr w:type="spellStart"/>
            <w:r w:rsidRPr="000D7B27">
              <w:rPr>
                <w:sz w:val="22"/>
                <w:szCs w:val="22"/>
                <w:lang w:val="en-GB"/>
              </w:rPr>
              <w:t>maneuvers</w:t>
            </w:r>
            <w:proofErr w:type="spellEnd"/>
            <w:r w:rsidRPr="000D7B27">
              <w:rPr>
                <w:sz w:val="22"/>
                <w:szCs w:val="22"/>
                <w:lang w:val="en-GB"/>
              </w:rPr>
              <w:t xml:space="preserve"> per period, median duration 15 s; most common combination: Mask/Reposition + Suction/Open;</w:t>
            </w:r>
          </w:p>
          <w:p w14:paraId="09F95E5E" w14:textId="25B65A45" w:rsidR="002030F4" w:rsidRPr="000D7B27" w:rsidRDefault="002030F4" w:rsidP="002030F4">
            <w:pPr>
              <w:pStyle w:val="NormalWeb"/>
              <w:spacing w:line="360" w:lineRule="auto"/>
              <w:rPr>
                <w:sz w:val="22"/>
                <w:szCs w:val="22"/>
                <w:lang w:val="en-GB"/>
              </w:rPr>
            </w:pPr>
            <w:r w:rsidRPr="000D7B27">
              <w:rPr>
                <w:sz w:val="22"/>
                <w:szCs w:val="22"/>
                <w:lang w:val="en-GB"/>
              </w:rPr>
              <w:t xml:space="preserve">MRSOPA improved tidal volume in some inadequate cases, resolved mask leak in 69%, rarely resolved obstruction; </w:t>
            </w:r>
            <w:r w:rsidRPr="000D7B27">
              <w:rPr>
                <w:sz w:val="22"/>
                <w:szCs w:val="22"/>
                <w:lang w:val="en-GB"/>
              </w:rPr>
              <w:lastRenderedPageBreak/>
              <w:t>bradycardia improved in 45% of cases, HR never worsened</w:t>
            </w:r>
          </w:p>
        </w:tc>
      </w:tr>
    </w:tbl>
    <w:p w14:paraId="43EC2F8A" w14:textId="77777777" w:rsidR="00B83704" w:rsidRPr="000D7B27" w:rsidRDefault="00B83704" w:rsidP="00B83704">
      <w:pPr>
        <w:spacing w:after="0" w:line="360" w:lineRule="auto"/>
        <w:rPr>
          <w:rFonts w:ascii="Times New Roman" w:hAnsi="Times New Roman" w:cs="Times New Roman"/>
          <w:lang w:val="en-GB"/>
        </w:rPr>
      </w:pPr>
    </w:p>
    <w:sectPr w:rsidR="00B83704" w:rsidRPr="000D7B27" w:rsidSect="00B83704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A078FC9" w16cex:dateUtc="2026-02-06T23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CD963" w14:textId="77777777" w:rsidR="0044326D" w:rsidRDefault="0044326D" w:rsidP="00067169">
      <w:pPr>
        <w:spacing w:after="0" w:line="240" w:lineRule="auto"/>
      </w:pPr>
      <w:r>
        <w:separator/>
      </w:r>
    </w:p>
  </w:endnote>
  <w:endnote w:type="continuationSeparator" w:id="0">
    <w:p w14:paraId="12596864" w14:textId="77777777" w:rsidR="0044326D" w:rsidRDefault="0044326D" w:rsidP="00067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BA1D8" w14:textId="77777777" w:rsidR="0044326D" w:rsidRDefault="0044326D" w:rsidP="00067169">
      <w:pPr>
        <w:spacing w:after="0" w:line="240" w:lineRule="auto"/>
      </w:pPr>
      <w:r>
        <w:separator/>
      </w:r>
    </w:p>
  </w:footnote>
  <w:footnote w:type="continuationSeparator" w:id="0">
    <w:p w14:paraId="1C3F00A7" w14:textId="77777777" w:rsidR="0044326D" w:rsidRDefault="0044326D" w:rsidP="000671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8952620"/>
      <w:docPartObj>
        <w:docPartGallery w:val="Page Numbers (Top of Page)"/>
        <w:docPartUnique/>
      </w:docPartObj>
    </w:sdtPr>
    <w:sdtEndPr/>
    <w:sdtContent>
      <w:p w14:paraId="400EEEFB" w14:textId="77777777" w:rsidR="00067169" w:rsidRDefault="0006716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7E8B" w:rsidRPr="00517E8B">
          <w:rPr>
            <w:noProof/>
            <w:lang w:val="de-DE"/>
          </w:rPr>
          <w:t>8</w:t>
        </w:r>
        <w:r>
          <w:fldChar w:fldCharType="end"/>
        </w:r>
      </w:p>
    </w:sdtContent>
  </w:sdt>
  <w:p w14:paraId="17F2DF8A" w14:textId="77777777" w:rsidR="00067169" w:rsidRDefault="000671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704"/>
    <w:rsid w:val="00017572"/>
    <w:rsid w:val="00067169"/>
    <w:rsid w:val="00080B51"/>
    <w:rsid w:val="000B1D0E"/>
    <w:rsid w:val="000D7B27"/>
    <w:rsid w:val="000E56A6"/>
    <w:rsid w:val="000F0752"/>
    <w:rsid w:val="001B1AAA"/>
    <w:rsid w:val="002030F4"/>
    <w:rsid w:val="00252C2A"/>
    <w:rsid w:val="002922AC"/>
    <w:rsid w:val="002B18CB"/>
    <w:rsid w:val="002B683A"/>
    <w:rsid w:val="002D5C0A"/>
    <w:rsid w:val="00336B5F"/>
    <w:rsid w:val="00337D11"/>
    <w:rsid w:val="00341C4E"/>
    <w:rsid w:val="00342BEA"/>
    <w:rsid w:val="0044326D"/>
    <w:rsid w:val="004752EA"/>
    <w:rsid w:val="004A449E"/>
    <w:rsid w:val="004F0B58"/>
    <w:rsid w:val="00517E8B"/>
    <w:rsid w:val="00540FEB"/>
    <w:rsid w:val="00542FAA"/>
    <w:rsid w:val="00555522"/>
    <w:rsid w:val="005649AD"/>
    <w:rsid w:val="00567BD4"/>
    <w:rsid w:val="005764C2"/>
    <w:rsid w:val="005A6440"/>
    <w:rsid w:val="005B3A4D"/>
    <w:rsid w:val="005E7817"/>
    <w:rsid w:val="006013AC"/>
    <w:rsid w:val="0065300C"/>
    <w:rsid w:val="006919F9"/>
    <w:rsid w:val="006924B5"/>
    <w:rsid w:val="006A39DD"/>
    <w:rsid w:val="006E292C"/>
    <w:rsid w:val="006E71E4"/>
    <w:rsid w:val="00715E56"/>
    <w:rsid w:val="00740D83"/>
    <w:rsid w:val="00742BC6"/>
    <w:rsid w:val="00745D0B"/>
    <w:rsid w:val="00787044"/>
    <w:rsid w:val="007D3083"/>
    <w:rsid w:val="007D70B0"/>
    <w:rsid w:val="007E5336"/>
    <w:rsid w:val="007F024D"/>
    <w:rsid w:val="00915D93"/>
    <w:rsid w:val="009452D5"/>
    <w:rsid w:val="009A5634"/>
    <w:rsid w:val="009F420A"/>
    <w:rsid w:val="00A46844"/>
    <w:rsid w:val="00A675E4"/>
    <w:rsid w:val="00AD6FBB"/>
    <w:rsid w:val="00AE7586"/>
    <w:rsid w:val="00B31F08"/>
    <w:rsid w:val="00B329A8"/>
    <w:rsid w:val="00B4131F"/>
    <w:rsid w:val="00B47BC2"/>
    <w:rsid w:val="00B61985"/>
    <w:rsid w:val="00B83704"/>
    <w:rsid w:val="00BA1277"/>
    <w:rsid w:val="00BB531B"/>
    <w:rsid w:val="00C3522D"/>
    <w:rsid w:val="00CB1BD6"/>
    <w:rsid w:val="00CE26E5"/>
    <w:rsid w:val="00CE4C3B"/>
    <w:rsid w:val="00CE5294"/>
    <w:rsid w:val="00D04D71"/>
    <w:rsid w:val="00E14F41"/>
    <w:rsid w:val="00E876B3"/>
    <w:rsid w:val="00E91058"/>
    <w:rsid w:val="00EA29BF"/>
    <w:rsid w:val="00ED6D67"/>
    <w:rsid w:val="00EF1C27"/>
    <w:rsid w:val="00EF709C"/>
    <w:rsid w:val="00F01DCA"/>
    <w:rsid w:val="00F21E0F"/>
    <w:rsid w:val="00F222C7"/>
    <w:rsid w:val="00F4349D"/>
    <w:rsid w:val="00FD4B54"/>
    <w:rsid w:val="00FD540C"/>
    <w:rsid w:val="00FE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DCC2D"/>
  <w15:chartTrackingRefBased/>
  <w15:docId w15:val="{FE38AE27-D215-4CC4-A190-29C8E0A8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3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7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71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169"/>
  </w:style>
  <w:style w:type="paragraph" w:styleId="Footer">
    <w:name w:val="footer"/>
    <w:basedOn w:val="Normal"/>
    <w:link w:val="FooterChar"/>
    <w:uiPriority w:val="99"/>
    <w:unhideWhenUsed/>
    <w:rsid w:val="000671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169"/>
  </w:style>
  <w:style w:type="character" w:styleId="PlaceholderText">
    <w:name w:val="Placeholder Text"/>
    <w:basedOn w:val="DefaultParagraphFont"/>
    <w:uiPriority w:val="99"/>
    <w:semiHidden/>
    <w:rsid w:val="00E876B3"/>
    <w:rPr>
      <w:color w:val="666666"/>
    </w:rPr>
  </w:style>
  <w:style w:type="character" w:styleId="Strong">
    <w:name w:val="Strong"/>
    <w:basedOn w:val="DefaultParagraphFont"/>
    <w:uiPriority w:val="22"/>
    <w:qFormat/>
    <w:rsid w:val="00542FAA"/>
    <w:rPr>
      <w:b/>
      <w:bCs/>
    </w:rPr>
  </w:style>
  <w:style w:type="character" w:customStyle="1" w:styleId="apple-converted-space">
    <w:name w:val="apple-converted-space"/>
    <w:basedOn w:val="DefaultParagraphFont"/>
    <w:rsid w:val="00542FAA"/>
  </w:style>
  <w:style w:type="paragraph" w:styleId="NormalWeb">
    <w:name w:val="Normal (Web)"/>
    <w:basedOn w:val="Normal"/>
    <w:uiPriority w:val="99"/>
    <w:unhideWhenUsed/>
    <w:rsid w:val="00203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03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0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0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0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3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3568</Words>
  <Characters>20338</Characters>
  <Application>Microsoft Office Word</Application>
  <DocSecurity>0</DocSecurity>
  <Lines>16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Peter Mileder</dc:creator>
  <cp:keywords/>
  <dc:description/>
  <cp:lastModifiedBy>Vincent Gaertner</cp:lastModifiedBy>
  <cp:revision>20</cp:revision>
  <cp:lastPrinted>2026-02-02T20:15:00Z</cp:lastPrinted>
  <dcterms:created xsi:type="dcterms:W3CDTF">2026-02-06T10:08:00Z</dcterms:created>
  <dcterms:modified xsi:type="dcterms:W3CDTF">2026-02-08T22:20:00Z</dcterms:modified>
</cp:coreProperties>
</file>